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1118" w:rsidRPr="009B3991" w:rsidRDefault="009B3991" w:rsidP="009B3991">
      <w:pPr>
        <w:spacing w:line="240" w:lineRule="auto"/>
        <w:contextualSpacing/>
        <w:rPr>
          <w:b/>
        </w:rPr>
      </w:pPr>
      <w:r w:rsidRPr="009B3991">
        <w:rPr>
          <w:b/>
        </w:rPr>
        <w:t>SUPPLEMENTARY APPENDIX</w:t>
      </w:r>
    </w:p>
    <w:p w:rsidR="009B3991" w:rsidRDefault="009B3991" w:rsidP="009B3991">
      <w:pPr>
        <w:spacing w:line="240" w:lineRule="auto"/>
        <w:contextualSpacing/>
      </w:pPr>
    </w:p>
    <w:p w:rsidR="009B3991" w:rsidRDefault="009B3991" w:rsidP="009B3991">
      <w:pPr>
        <w:spacing w:line="240" w:lineRule="auto"/>
        <w:contextualSpacing/>
      </w:pPr>
    </w:p>
    <w:p w:rsidR="009B3991" w:rsidRDefault="009B3991" w:rsidP="009B3991">
      <w:pPr>
        <w:spacing w:line="240" w:lineRule="auto"/>
        <w:contextualSpacing/>
      </w:pPr>
    </w:p>
    <w:p w:rsidR="009B3991" w:rsidRDefault="009B3991" w:rsidP="009B3991">
      <w:pPr>
        <w:spacing w:line="240" w:lineRule="auto"/>
        <w:contextualSpacing/>
      </w:pPr>
      <w:r w:rsidRPr="001A1DD6">
        <w:rPr>
          <w:b/>
        </w:rPr>
        <w:t xml:space="preserve">Supplemental Table 1. </w:t>
      </w:r>
      <w:r>
        <w:t>Prevalence of overweight and obesity (BMI &gt; 25.0) according to potential risk factors among non-pregnant Cameroonian women, nationally and regionally in 2009 (n=704 nationally; 268 South, 236 North, 200 Yaoundé/Douala), and in Yaoundé/Douala in 2012 (n=243).</w:t>
      </w:r>
    </w:p>
    <w:tbl>
      <w:tblPr>
        <w:tblW w:w="13340" w:type="dxa"/>
        <w:tblInd w:w="-115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50"/>
        <w:gridCol w:w="1620"/>
        <w:gridCol w:w="1890"/>
        <w:gridCol w:w="1890"/>
        <w:gridCol w:w="1620"/>
        <w:gridCol w:w="1800"/>
        <w:gridCol w:w="2070"/>
      </w:tblGrid>
      <w:tr w:rsidR="009B3991" w:rsidTr="00FD3B0F">
        <w:tc>
          <w:tcPr>
            <w:tcW w:w="2450" w:type="dxa"/>
            <w:tcBorders>
              <w:top w:val="single" w:sz="4" w:space="0" w:color="000000"/>
              <w:bottom w:val="single" w:sz="4" w:space="0" w:color="000000"/>
            </w:tcBorders>
          </w:tcPr>
          <w:p w:rsidR="009B3991" w:rsidRDefault="009B3991" w:rsidP="009B3991">
            <w:pPr>
              <w:spacing w:line="240" w:lineRule="auto"/>
              <w:contextualSpacing/>
            </w:pP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 w:rsidR="009B3991" w:rsidRDefault="009B3991" w:rsidP="009B3991">
            <w:pPr>
              <w:spacing w:line="240" w:lineRule="auto"/>
              <w:contextualSpacing/>
            </w:pP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National</w:t>
            </w:r>
          </w:p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(2009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South</w:t>
            </w:r>
          </w:p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(2009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North</w:t>
            </w:r>
          </w:p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(2009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Yaoundé/Douala</w:t>
            </w:r>
          </w:p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(2009)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Yaoundé/Douala (2012)</w:t>
            </w:r>
          </w:p>
        </w:tc>
      </w:tr>
      <w:tr w:rsidR="009B3991" w:rsidTr="00FD3B0F">
        <w:tc>
          <w:tcPr>
            <w:tcW w:w="2450" w:type="dxa"/>
            <w:tcBorders>
              <w:top w:val="single" w:sz="4" w:space="0" w:color="000000"/>
            </w:tcBorders>
          </w:tcPr>
          <w:p w:rsidR="009B3991" w:rsidRDefault="009B3991" w:rsidP="009B3991">
            <w:pPr>
              <w:spacing w:line="240" w:lineRule="auto"/>
              <w:contextualSpacing/>
            </w:pPr>
            <w:r>
              <w:rPr>
                <w:sz w:val="20"/>
                <w:szCs w:val="20"/>
              </w:rPr>
              <w:t>Household loca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 w:rsidR="009B3991" w:rsidRDefault="009B3991" w:rsidP="009B3991">
            <w:pPr>
              <w:spacing w:line="240" w:lineRule="auto"/>
              <w:contextualSpacing/>
            </w:pPr>
          </w:p>
        </w:tc>
        <w:tc>
          <w:tcPr>
            <w:tcW w:w="1890" w:type="dxa"/>
            <w:tcBorders>
              <w:top w:val="single" w:sz="4" w:space="0" w:color="000000"/>
            </w:tcBorders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</w:p>
        </w:tc>
        <w:tc>
          <w:tcPr>
            <w:tcW w:w="1890" w:type="dxa"/>
            <w:tcBorders>
              <w:top w:val="single" w:sz="4" w:space="0" w:color="000000"/>
            </w:tcBorders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</w:p>
        </w:tc>
        <w:tc>
          <w:tcPr>
            <w:tcW w:w="1620" w:type="dxa"/>
            <w:tcBorders>
              <w:top w:val="single" w:sz="4" w:space="0" w:color="000000"/>
            </w:tcBorders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</w:p>
        </w:tc>
        <w:tc>
          <w:tcPr>
            <w:tcW w:w="1800" w:type="dxa"/>
            <w:tcBorders>
              <w:top w:val="single" w:sz="4" w:space="0" w:color="000000"/>
            </w:tcBorders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</w:p>
        </w:tc>
        <w:tc>
          <w:tcPr>
            <w:tcW w:w="2070" w:type="dxa"/>
            <w:tcBorders>
              <w:top w:val="single" w:sz="4" w:space="0" w:color="000000"/>
            </w:tcBorders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</w:p>
        </w:tc>
      </w:tr>
      <w:tr w:rsidR="009B3991" w:rsidTr="00FD3B0F">
        <w:tc>
          <w:tcPr>
            <w:tcW w:w="2450" w:type="dxa"/>
          </w:tcPr>
          <w:p w:rsidR="009B3991" w:rsidRDefault="009B3991" w:rsidP="009B3991">
            <w:pPr>
              <w:spacing w:line="240" w:lineRule="auto"/>
              <w:contextualSpacing/>
            </w:pP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</w:pPr>
            <w:r>
              <w:rPr>
                <w:sz w:val="20"/>
                <w:szCs w:val="20"/>
              </w:rPr>
              <w:t>Urban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36.1 (30.2-42.0)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36.6 (27.9-45.3)</w:t>
            </w: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8.7 (0-17.7)</w:t>
            </w:r>
          </w:p>
        </w:tc>
        <w:tc>
          <w:tcPr>
            <w:tcW w:w="180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47.0 (38.0-55.9)</w:t>
            </w:r>
          </w:p>
        </w:tc>
        <w:tc>
          <w:tcPr>
            <w:tcW w:w="207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55.0 (46.1-63.9)</w:t>
            </w:r>
          </w:p>
        </w:tc>
      </w:tr>
      <w:tr w:rsidR="009B3991" w:rsidTr="00FD3B0F">
        <w:tc>
          <w:tcPr>
            <w:tcW w:w="2450" w:type="dxa"/>
          </w:tcPr>
          <w:p w:rsidR="009B3991" w:rsidRDefault="009B3991" w:rsidP="009B3991">
            <w:pPr>
              <w:spacing w:line="240" w:lineRule="auto"/>
              <w:contextualSpacing/>
            </w:pP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</w:pPr>
            <w:r>
              <w:rPr>
                <w:sz w:val="20"/>
                <w:szCs w:val="20"/>
              </w:rPr>
              <w:t>Rural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27.1 (19.0-35.3)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46.6 (33.2-59.9)</w:t>
            </w: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11.3 (4.5-18.0)</w:t>
            </w:r>
          </w:p>
        </w:tc>
        <w:tc>
          <w:tcPr>
            <w:tcW w:w="180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207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--</w:t>
            </w:r>
          </w:p>
        </w:tc>
      </w:tr>
      <w:tr w:rsidR="009B3991" w:rsidTr="00FD3B0F">
        <w:tc>
          <w:tcPr>
            <w:tcW w:w="2450" w:type="dxa"/>
          </w:tcPr>
          <w:p w:rsidR="009B3991" w:rsidRDefault="009B3991" w:rsidP="009B3991">
            <w:pPr>
              <w:spacing w:line="240" w:lineRule="auto"/>
              <w:contextualSpacing/>
            </w:pP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</w:pPr>
            <w:r>
              <w:rPr>
                <w:sz w:val="20"/>
                <w:szCs w:val="20"/>
              </w:rPr>
              <w:t>P (Wald)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80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207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--</w:t>
            </w:r>
          </w:p>
        </w:tc>
      </w:tr>
      <w:tr w:rsidR="009B3991" w:rsidTr="00FD3B0F">
        <w:tc>
          <w:tcPr>
            <w:tcW w:w="2450" w:type="dxa"/>
          </w:tcPr>
          <w:p w:rsidR="009B3991" w:rsidRDefault="009B3991" w:rsidP="009B3991">
            <w:pPr>
              <w:spacing w:line="240" w:lineRule="auto"/>
              <w:contextualSpacing/>
            </w:pPr>
            <w:r>
              <w:rPr>
                <w:sz w:val="20"/>
                <w:szCs w:val="20"/>
              </w:rPr>
              <w:t>Household SES quintile</w:t>
            </w: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</w:pP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</w:p>
        </w:tc>
        <w:tc>
          <w:tcPr>
            <w:tcW w:w="180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</w:p>
        </w:tc>
        <w:tc>
          <w:tcPr>
            <w:tcW w:w="207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</w:p>
        </w:tc>
      </w:tr>
      <w:tr w:rsidR="009B3991" w:rsidTr="00FD3B0F">
        <w:tc>
          <w:tcPr>
            <w:tcW w:w="2450" w:type="dxa"/>
          </w:tcPr>
          <w:p w:rsidR="009B3991" w:rsidRDefault="009B3991" w:rsidP="009B3991">
            <w:pPr>
              <w:spacing w:line="240" w:lineRule="auto"/>
              <w:contextualSpacing/>
            </w:pP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</w:pPr>
            <w:r>
              <w:rPr>
                <w:sz w:val="20"/>
                <w:szCs w:val="20"/>
              </w:rPr>
              <w:t>Poorest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8.6 (2.7-14.5)c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23.8 (1.3-46.2)</w:t>
            </w: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3.7 (0-7.5)b</w:t>
            </w:r>
          </w:p>
        </w:tc>
        <w:tc>
          <w:tcPr>
            <w:tcW w:w="180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07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56.9 (41.8-72.1)</w:t>
            </w:r>
          </w:p>
        </w:tc>
      </w:tr>
      <w:tr w:rsidR="009B3991" w:rsidTr="00FD3B0F">
        <w:tc>
          <w:tcPr>
            <w:tcW w:w="2450" w:type="dxa"/>
          </w:tcPr>
          <w:p w:rsidR="009B3991" w:rsidRDefault="009B3991" w:rsidP="009B3991">
            <w:pPr>
              <w:spacing w:line="240" w:lineRule="auto"/>
              <w:contextualSpacing/>
            </w:pP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</w:pPr>
            <w:r>
              <w:rPr>
                <w:sz w:val="20"/>
                <w:szCs w:val="20"/>
              </w:rPr>
              <w:t>Poor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30.3 (21.2-39.3)b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44.1 (31.7-56.5)</w:t>
            </w: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10.7 (2.4-19.0)ab</w:t>
            </w:r>
          </w:p>
        </w:tc>
        <w:tc>
          <w:tcPr>
            <w:tcW w:w="180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07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54.9 (39.0-70.9)</w:t>
            </w:r>
          </w:p>
        </w:tc>
      </w:tr>
      <w:tr w:rsidR="009B3991" w:rsidTr="00FD3B0F">
        <w:tc>
          <w:tcPr>
            <w:tcW w:w="2450" w:type="dxa"/>
          </w:tcPr>
          <w:p w:rsidR="009B3991" w:rsidRDefault="009B3991" w:rsidP="009B3991">
            <w:pPr>
              <w:spacing w:line="240" w:lineRule="auto"/>
              <w:contextualSpacing/>
            </w:pP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</w:pPr>
            <w:r>
              <w:rPr>
                <w:sz w:val="20"/>
                <w:szCs w:val="20"/>
              </w:rPr>
              <w:t>Average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33.6 (22.2-45.0)b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35.3 (19.2-51.3)</w:t>
            </w: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25.7 (5.7-45.7)a</w:t>
            </w:r>
          </w:p>
        </w:tc>
        <w:tc>
          <w:tcPr>
            <w:tcW w:w="180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43.3 (15.5-71.2)</w:t>
            </w:r>
          </w:p>
        </w:tc>
        <w:tc>
          <w:tcPr>
            <w:tcW w:w="207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51.4 (35.0-67.8)</w:t>
            </w:r>
          </w:p>
        </w:tc>
      </w:tr>
      <w:tr w:rsidR="009B3991" w:rsidTr="00FD3B0F">
        <w:tc>
          <w:tcPr>
            <w:tcW w:w="2450" w:type="dxa"/>
          </w:tcPr>
          <w:p w:rsidR="009B3991" w:rsidRDefault="009B3991" w:rsidP="009B3991">
            <w:pPr>
              <w:spacing w:line="240" w:lineRule="auto"/>
              <w:contextualSpacing/>
            </w:pP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</w:pPr>
            <w:r>
              <w:rPr>
                <w:sz w:val="20"/>
                <w:szCs w:val="20"/>
              </w:rPr>
              <w:t>Rich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42.4 (31.1-53.6)ab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42.7 (26.8-58.6)</w:t>
            </w: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-- (n=7)</w:t>
            </w:r>
          </w:p>
        </w:tc>
        <w:tc>
          <w:tcPr>
            <w:tcW w:w="180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45.7 (28.1-63.3)</w:t>
            </w:r>
          </w:p>
        </w:tc>
        <w:tc>
          <w:tcPr>
            <w:tcW w:w="207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52.4 (36.5-68.3)</w:t>
            </w:r>
          </w:p>
        </w:tc>
      </w:tr>
      <w:tr w:rsidR="009B3991" w:rsidTr="00FD3B0F">
        <w:tc>
          <w:tcPr>
            <w:tcW w:w="2450" w:type="dxa"/>
          </w:tcPr>
          <w:p w:rsidR="009B3991" w:rsidRDefault="009B3991" w:rsidP="009B3991">
            <w:pPr>
              <w:spacing w:line="240" w:lineRule="auto"/>
              <w:contextualSpacing/>
            </w:pP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</w:pPr>
            <w:r>
              <w:rPr>
                <w:sz w:val="20"/>
                <w:szCs w:val="20"/>
              </w:rPr>
              <w:t>Richest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51.5 (42.2-60.9)a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50.0 (33.2-66.8)</w:t>
            </w: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-- (n=4)</w:t>
            </w:r>
          </w:p>
        </w:tc>
        <w:tc>
          <w:tcPr>
            <w:tcW w:w="180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53.3 (41.3-65.3)</w:t>
            </w:r>
          </w:p>
        </w:tc>
        <w:tc>
          <w:tcPr>
            <w:tcW w:w="207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59.7 (45.8-73.6)</w:t>
            </w:r>
          </w:p>
        </w:tc>
      </w:tr>
      <w:tr w:rsidR="009B3991" w:rsidTr="00FD3B0F">
        <w:tc>
          <w:tcPr>
            <w:tcW w:w="2450" w:type="dxa"/>
          </w:tcPr>
          <w:p w:rsidR="009B3991" w:rsidRDefault="009B3991" w:rsidP="009B3991">
            <w:pPr>
              <w:spacing w:line="240" w:lineRule="auto"/>
              <w:contextualSpacing/>
            </w:pP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80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207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0.93</w:t>
            </w:r>
          </w:p>
        </w:tc>
      </w:tr>
      <w:tr w:rsidR="009B3991" w:rsidTr="00FD3B0F">
        <w:tc>
          <w:tcPr>
            <w:tcW w:w="2450" w:type="dxa"/>
          </w:tcPr>
          <w:p w:rsidR="009B3991" w:rsidRDefault="009B3991" w:rsidP="009B3991">
            <w:pPr>
              <w:spacing w:line="240" w:lineRule="auto"/>
              <w:contextualSpacing/>
            </w:pPr>
            <w:r>
              <w:rPr>
                <w:sz w:val="20"/>
                <w:szCs w:val="20"/>
              </w:rPr>
              <w:t>Car in household</w:t>
            </w: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</w:pP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</w:p>
        </w:tc>
        <w:tc>
          <w:tcPr>
            <w:tcW w:w="180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</w:p>
        </w:tc>
        <w:tc>
          <w:tcPr>
            <w:tcW w:w="207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</w:p>
        </w:tc>
      </w:tr>
      <w:tr w:rsidR="009B3991" w:rsidTr="00FD3B0F">
        <w:tc>
          <w:tcPr>
            <w:tcW w:w="2450" w:type="dxa"/>
          </w:tcPr>
          <w:p w:rsidR="009B3991" w:rsidRDefault="009B3991" w:rsidP="009B3991">
            <w:pPr>
              <w:spacing w:line="240" w:lineRule="auto"/>
              <w:contextualSpacing/>
            </w:pP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</w:pPr>
            <w:r>
              <w:rPr>
                <w:sz w:val="20"/>
                <w:szCs w:val="20"/>
              </w:rPr>
              <w:t>No car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29.9 (25.8-34.1)b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37.2 (29.8-44.5)b</w:t>
            </w: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10.2 (5.2-15.3)</w:t>
            </w:r>
          </w:p>
        </w:tc>
        <w:tc>
          <w:tcPr>
            <w:tcW w:w="180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48.0 (37.4-58.5)</w:t>
            </w:r>
          </w:p>
        </w:tc>
        <w:tc>
          <w:tcPr>
            <w:tcW w:w="207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54.6 (45.5-63.7)</w:t>
            </w:r>
          </w:p>
        </w:tc>
      </w:tr>
      <w:tr w:rsidR="009B3991" w:rsidTr="00FD3B0F">
        <w:tc>
          <w:tcPr>
            <w:tcW w:w="2450" w:type="dxa"/>
          </w:tcPr>
          <w:p w:rsidR="009B3991" w:rsidRDefault="009B3991" w:rsidP="009B3991">
            <w:pPr>
              <w:spacing w:line="240" w:lineRule="auto"/>
              <w:contextualSpacing/>
            </w:pP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</w:pPr>
            <w:r>
              <w:rPr>
                <w:sz w:val="20"/>
                <w:szCs w:val="20"/>
              </w:rPr>
              <w:t>Car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53.8 (38.0-69.6)a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59.8 (38.1-81.6)a</w:t>
            </w: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21.0 (0-49.6)</w:t>
            </w:r>
          </w:p>
        </w:tc>
        <w:tc>
          <w:tcPr>
            <w:tcW w:w="180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61.5 (35.9-87.1)</w:t>
            </w:r>
          </w:p>
        </w:tc>
        <w:tc>
          <w:tcPr>
            <w:tcW w:w="207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60.6 (44.8-76.4)</w:t>
            </w:r>
          </w:p>
        </w:tc>
      </w:tr>
      <w:tr w:rsidR="009B3991" w:rsidTr="00FD3B0F">
        <w:tc>
          <w:tcPr>
            <w:tcW w:w="2450" w:type="dxa"/>
          </w:tcPr>
          <w:p w:rsidR="009B3991" w:rsidRDefault="009B3991" w:rsidP="009B3991">
            <w:pPr>
              <w:spacing w:line="240" w:lineRule="auto"/>
              <w:contextualSpacing/>
            </w:pP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0.0019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0.039</w:t>
            </w: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80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207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0.28</w:t>
            </w:r>
          </w:p>
        </w:tc>
      </w:tr>
      <w:tr w:rsidR="009B3991" w:rsidTr="00FD3B0F">
        <w:tc>
          <w:tcPr>
            <w:tcW w:w="2450" w:type="dxa"/>
          </w:tcPr>
          <w:p w:rsidR="009B3991" w:rsidRDefault="009B3991" w:rsidP="009B3991">
            <w:pPr>
              <w:spacing w:line="240" w:lineRule="auto"/>
              <w:contextualSpacing/>
            </w:pPr>
            <w:r>
              <w:rPr>
                <w:sz w:val="20"/>
                <w:szCs w:val="20"/>
              </w:rPr>
              <w:t>TV in household</w:t>
            </w: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</w:pP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</w:p>
        </w:tc>
        <w:tc>
          <w:tcPr>
            <w:tcW w:w="180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</w:p>
        </w:tc>
        <w:tc>
          <w:tcPr>
            <w:tcW w:w="207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</w:p>
        </w:tc>
      </w:tr>
      <w:tr w:rsidR="009B3991" w:rsidTr="00FD3B0F">
        <w:tc>
          <w:tcPr>
            <w:tcW w:w="2450" w:type="dxa"/>
          </w:tcPr>
          <w:p w:rsidR="009B3991" w:rsidRDefault="009B3991" w:rsidP="009B3991">
            <w:pPr>
              <w:spacing w:line="240" w:lineRule="auto"/>
              <w:contextualSpacing/>
            </w:pP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</w:pPr>
            <w:r>
              <w:rPr>
                <w:sz w:val="20"/>
                <w:szCs w:val="20"/>
              </w:rPr>
              <w:t>No TV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18.7 (14.0-23.4)b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31.2 (22.3-40.0)b</w:t>
            </w: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6.2 (1.9-10.5)b</w:t>
            </w:r>
          </w:p>
        </w:tc>
        <w:tc>
          <w:tcPr>
            <w:tcW w:w="180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27.8 (6.1-49.4)</w:t>
            </w:r>
          </w:p>
        </w:tc>
        <w:tc>
          <w:tcPr>
            <w:tcW w:w="207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42.9 (17.3-68.6)</w:t>
            </w:r>
          </w:p>
        </w:tc>
      </w:tr>
      <w:tr w:rsidR="009B3991" w:rsidTr="00FD3B0F">
        <w:tc>
          <w:tcPr>
            <w:tcW w:w="2450" w:type="dxa"/>
          </w:tcPr>
          <w:p w:rsidR="009B3991" w:rsidRDefault="009B3991" w:rsidP="009B3991">
            <w:pPr>
              <w:spacing w:line="240" w:lineRule="auto"/>
              <w:contextualSpacing/>
            </w:pP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</w:pPr>
            <w:r>
              <w:rPr>
                <w:sz w:val="20"/>
                <w:szCs w:val="20"/>
              </w:rPr>
              <w:t>TV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47.4 (41.2-53.6)a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50.2 (42.1-58.3)a</w:t>
            </w: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26.8 (9.7-43.8)a</w:t>
            </w:r>
          </w:p>
        </w:tc>
        <w:tc>
          <w:tcPr>
            <w:tcW w:w="180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52.4 (42.1-62.7)</w:t>
            </w:r>
          </w:p>
        </w:tc>
        <w:tc>
          <w:tcPr>
            <w:tcW w:w="207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56.2 (47.7-64.8)</w:t>
            </w:r>
          </w:p>
        </w:tc>
      </w:tr>
      <w:tr w:rsidR="009B3991" w:rsidTr="00FD3B0F">
        <w:tc>
          <w:tcPr>
            <w:tcW w:w="2450" w:type="dxa"/>
          </w:tcPr>
          <w:p w:rsidR="009B3991" w:rsidRDefault="009B3991" w:rsidP="009B3991">
            <w:pPr>
              <w:spacing w:line="240" w:lineRule="auto"/>
              <w:contextualSpacing/>
            </w:pP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0.0009</w:t>
            </w:r>
          </w:p>
        </w:tc>
        <w:tc>
          <w:tcPr>
            <w:tcW w:w="180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0.050</w:t>
            </w:r>
          </w:p>
        </w:tc>
        <w:tc>
          <w:tcPr>
            <w:tcW w:w="207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0.46</w:t>
            </w:r>
          </w:p>
        </w:tc>
      </w:tr>
      <w:tr w:rsidR="009B3991" w:rsidTr="00FD3B0F">
        <w:tc>
          <w:tcPr>
            <w:tcW w:w="2450" w:type="dxa"/>
          </w:tcPr>
          <w:p w:rsidR="009B3991" w:rsidRDefault="009B3991" w:rsidP="009B3991">
            <w:pPr>
              <w:spacing w:line="240" w:lineRule="auto"/>
              <w:contextualSpacing/>
            </w:pPr>
            <w:r>
              <w:rPr>
                <w:sz w:val="20"/>
                <w:szCs w:val="20"/>
              </w:rPr>
              <w:t>Language of interview</w:t>
            </w: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</w:pP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</w:p>
        </w:tc>
        <w:tc>
          <w:tcPr>
            <w:tcW w:w="180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</w:p>
        </w:tc>
        <w:tc>
          <w:tcPr>
            <w:tcW w:w="207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</w:p>
        </w:tc>
      </w:tr>
      <w:tr w:rsidR="009B3991" w:rsidTr="00FD3B0F">
        <w:tc>
          <w:tcPr>
            <w:tcW w:w="2450" w:type="dxa"/>
          </w:tcPr>
          <w:p w:rsidR="009B3991" w:rsidRDefault="009B3991" w:rsidP="009B3991">
            <w:pPr>
              <w:spacing w:line="240" w:lineRule="auto"/>
              <w:contextualSpacing/>
            </w:pP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</w:pPr>
            <w:r>
              <w:rPr>
                <w:sz w:val="20"/>
                <w:szCs w:val="20"/>
              </w:rPr>
              <w:t>English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37.1 (19.6-54.6)</w:t>
            </w:r>
            <w:proofErr w:type="spellStart"/>
            <w:r>
              <w:rPr>
                <w:sz w:val="20"/>
                <w:szCs w:val="20"/>
              </w:rPr>
              <w:t>bc</w:t>
            </w:r>
            <w:proofErr w:type="spellEnd"/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36.8 (17.8-55.8)a</w:t>
            </w: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-- (n=1)</w:t>
            </w:r>
          </w:p>
        </w:tc>
        <w:tc>
          <w:tcPr>
            <w:tcW w:w="180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-- (n=3)</w:t>
            </w:r>
          </w:p>
        </w:tc>
        <w:tc>
          <w:tcPr>
            <w:tcW w:w="207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47.8 (18.2-77.3)</w:t>
            </w:r>
          </w:p>
        </w:tc>
      </w:tr>
      <w:tr w:rsidR="009B3991" w:rsidTr="00FD3B0F">
        <w:tc>
          <w:tcPr>
            <w:tcW w:w="2450" w:type="dxa"/>
          </w:tcPr>
          <w:p w:rsidR="009B3991" w:rsidRDefault="009B3991" w:rsidP="009B3991">
            <w:pPr>
              <w:spacing w:line="240" w:lineRule="auto"/>
              <w:contextualSpacing/>
            </w:pP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</w:pPr>
            <w:r>
              <w:rPr>
                <w:sz w:val="20"/>
                <w:szCs w:val="20"/>
              </w:rPr>
              <w:t>French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42.0 (35.4-48.5)c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38.5 (29.4-47.7)a</w:t>
            </w: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27.7 (0-55.9)</w:t>
            </w:r>
          </w:p>
        </w:tc>
        <w:tc>
          <w:tcPr>
            <w:tcW w:w="180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49.4 (39.2-59.5)</w:t>
            </w:r>
          </w:p>
        </w:tc>
        <w:tc>
          <w:tcPr>
            <w:tcW w:w="207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55.6 (46.8-64.5)</w:t>
            </w:r>
          </w:p>
        </w:tc>
      </w:tr>
      <w:tr w:rsidR="009B3991" w:rsidTr="00FD3B0F">
        <w:tc>
          <w:tcPr>
            <w:tcW w:w="2450" w:type="dxa"/>
          </w:tcPr>
          <w:p w:rsidR="009B3991" w:rsidRDefault="009B3991" w:rsidP="009B3991">
            <w:pPr>
              <w:spacing w:line="240" w:lineRule="auto"/>
              <w:contextualSpacing/>
            </w:pP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</w:pPr>
            <w:r>
              <w:rPr>
                <w:sz w:val="20"/>
                <w:szCs w:val="20"/>
              </w:rPr>
              <w:t>Pidgin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45.1 (30.5-60.0)c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44.4 (29.2-59.6)a</w:t>
            </w: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80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-- (n=2)</w:t>
            </w:r>
          </w:p>
        </w:tc>
        <w:tc>
          <w:tcPr>
            <w:tcW w:w="207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--</w:t>
            </w:r>
          </w:p>
        </w:tc>
      </w:tr>
      <w:tr w:rsidR="009B3991" w:rsidTr="00FD3B0F">
        <w:tc>
          <w:tcPr>
            <w:tcW w:w="2450" w:type="dxa"/>
          </w:tcPr>
          <w:p w:rsidR="009B3991" w:rsidRDefault="009B3991" w:rsidP="009B3991">
            <w:pPr>
              <w:spacing w:line="240" w:lineRule="auto"/>
              <w:contextualSpacing/>
            </w:pP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</w:pPr>
            <w:r>
              <w:rPr>
                <w:sz w:val="20"/>
                <w:szCs w:val="20"/>
              </w:rPr>
              <w:t>Fulfulde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9.3 (4.0-14.6)a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-- (n=2)</w:t>
            </w: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7.5 (2.9-12.2)</w:t>
            </w:r>
          </w:p>
        </w:tc>
        <w:tc>
          <w:tcPr>
            <w:tcW w:w="180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-- (n=1)</w:t>
            </w:r>
          </w:p>
        </w:tc>
        <w:tc>
          <w:tcPr>
            <w:tcW w:w="207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--</w:t>
            </w:r>
          </w:p>
        </w:tc>
      </w:tr>
      <w:tr w:rsidR="009B3991" w:rsidTr="00FD3B0F">
        <w:tc>
          <w:tcPr>
            <w:tcW w:w="2450" w:type="dxa"/>
          </w:tcPr>
          <w:p w:rsidR="009B3991" w:rsidRDefault="009B3991" w:rsidP="009B3991">
            <w:pPr>
              <w:spacing w:line="240" w:lineRule="auto"/>
              <w:contextualSpacing/>
            </w:pP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</w:pPr>
            <w:r>
              <w:rPr>
                <w:sz w:val="20"/>
                <w:szCs w:val="20"/>
              </w:rPr>
              <w:t>Other/missing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20.9 (9.3-32.6)b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-- (n=7)</w:t>
            </w: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13.6 (1.9-25.3)</w:t>
            </w:r>
          </w:p>
        </w:tc>
        <w:tc>
          <w:tcPr>
            <w:tcW w:w="180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-- (n=7)</w:t>
            </w:r>
          </w:p>
        </w:tc>
        <w:tc>
          <w:tcPr>
            <w:tcW w:w="207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--</w:t>
            </w:r>
          </w:p>
        </w:tc>
      </w:tr>
      <w:tr w:rsidR="009B3991" w:rsidTr="00FD3B0F">
        <w:tc>
          <w:tcPr>
            <w:tcW w:w="2450" w:type="dxa"/>
          </w:tcPr>
          <w:p w:rsidR="009B3991" w:rsidRDefault="009B3991" w:rsidP="009B3991">
            <w:pPr>
              <w:spacing w:line="240" w:lineRule="auto"/>
              <w:contextualSpacing/>
            </w:pP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80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207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0.59</w:t>
            </w:r>
          </w:p>
        </w:tc>
      </w:tr>
      <w:tr w:rsidR="009B3991" w:rsidTr="00FD3B0F">
        <w:tc>
          <w:tcPr>
            <w:tcW w:w="2450" w:type="dxa"/>
          </w:tcPr>
          <w:p w:rsidR="009B3991" w:rsidRDefault="009B3991" w:rsidP="009B3991">
            <w:pPr>
              <w:spacing w:line="240" w:lineRule="auto"/>
              <w:contextualSpacing/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</w:pP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</w:p>
        </w:tc>
        <w:tc>
          <w:tcPr>
            <w:tcW w:w="180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</w:p>
        </w:tc>
        <w:tc>
          <w:tcPr>
            <w:tcW w:w="207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</w:p>
        </w:tc>
      </w:tr>
      <w:tr w:rsidR="009B3991" w:rsidTr="00FD3B0F">
        <w:tc>
          <w:tcPr>
            <w:tcW w:w="2450" w:type="dxa"/>
          </w:tcPr>
          <w:p w:rsidR="009B3991" w:rsidRDefault="009B3991" w:rsidP="009B3991">
            <w:pPr>
              <w:spacing w:line="240" w:lineRule="auto"/>
              <w:contextualSpacing/>
            </w:pP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</w:pPr>
            <w:r>
              <w:rPr>
                <w:sz w:val="20"/>
                <w:szCs w:val="20"/>
              </w:rPr>
              <w:t>&lt;20 y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14.1 (0.4-27.8)b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27.7 (1.8-53.6)</w:t>
            </w: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0b</w:t>
            </w:r>
          </w:p>
        </w:tc>
        <w:tc>
          <w:tcPr>
            <w:tcW w:w="180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11.3 (0-27.5)b</w:t>
            </w:r>
          </w:p>
        </w:tc>
        <w:tc>
          <w:tcPr>
            <w:tcW w:w="207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39.2 (9.7-68.7)ab</w:t>
            </w:r>
          </w:p>
        </w:tc>
      </w:tr>
      <w:tr w:rsidR="009B3991" w:rsidTr="00FD3B0F">
        <w:tc>
          <w:tcPr>
            <w:tcW w:w="2450" w:type="dxa"/>
          </w:tcPr>
          <w:p w:rsidR="009B3991" w:rsidRDefault="009B3991" w:rsidP="009B3991">
            <w:pPr>
              <w:spacing w:line="240" w:lineRule="auto"/>
              <w:contextualSpacing/>
            </w:pP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</w:pPr>
            <w:r>
              <w:rPr>
                <w:sz w:val="20"/>
                <w:szCs w:val="20"/>
              </w:rPr>
              <w:t>20-25.9 y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25.7 (19.4-32.1)b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32.6 (21.4-43.7)</w:t>
            </w: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11.9 (4.5-19.3)a</w:t>
            </w:r>
          </w:p>
        </w:tc>
        <w:tc>
          <w:tcPr>
            <w:tcW w:w="180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36.7 (21.8-51.7)b</w:t>
            </w:r>
          </w:p>
        </w:tc>
        <w:tc>
          <w:tcPr>
            <w:tcW w:w="207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41.9 (30.2-53.5)a</w:t>
            </w:r>
          </w:p>
        </w:tc>
      </w:tr>
      <w:tr w:rsidR="009B3991" w:rsidTr="00FD3B0F">
        <w:tc>
          <w:tcPr>
            <w:tcW w:w="2450" w:type="dxa"/>
          </w:tcPr>
          <w:p w:rsidR="009B3991" w:rsidRDefault="009B3991" w:rsidP="009B3991">
            <w:pPr>
              <w:spacing w:line="240" w:lineRule="auto"/>
              <w:contextualSpacing/>
            </w:pP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</w:pPr>
            <w:r>
              <w:rPr>
                <w:sz w:val="20"/>
                <w:szCs w:val="20"/>
              </w:rPr>
              <w:t>&gt;=26 y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42.2 (36.8-47.6)a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48.1 (39.4-56.9)</w:t>
            </w: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13.1 (5.5-20.6)a</w:t>
            </w:r>
          </w:p>
        </w:tc>
        <w:tc>
          <w:tcPr>
            <w:tcW w:w="180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64.5 (55.7-73.4)a</w:t>
            </w:r>
          </w:p>
        </w:tc>
        <w:tc>
          <w:tcPr>
            <w:tcW w:w="207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62.9 (53.7-72.2)b</w:t>
            </w:r>
          </w:p>
        </w:tc>
      </w:tr>
      <w:tr w:rsidR="009B3991" w:rsidTr="00FD3B0F">
        <w:tc>
          <w:tcPr>
            <w:tcW w:w="2450" w:type="dxa"/>
          </w:tcPr>
          <w:p w:rsidR="009B3991" w:rsidRDefault="009B3991" w:rsidP="009B3991">
            <w:pPr>
              <w:spacing w:line="240" w:lineRule="auto"/>
              <w:contextualSpacing/>
            </w:pP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0.051</w:t>
            </w: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80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207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0.003</w:t>
            </w:r>
          </w:p>
        </w:tc>
      </w:tr>
      <w:tr w:rsidR="009B3991" w:rsidTr="00FD3B0F">
        <w:tc>
          <w:tcPr>
            <w:tcW w:w="2450" w:type="dxa"/>
          </w:tcPr>
          <w:p w:rsidR="009B3991" w:rsidRDefault="009B3991" w:rsidP="009B3991">
            <w:pPr>
              <w:spacing w:line="240" w:lineRule="auto"/>
              <w:contextualSpacing/>
            </w:pPr>
            <w:r>
              <w:rPr>
                <w:sz w:val="20"/>
                <w:szCs w:val="20"/>
              </w:rPr>
              <w:t>Physiological status</w:t>
            </w: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</w:pP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</w:p>
        </w:tc>
        <w:tc>
          <w:tcPr>
            <w:tcW w:w="180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</w:p>
        </w:tc>
        <w:tc>
          <w:tcPr>
            <w:tcW w:w="207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</w:p>
        </w:tc>
      </w:tr>
      <w:tr w:rsidR="009B3991" w:rsidTr="00FD3B0F">
        <w:tc>
          <w:tcPr>
            <w:tcW w:w="2450" w:type="dxa"/>
          </w:tcPr>
          <w:p w:rsidR="009B3991" w:rsidRDefault="009B3991" w:rsidP="009B3991">
            <w:pPr>
              <w:spacing w:line="240" w:lineRule="auto"/>
              <w:contextualSpacing/>
            </w:pP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</w:pPr>
            <w:r>
              <w:rPr>
                <w:sz w:val="20"/>
                <w:szCs w:val="20"/>
              </w:rPr>
              <w:t>Non-lactating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32.9 (27.7-38.1)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41.7 (32.1-51.3)</w:t>
            </w: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11.1 (4.4-17.9)</w:t>
            </w:r>
          </w:p>
        </w:tc>
        <w:tc>
          <w:tcPr>
            <w:tcW w:w="180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47.9 (37.9-57.9)</w:t>
            </w:r>
          </w:p>
        </w:tc>
        <w:tc>
          <w:tcPr>
            <w:tcW w:w="207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59.7 (46.7-72.8)</w:t>
            </w:r>
          </w:p>
        </w:tc>
      </w:tr>
      <w:tr w:rsidR="009B3991" w:rsidTr="00FD3B0F">
        <w:tc>
          <w:tcPr>
            <w:tcW w:w="2450" w:type="dxa"/>
          </w:tcPr>
          <w:p w:rsidR="009B3991" w:rsidRDefault="009B3991" w:rsidP="009B3991">
            <w:pPr>
              <w:spacing w:line="240" w:lineRule="auto"/>
              <w:contextualSpacing/>
            </w:pP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</w:pPr>
            <w:r>
              <w:rPr>
                <w:sz w:val="20"/>
                <w:szCs w:val="20"/>
              </w:rPr>
              <w:t>Lactating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31.1 (23.9-38.4)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37.6 (26.1-49.2)</w:t>
            </w: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9.1 (1.7-16.5)</w:t>
            </w:r>
          </w:p>
        </w:tc>
        <w:tc>
          <w:tcPr>
            <w:tcW w:w="180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51.8 (34.3-69.4)</w:t>
            </w:r>
          </w:p>
        </w:tc>
        <w:tc>
          <w:tcPr>
            <w:tcW w:w="207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53.3 (44.9-61.7)</w:t>
            </w:r>
          </w:p>
        </w:tc>
      </w:tr>
      <w:tr w:rsidR="009B3991" w:rsidTr="00FD3B0F">
        <w:tc>
          <w:tcPr>
            <w:tcW w:w="2450" w:type="dxa"/>
          </w:tcPr>
          <w:p w:rsidR="009B3991" w:rsidRDefault="009B3991" w:rsidP="009B3991">
            <w:pPr>
              <w:spacing w:line="240" w:lineRule="auto"/>
              <w:contextualSpacing/>
            </w:pP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80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207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0.25</w:t>
            </w:r>
          </w:p>
        </w:tc>
      </w:tr>
      <w:tr w:rsidR="009B3991" w:rsidTr="00FD3B0F">
        <w:tc>
          <w:tcPr>
            <w:tcW w:w="2450" w:type="dxa"/>
          </w:tcPr>
          <w:p w:rsidR="009B3991" w:rsidRDefault="009B3991" w:rsidP="009B3991">
            <w:pPr>
              <w:spacing w:line="240" w:lineRule="auto"/>
              <w:contextualSpacing/>
            </w:pPr>
            <w:r>
              <w:rPr>
                <w:sz w:val="20"/>
                <w:szCs w:val="20"/>
              </w:rPr>
              <w:t>Education</w:t>
            </w: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</w:pP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</w:p>
        </w:tc>
        <w:tc>
          <w:tcPr>
            <w:tcW w:w="180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</w:p>
        </w:tc>
        <w:tc>
          <w:tcPr>
            <w:tcW w:w="207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</w:p>
        </w:tc>
      </w:tr>
      <w:tr w:rsidR="009B3991" w:rsidTr="00FD3B0F">
        <w:tc>
          <w:tcPr>
            <w:tcW w:w="2450" w:type="dxa"/>
          </w:tcPr>
          <w:p w:rsidR="009B3991" w:rsidRDefault="009B3991" w:rsidP="009B3991">
            <w:pPr>
              <w:spacing w:line="240" w:lineRule="auto"/>
              <w:contextualSpacing/>
            </w:pP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11.6 (5.6-17.6)c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42.2 (8.1-76.4)</w:t>
            </w: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8.5 (3.4-13.6)</w:t>
            </w:r>
          </w:p>
        </w:tc>
        <w:tc>
          <w:tcPr>
            <w:tcW w:w="180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24.2 (0-62.4)</w:t>
            </w:r>
          </w:p>
        </w:tc>
        <w:tc>
          <w:tcPr>
            <w:tcW w:w="207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59.4 (18.0-100)</w:t>
            </w:r>
          </w:p>
        </w:tc>
      </w:tr>
      <w:tr w:rsidR="009B3991" w:rsidTr="00FD3B0F">
        <w:tc>
          <w:tcPr>
            <w:tcW w:w="2450" w:type="dxa"/>
          </w:tcPr>
          <w:p w:rsidR="009B3991" w:rsidRDefault="009B3991" w:rsidP="009B3991">
            <w:pPr>
              <w:spacing w:line="240" w:lineRule="auto"/>
              <w:contextualSpacing/>
            </w:pP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</w:pPr>
            <w:r>
              <w:rPr>
                <w:sz w:val="20"/>
                <w:szCs w:val="20"/>
              </w:rPr>
              <w:t>Primary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34.7 (27.4-41.9)b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36.7 (27.0-46.4)</w:t>
            </w: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14.5 (2.8-26.3)</w:t>
            </w:r>
          </w:p>
        </w:tc>
        <w:tc>
          <w:tcPr>
            <w:tcW w:w="180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48.5 (31.1-66.0)</w:t>
            </w:r>
          </w:p>
        </w:tc>
        <w:tc>
          <w:tcPr>
            <w:tcW w:w="207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58.2 (48.9-67.5)</w:t>
            </w:r>
          </w:p>
        </w:tc>
      </w:tr>
      <w:tr w:rsidR="009B3991" w:rsidTr="00FD3B0F">
        <w:tc>
          <w:tcPr>
            <w:tcW w:w="2450" w:type="dxa"/>
          </w:tcPr>
          <w:p w:rsidR="009B3991" w:rsidRDefault="009B3991" w:rsidP="009B3991">
            <w:pPr>
              <w:spacing w:line="240" w:lineRule="auto"/>
              <w:contextualSpacing/>
            </w:pP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</w:pPr>
            <w:r>
              <w:rPr>
                <w:sz w:val="20"/>
                <w:szCs w:val="20"/>
              </w:rPr>
              <w:t>Secondary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45.7 (38.9-52.4)a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42.0 (32.8-51.2)</w:t>
            </w: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29.4 (0-59.7)</w:t>
            </w:r>
          </w:p>
        </w:tc>
        <w:tc>
          <w:tcPr>
            <w:tcW w:w="180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52.8 (41.3-64.2)</w:t>
            </w:r>
          </w:p>
        </w:tc>
        <w:tc>
          <w:tcPr>
            <w:tcW w:w="207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52.7 (41.1-64.3)</w:t>
            </w:r>
          </w:p>
        </w:tc>
      </w:tr>
      <w:tr w:rsidR="009B3991" w:rsidTr="00FD3B0F">
        <w:tc>
          <w:tcPr>
            <w:tcW w:w="2450" w:type="dxa"/>
          </w:tcPr>
          <w:p w:rsidR="009B3991" w:rsidRDefault="009B3991" w:rsidP="009B3991">
            <w:pPr>
              <w:spacing w:line="240" w:lineRule="auto"/>
              <w:contextualSpacing/>
            </w:pP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</w:pPr>
            <w:r>
              <w:rPr>
                <w:sz w:val="20"/>
                <w:szCs w:val="20"/>
              </w:rPr>
              <w:t>Higher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60.6 (35.6-85.5)ab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--(n=5)</w:t>
            </w: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80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-- (n=8)</w:t>
            </w:r>
          </w:p>
        </w:tc>
        <w:tc>
          <w:tcPr>
            <w:tcW w:w="207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59.1 (34.3-83.9)</w:t>
            </w:r>
          </w:p>
        </w:tc>
      </w:tr>
      <w:tr w:rsidR="009B3991" w:rsidTr="00FD3B0F">
        <w:tc>
          <w:tcPr>
            <w:tcW w:w="2450" w:type="dxa"/>
          </w:tcPr>
          <w:p w:rsidR="009B3991" w:rsidRDefault="009B3991" w:rsidP="009B3991">
            <w:pPr>
              <w:spacing w:line="240" w:lineRule="auto"/>
              <w:contextualSpacing/>
            </w:pP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80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207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0.89</w:t>
            </w:r>
          </w:p>
        </w:tc>
      </w:tr>
      <w:tr w:rsidR="009B3991" w:rsidTr="00FD3B0F">
        <w:tc>
          <w:tcPr>
            <w:tcW w:w="2450" w:type="dxa"/>
          </w:tcPr>
          <w:p w:rsidR="009B3991" w:rsidRDefault="009B3991" w:rsidP="009B3991">
            <w:pPr>
              <w:spacing w:line="240" w:lineRule="auto"/>
              <w:contextualSpacing/>
            </w:pPr>
            <w:r>
              <w:rPr>
                <w:sz w:val="20"/>
                <w:szCs w:val="20"/>
              </w:rPr>
              <w:t>Occupation</w:t>
            </w: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</w:pP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</w:p>
        </w:tc>
        <w:tc>
          <w:tcPr>
            <w:tcW w:w="180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</w:p>
        </w:tc>
        <w:tc>
          <w:tcPr>
            <w:tcW w:w="207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</w:p>
        </w:tc>
      </w:tr>
      <w:tr w:rsidR="009B3991" w:rsidTr="00FD3B0F">
        <w:tc>
          <w:tcPr>
            <w:tcW w:w="2450" w:type="dxa"/>
          </w:tcPr>
          <w:p w:rsidR="009B3991" w:rsidRDefault="009B3991" w:rsidP="009B3991">
            <w:pPr>
              <w:spacing w:line="240" w:lineRule="auto"/>
              <w:contextualSpacing/>
            </w:pP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</w:pPr>
            <w:r>
              <w:rPr>
                <w:sz w:val="20"/>
                <w:szCs w:val="20"/>
              </w:rPr>
              <w:t xml:space="preserve">Farmer 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23.7 (15.6-31.9)b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28.3 (17.7-39.0)b</w:t>
            </w: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11.2 (0-22.8)</w:t>
            </w:r>
          </w:p>
        </w:tc>
        <w:tc>
          <w:tcPr>
            <w:tcW w:w="180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207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--</w:t>
            </w:r>
          </w:p>
        </w:tc>
      </w:tr>
      <w:tr w:rsidR="009B3991" w:rsidTr="00FD3B0F">
        <w:tc>
          <w:tcPr>
            <w:tcW w:w="2450" w:type="dxa"/>
          </w:tcPr>
          <w:p w:rsidR="009B3991" w:rsidRDefault="009B3991" w:rsidP="009B3991">
            <w:pPr>
              <w:spacing w:line="240" w:lineRule="auto"/>
              <w:contextualSpacing/>
            </w:pP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</w:pPr>
            <w:r>
              <w:rPr>
                <w:sz w:val="20"/>
                <w:szCs w:val="20"/>
              </w:rPr>
              <w:t xml:space="preserve">Unemployed 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26.0 (18.6-33.4)b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40.9 (24.8-56.9)ab</w:t>
            </w: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7.0 (0-14.5)</w:t>
            </w:r>
          </w:p>
        </w:tc>
        <w:tc>
          <w:tcPr>
            <w:tcW w:w="180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43.9 (30.4-57.3)</w:t>
            </w:r>
          </w:p>
        </w:tc>
        <w:tc>
          <w:tcPr>
            <w:tcW w:w="207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51.5 (42.0-61.0)b</w:t>
            </w:r>
          </w:p>
        </w:tc>
      </w:tr>
      <w:tr w:rsidR="009B3991" w:rsidTr="00FD3B0F">
        <w:tc>
          <w:tcPr>
            <w:tcW w:w="2450" w:type="dxa"/>
          </w:tcPr>
          <w:p w:rsidR="009B3991" w:rsidRDefault="009B3991" w:rsidP="009B3991">
            <w:pPr>
              <w:spacing w:line="240" w:lineRule="auto"/>
              <w:contextualSpacing/>
            </w:pP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</w:pPr>
            <w:r>
              <w:rPr>
                <w:sz w:val="20"/>
                <w:szCs w:val="20"/>
              </w:rPr>
              <w:t xml:space="preserve">Other 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28.0 (8.2-47.7)ab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16.3 (0-39.6)ab</w:t>
            </w: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-- (n=3)</w:t>
            </w:r>
          </w:p>
        </w:tc>
        <w:tc>
          <w:tcPr>
            <w:tcW w:w="180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45.6 (12.6-78.7)</w:t>
            </w:r>
          </w:p>
        </w:tc>
        <w:tc>
          <w:tcPr>
            <w:tcW w:w="207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43.6 (13.9-73.4)ab</w:t>
            </w:r>
          </w:p>
        </w:tc>
      </w:tr>
      <w:tr w:rsidR="009B3991" w:rsidTr="00FD3B0F">
        <w:tc>
          <w:tcPr>
            <w:tcW w:w="2450" w:type="dxa"/>
          </w:tcPr>
          <w:p w:rsidR="009B3991" w:rsidRDefault="009B3991" w:rsidP="009B3991">
            <w:pPr>
              <w:spacing w:line="240" w:lineRule="auto"/>
              <w:contextualSpacing/>
            </w:pP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</w:pPr>
            <w:r>
              <w:rPr>
                <w:sz w:val="20"/>
                <w:szCs w:val="20"/>
              </w:rPr>
              <w:t xml:space="preserve">Small business 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38.6 (31.7-45.5)a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48.6 (36.8-60.3)a</w:t>
            </w: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14.1 (6.9-21.4)</w:t>
            </w:r>
          </w:p>
        </w:tc>
        <w:tc>
          <w:tcPr>
            <w:tcW w:w="180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56.8 (42.1-71.4)</w:t>
            </w:r>
          </w:p>
        </w:tc>
        <w:tc>
          <w:tcPr>
            <w:tcW w:w="207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69.0 (58.9-79.0)a</w:t>
            </w:r>
          </w:p>
        </w:tc>
      </w:tr>
      <w:tr w:rsidR="009B3991" w:rsidTr="00FD3B0F">
        <w:tc>
          <w:tcPr>
            <w:tcW w:w="2450" w:type="dxa"/>
          </w:tcPr>
          <w:p w:rsidR="009B3991" w:rsidRDefault="009B3991" w:rsidP="009B3991">
            <w:pPr>
              <w:spacing w:line="240" w:lineRule="auto"/>
              <w:contextualSpacing/>
            </w:pP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</w:pPr>
            <w:r>
              <w:rPr>
                <w:sz w:val="20"/>
                <w:szCs w:val="20"/>
              </w:rPr>
              <w:t>Professional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44.4 (30.7-58.2)a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49.8 (32.0-67.5)a</w:t>
            </w: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-- (n=3)</w:t>
            </w:r>
          </w:p>
        </w:tc>
        <w:tc>
          <w:tcPr>
            <w:tcW w:w="180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38.2 (13.0-63.3)</w:t>
            </w:r>
          </w:p>
        </w:tc>
        <w:tc>
          <w:tcPr>
            <w:tcW w:w="207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45.8 (28.3-63.3)b</w:t>
            </w:r>
          </w:p>
        </w:tc>
      </w:tr>
      <w:tr w:rsidR="009B3991" w:rsidTr="00FD3B0F">
        <w:trPr>
          <w:trHeight w:val="60"/>
        </w:trPr>
        <w:tc>
          <w:tcPr>
            <w:tcW w:w="2450" w:type="dxa"/>
          </w:tcPr>
          <w:p w:rsidR="009B3991" w:rsidRDefault="009B3991" w:rsidP="009B3991">
            <w:pPr>
              <w:spacing w:line="240" w:lineRule="auto"/>
              <w:contextualSpacing/>
            </w:pP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0.0025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80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207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0.004</w:t>
            </w:r>
          </w:p>
        </w:tc>
      </w:tr>
      <w:tr w:rsidR="009B3991" w:rsidTr="00FD3B0F">
        <w:tc>
          <w:tcPr>
            <w:tcW w:w="2450" w:type="dxa"/>
          </w:tcPr>
          <w:p w:rsidR="009B3991" w:rsidRDefault="009B3991" w:rsidP="009B3991">
            <w:pPr>
              <w:spacing w:line="240" w:lineRule="auto"/>
              <w:contextualSpacing/>
            </w:pPr>
            <w:r>
              <w:rPr>
                <w:sz w:val="20"/>
                <w:szCs w:val="20"/>
              </w:rPr>
              <w:t>TV time category</w:t>
            </w: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</w:pP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</w:p>
        </w:tc>
        <w:tc>
          <w:tcPr>
            <w:tcW w:w="180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</w:p>
        </w:tc>
        <w:tc>
          <w:tcPr>
            <w:tcW w:w="207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</w:p>
        </w:tc>
      </w:tr>
      <w:tr w:rsidR="009B3991" w:rsidTr="00FD3B0F">
        <w:tc>
          <w:tcPr>
            <w:tcW w:w="2450" w:type="dxa"/>
          </w:tcPr>
          <w:p w:rsidR="009B3991" w:rsidRDefault="009B3991" w:rsidP="009B3991">
            <w:pPr>
              <w:spacing w:line="240" w:lineRule="auto"/>
              <w:contextualSpacing/>
            </w:pP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</w:pPr>
            <w:r>
              <w:rPr>
                <w:sz w:val="20"/>
                <w:szCs w:val="20"/>
              </w:rPr>
              <w:t>0 h/</w:t>
            </w:r>
            <w:proofErr w:type="spellStart"/>
            <w:r>
              <w:rPr>
                <w:sz w:val="20"/>
                <w:szCs w:val="20"/>
              </w:rPr>
              <w:t>wk</w:t>
            </w:r>
            <w:proofErr w:type="spellEnd"/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18.6 (13.1-24.2)b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32.8 (19.1-46.4)</w:t>
            </w: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8.6 (3.4-13.9)b</w:t>
            </w:r>
          </w:p>
        </w:tc>
        <w:tc>
          <w:tcPr>
            <w:tcW w:w="180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46.9 (24.5-69.3)</w:t>
            </w:r>
          </w:p>
        </w:tc>
        <w:tc>
          <w:tcPr>
            <w:tcW w:w="207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--</w:t>
            </w:r>
          </w:p>
        </w:tc>
      </w:tr>
      <w:tr w:rsidR="009B3991" w:rsidTr="00FD3B0F">
        <w:tc>
          <w:tcPr>
            <w:tcW w:w="2450" w:type="dxa"/>
          </w:tcPr>
          <w:p w:rsidR="009B3991" w:rsidRDefault="009B3991" w:rsidP="009B3991">
            <w:pPr>
              <w:spacing w:line="240" w:lineRule="auto"/>
              <w:contextualSpacing/>
            </w:pP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</w:pPr>
            <w:r>
              <w:rPr>
                <w:sz w:val="20"/>
                <w:szCs w:val="20"/>
              </w:rPr>
              <w:t>&lt; 4 h/</w:t>
            </w:r>
            <w:proofErr w:type="spellStart"/>
            <w:r>
              <w:rPr>
                <w:sz w:val="20"/>
                <w:szCs w:val="20"/>
              </w:rPr>
              <w:t>wk</w:t>
            </w:r>
            <w:proofErr w:type="spellEnd"/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49.9 (39.5-60.4)a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48.0 (31.9-64.1)</w:t>
            </w: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28.3 (12.9-43.7)a</w:t>
            </w:r>
          </w:p>
        </w:tc>
        <w:tc>
          <w:tcPr>
            <w:tcW w:w="180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64.6 (46.0-83.1)</w:t>
            </w:r>
          </w:p>
        </w:tc>
        <w:tc>
          <w:tcPr>
            <w:tcW w:w="207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--</w:t>
            </w:r>
          </w:p>
        </w:tc>
      </w:tr>
      <w:tr w:rsidR="009B3991" w:rsidTr="00FD3B0F">
        <w:tc>
          <w:tcPr>
            <w:tcW w:w="2450" w:type="dxa"/>
          </w:tcPr>
          <w:p w:rsidR="009B3991" w:rsidRDefault="009B3991" w:rsidP="009B3991">
            <w:pPr>
              <w:spacing w:line="240" w:lineRule="auto"/>
              <w:contextualSpacing/>
            </w:pP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</w:pPr>
            <w:r>
              <w:rPr>
                <w:sz w:val="20"/>
                <w:szCs w:val="20"/>
              </w:rPr>
              <w:t>4-14 h/</w:t>
            </w:r>
            <w:proofErr w:type="spellStart"/>
            <w:r>
              <w:rPr>
                <w:sz w:val="20"/>
                <w:szCs w:val="20"/>
              </w:rPr>
              <w:t>wk</w:t>
            </w:r>
            <w:proofErr w:type="spellEnd"/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36.5 (24.5-48.5)a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40.1 (21.0-59.1)</w:t>
            </w: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8.4 (0-20.3)b</w:t>
            </w:r>
          </w:p>
        </w:tc>
        <w:tc>
          <w:tcPr>
            <w:tcW w:w="180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48.0 (26.6-69.4)</w:t>
            </w:r>
          </w:p>
        </w:tc>
        <w:tc>
          <w:tcPr>
            <w:tcW w:w="207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--</w:t>
            </w:r>
          </w:p>
        </w:tc>
      </w:tr>
      <w:tr w:rsidR="009B3991" w:rsidTr="00FD3B0F">
        <w:tc>
          <w:tcPr>
            <w:tcW w:w="2450" w:type="dxa"/>
          </w:tcPr>
          <w:p w:rsidR="009B3991" w:rsidRDefault="009B3991" w:rsidP="009B3991">
            <w:pPr>
              <w:spacing w:line="240" w:lineRule="auto"/>
              <w:contextualSpacing/>
            </w:pP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</w:pPr>
            <w:r>
              <w:rPr>
                <w:sz w:val="20"/>
                <w:szCs w:val="20"/>
              </w:rPr>
              <w:t>&gt;14 h/</w:t>
            </w:r>
            <w:proofErr w:type="spellStart"/>
            <w:r>
              <w:rPr>
                <w:sz w:val="20"/>
                <w:szCs w:val="20"/>
              </w:rPr>
              <w:t>wk</w:t>
            </w:r>
            <w:proofErr w:type="spellEnd"/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39.9 (29.3-50.5)a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41.9 (21.3-62.5)</w:t>
            </w: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-- (n=7)</w:t>
            </w:r>
          </w:p>
        </w:tc>
        <w:tc>
          <w:tcPr>
            <w:tcW w:w="180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39.5 (27.6-51.5)</w:t>
            </w:r>
          </w:p>
        </w:tc>
        <w:tc>
          <w:tcPr>
            <w:tcW w:w="207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--</w:t>
            </w:r>
          </w:p>
        </w:tc>
      </w:tr>
      <w:tr w:rsidR="009B3991" w:rsidTr="00FD3B0F">
        <w:tc>
          <w:tcPr>
            <w:tcW w:w="2450" w:type="dxa"/>
          </w:tcPr>
          <w:p w:rsidR="009B3991" w:rsidRDefault="009B3991" w:rsidP="009B3991">
            <w:pPr>
              <w:spacing w:line="240" w:lineRule="auto"/>
              <w:contextualSpacing/>
            </w:pP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80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0.098</w:t>
            </w:r>
          </w:p>
        </w:tc>
        <w:tc>
          <w:tcPr>
            <w:tcW w:w="207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--</w:t>
            </w:r>
          </w:p>
        </w:tc>
      </w:tr>
      <w:tr w:rsidR="009B3991" w:rsidTr="00FD3B0F">
        <w:tc>
          <w:tcPr>
            <w:tcW w:w="2450" w:type="dxa"/>
          </w:tcPr>
          <w:p w:rsidR="009B3991" w:rsidRDefault="009B3991" w:rsidP="009B3991">
            <w:pPr>
              <w:spacing w:line="240" w:lineRule="auto"/>
              <w:contextualSpacing/>
            </w:pPr>
            <w:r>
              <w:rPr>
                <w:sz w:val="20"/>
                <w:szCs w:val="20"/>
              </w:rPr>
              <w:t>Sweetened beverages (SB) in past week</w:t>
            </w: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</w:pP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</w:p>
        </w:tc>
        <w:tc>
          <w:tcPr>
            <w:tcW w:w="180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</w:p>
        </w:tc>
        <w:tc>
          <w:tcPr>
            <w:tcW w:w="207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</w:p>
        </w:tc>
      </w:tr>
      <w:tr w:rsidR="009B3991" w:rsidTr="00FD3B0F">
        <w:tc>
          <w:tcPr>
            <w:tcW w:w="2450" w:type="dxa"/>
          </w:tcPr>
          <w:p w:rsidR="009B3991" w:rsidRDefault="009B3991" w:rsidP="009B3991">
            <w:pPr>
              <w:spacing w:line="240" w:lineRule="auto"/>
              <w:contextualSpacing/>
            </w:pP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</w:pPr>
            <w:r>
              <w:rPr>
                <w:sz w:val="20"/>
                <w:szCs w:val="20"/>
              </w:rPr>
              <w:t>No SB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26.0 (21.7-30.4)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37.3 (28.7-45.9)</w:t>
            </w: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9.7 (4.8-14.7)</w:t>
            </w:r>
          </w:p>
        </w:tc>
        <w:tc>
          <w:tcPr>
            <w:tcW w:w="180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47.5 (36.7-58.2)</w:t>
            </w:r>
          </w:p>
        </w:tc>
        <w:tc>
          <w:tcPr>
            <w:tcW w:w="207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53.0 (41.9-64.1)</w:t>
            </w:r>
          </w:p>
        </w:tc>
      </w:tr>
      <w:tr w:rsidR="009B3991" w:rsidTr="00FD3B0F">
        <w:tc>
          <w:tcPr>
            <w:tcW w:w="2450" w:type="dxa"/>
          </w:tcPr>
          <w:p w:rsidR="009B3991" w:rsidRDefault="009B3991" w:rsidP="009B3991">
            <w:pPr>
              <w:spacing w:line="240" w:lineRule="auto"/>
              <w:contextualSpacing/>
            </w:pP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</w:pPr>
            <w:r>
              <w:rPr>
                <w:sz w:val="20"/>
                <w:szCs w:val="20"/>
              </w:rPr>
              <w:t>SB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42.8 (35.3-50.2)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42.8 (32.3-53.3)</w:t>
            </w: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17.5 (1.0-34.1)</w:t>
            </w:r>
          </w:p>
        </w:tc>
        <w:tc>
          <w:tcPr>
            <w:tcW w:w="180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51.2 (38.0-64.4)</w:t>
            </w:r>
          </w:p>
        </w:tc>
        <w:tc>
          <w:tcPr>
            <w:tcW w:w="207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57.2 (45.5-69.0)</w:t>
            </w:r>
          </w:p>
        </w:tc>
      </w:tr>
      <w:tr w:rsidR="009B3991" w:rsidTr="00FD3B0F">
        <w:tc>
          <w:tcPr>
            <w:tcW w:w="2450" w:type="dxa"/>
          </w:tcPr>
          <w:p w:rsidR="009B3991" w:rsidRDefault="009B3991" w:rsidP="009B3991">
            <w:pPr>
              <w:spacing w:line="240" w:lineRule="auto"/>
              <w:contextualSpacing/>
            </w:pP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80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207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0.56</w:t>
            </w:r>
          </w:p>
        </w:tc>
      </w:tr>
      <w:tr w:rsidR="009B3991" w:rsidTr="00FD3B0F">
        <w:tc>
          <w:tcPr>
            <w:tcW w:w="2450" w:type="dxa"/>
          </w:tcPr>
          <w:p w:rsidR="009B3991" w:rsidRDefault="009B3991" w:rsidP="009B3991">
            <w:pPr>
              <w:spacing w:line="240" w:lineRule="auto"/>
              <w:contextualSpacing/>
            </w:pPr>
            <w:r>
              <w:rPr>
                <w:sz w:val="20"/>
                <w:szCs w:val="20"/>
              </w:rPr>
              <w:lastRenderedPageBreak/>
              <w:t>Sweets in past week</w:t>
            </w: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</w:pP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</w:p>
        </w:tc>
        <w:tc>
          <w:tcPr>
            <w:tcW w:w="180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</w:p>
        </w:tc>
        <w:tc>
          <w:tcPr>
            <w:tcW w:w="207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</w:p>
        </w:tc>
      </w:tr>
      <w:tr w:rsidR="009B3991" w:rsidTr="00FD3B0F">
        <w:tc>
          <w:tcPr>
            <w:tcW w:w="2450" w:type="dxa"/>
          </w:tcPr>
          <w:p w:rsidR="009B3991" w:rsidRDefault="009B3991" w:rsidP="009B3991">
            <w:pPr>
              <w:spacing w:line="240" w:lineRule="auto"/>
              <w:contextualSpacing/>
            </w:pP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</w:pPr>
            <w:r>
              <w:rPr>
                <w:sz w:val="20"/>
                <w:szCs w:val="20"/>
              </w:rPr>
              <w:t>No sweets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31.4 (26.7-36.2)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38.6 (30.3-46.9)</w:t>
            </w: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9.5 (4.7-14.2)</w:t>
            </w:r>
          </w:p>
        </w:tc>
        <w:tc>
          <w:tcPr>
            <w:tcW w:w="180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54.6 (41.0-68.1)</w:t>
            </w:r>
          </w:p>
        </w:tc>
        <w:tc>
          <w:tcPr>
            <w:tcW w:w="207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58.5 (47.2-69.7)</w:t>
            </w:r>
          </w:p>
        </w:tc>
      </w:tr>
      <w:tr w:rsidR="009B3991" w:rsidTr="00FD3B0F">
        <w:tc>
          <w:tcPr>
            <w:tcW w:w="2450" w:type="dxa"/>
          </w:tcPr>
          <w:p w:rsidR="009B3991" w:rsidRDefault="009B3991" w:rsidP="009B3991">
            <w:pPr>
              <w:spacing w:line="240" w:lineRule="auto"/>
              <w:contextualSpacing/>
            </w:pP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</w:pPr>
            <w:r>
              <w:rPr>
                <w:sz w:val="20"/>
                <w:szCs w:val="20"/>
              </w:rPr>
              <w:t>Sweets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33.8 (26.0-41.6)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42.1 (28.4-55.7)</w:t>
            </w: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14.0 (2.4-25.7)</w:t>
            </w:r>
          </w:p>
        </w:tc>
        <w:tc>
          <w:tcPr>
            <w:tcW w:w="180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39.6 (28.5-50.6)</w:t>
            </w:r>
          </w:p>
        </w:tc>
        <w:tc>
          <w:tcPr>
            <w:tcW w:w="207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48.1 (34.6-61.7)</w:t>
            </w:r>
          </w:p>
        </w:tc>
      </w:tr>
      <w:tr w:rsidR="009B3991" w:rsidTr="00FD3B0F">
        <w:tc>
          <w:tcPr>
            <w:tcW w:w="2450" w:type="dxa"/>
          </w:tcPr>
          <w:p w:rsidR="009B3991" w:rsidRDefault="009B3991" w:rsidP="009B3991">
            <w:pPr>
              <w:spacing w:line="240" w:lineRule="auto"/>
              <w:contextualSpacing/>
            </w:pP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80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0.053</w:t>
            </w:r>
          </w:p>
        </w:tc>
        <w:tc>
          <w:tcPr>
            <w:tcW w:w="207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0.24</w:t>
            </w:r>
          </w:p>
        </w:tc>
      </w:tr>
      <w:tr w:rsidR="009B3991" w:rsidTr="00FD3B0F">
        <w:tc>
          <w:tcPr>
            <w:tcW w:w="2450" w:type="dxa"/>
          </w:tcPr>
          <w:p w:rsidR="009B3991" w:rsidRDefault="009B3991" w:rsidP="009B3991">
            <w:pPr>
              <w:spacing w:line="240" w:lineRule="auto"/>
              <w:contextualSpacing/>
            </w:pPr>
            <w:r>
              <w:rPr>
                <w:sz w:val="20"/>
                <w:szCs w:val="20"/>
              </w:rPr>
              <w:t>Biscuit in past week</w:t>
            </w: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</w:pP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</w:p>
        </w:tc>
        <w:tc>
          <w:tcPr>
            <w:tcW w:w="180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</w:p>
        </w:tc>
        <w:tc>
          <w:tcPr>
            <w:tcW w:w="207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</w:p>
        </w:tc>
      </w:tr>
      <w:tr w:rsidR="009B3991" w:rsidTr="00FD3B0F">
        <w:tc>
          <w:tcPr>
            <w:tcW w:w="2450" w:type="dxa"/>
          </w:tcPr>
          <w:p w:rsidR="009B3991" w:rsidRDefault="009B3991" w:rsidP="009B3991">
            <w:pPr>
              <w:spacing w:line="240" w:lineRule="auto"/>
              <w:contextualSpacing/>
            </w:pP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</w:pPr>
            <w:r>
              <w:rPr>
                <w:sz w:val="20"/>
                <w:szCs w:val="20"/>
              </w:rPr>
              <w:t>No biscuits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33.5 (28.4-38.7)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39.5 (31.7-47.3)</w:t>
            </w: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9.2 (3.3-15.1)</w:t>
            </w:r>
          </w:p>
        </w:tc>
        <w:tc>
          <w:tcPr>
            <w:tcW w:w="180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57.8 (43.7-71.9)</w:t>
            </w:r>
          </w:p>
        </w:tc>
        <w:tc>
          <w:tcPr>
            <w:tcW w:w="207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58.4 (48.7-68.1)</w:t>
            </w:r>
          </w:p>
        </w:tc>
      </w:tr>
      <w:tr w:rsidR="009B3991" w:rsidTr="00FD3B0F">
        <w:tc>
          <w:tcPr>
            <w:tcW w:w="2450" w:type="dxa"/>
          </w:tcPr>
          <w:p w:rsidR="009B3991" w:rsidRDefault="009B3991" w:rsidP="009B3991">
            <w:pPr>
              <w:spacing w:line="240" w:lineRule="auto"/>
              <w:contextualSpacing/>
            </w:pP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</w:pPr>
            <w:r>
              <w:rPr>
                <w:sz w:val="20"/>
                <w:szCs w:val="20"/>
              </w:rPr>
              <w:t>Biscuits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30.7 (24.1-37.2)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40.2 (28.3-52.0)</w:t>
            </w: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12.1 (3.2-20.9)</w:t>
            </w:r>
          </w:p>
        </w:tc>
        <w:tc>
          <w:tcPr>
            <w:tcW w:w="180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42.0 (29.9-54.2)</w:t>
            </w:r>
          </w:p>
        </w:tc>
        <w:tc>
          <w:tcPr>
            <w:tcW w:w="207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50.6 (38.8-62.4)</w:t>
            </w:r>
          </w:p>
        </w:tc>
      </w:tr>
      <w:tr w:rsidR="009B3991" w:rsidTr="00FD3B0F">
        <w:tc>
          <w:tcPr>
            <w:tcW w:w="2450" w:type="dxa"/>
          </w:tcPr>
          <w:p w:rsidR="009B3991" w:rsidRDefault="009B3991" w:rsidP="009B3991">
            <w:pPr>
              <w:spacing w:line="240" w:lineRule="auto"/>
              <w:contextualSpacing/>
            </w:pP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180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0.058</w:t>
            </w:r>
          </w:p>
        </w:tc>
        <w:tc>
          <w:tcPr>
            <w:tcW w:w="207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0.21</w:t>
            </w:r>
          </w:p>
        </w:tc>
      </w:tr>
      <w:tr w:rsidR="009B3991" w:rsidTr="00FD3B0F">
        <w:tc>
          <w:tcPr>
            <w:tcW w:w="2450" w:type="dxa"/>
          </w:tcPr>
          <w:p w:rsidR="009B3991" w:rsidRDefault="009B3991" w:rsidP="009B3991">
            <w:pPr>
              <w:spacing w:line="240" w:lineRule="auto"/>
              <w:contextualSpacing/>
            </w:pPr>
            <w:r>
              <w:rPr>
                <w:sz w:val="20"/>
                <w:szCs w:val="20"/>
              </w:rPr>
              <w:t>Beignet</w:t>
            </w: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</w:pP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</w:p>
        </w:tc>
        <w:tc>
          <w:tcPr>
            <w:tcW w:w="180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</w:p>
        </w:tc>
        <w:tc>
          <w:tcPr>
            <w:tcW w:w="207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</w:p>
        </w:tc>
      </w:tr>
      <w:tr w:rsidR="009B3991" w:rsidTr="00FD3B0F">
        <w:tc>
          <w:tcPr>
            <w:tcW w:w="2450" w:type="dxa"/>
          </w:tcPr>
          <w:p w:rsidR="009B3991" w:rsidRDefault="009B3991" w:rsidP="009B3991">
            <w:pPr>
              <w:spacing w:line="240" w:lineRule="auto"/>
              <w:contextualSpacing/>
            </w:pP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</w:pPr>
            <w:r>
              <w:rPr>
                <w:sz w:val="20"/>
                <w:szCs w:val="20"/>
              </w:rPr>
              <w:t>No beignet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39.5 (31.4-47.6)a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45.2 (33.5-56.9)</w:t>
            </w: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10.7 (1.0-20.4)</w:t>
            </w:r>
          </w:p>
        </w:tc>
        <w:tc>
          <w:tcPr>
            <w:tcW w:w="180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56.6 (40.4-72.9)</w:t>
            </w:r>
          </w:p>
        </w:tc>
        <w:tc>
          <w:tcPr>
            <w:tcW w:w="207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51.2 (39.4-63.0)</w:t>
            </w:r>
          </w:p>
        </w:tc>
      </w:tr>
      <w:tr w:rsidR="009B3991" w:rsidTr="00FD3B0F">
        <w:tc>
          <w:tcPr>
            <w:tcW w:w="2450" w:type="dxa"/>
          </w:tcPr>
          <w:p w:rsidR="009B3991" w:rsidRDefault="009B3991" w:rsidP="009B3991">
            <w:pPr>
              <w:spacing w:line="240" w:lineRule="auto"/>
              <w:contextualSpacing/>
            </w:pP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</w:pPr>
            <w:r>
              <w:rPr>
                <w:sz w:val="20"/>
                <w:szCs w:val="20"/>
              </w:rPr>
              <w:t>Beignet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29.4 (24.4-34.3)b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37.9 (29.1-46.6)</w:t>
            </w: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10.6 (5.0-16.3)</w:t>
            </w:r>
          </w:p>
        </w:tc>
        <w:tc>
          <w:tcPr>
            <w:tcW w:w="180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44.9 (32.6-57.2)</w:t>
            </w:r>
          </w:p>
        </w:tc>
        <w:tc>
          <w:tcPr>
            <w:tcW w:w="207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58.9 (49.9-67.8)</w:t>
            </w:r>
          </w:p>
        </w:tc>
      </w:tr>
      <w:tr w:rsidR="009B3991" w:rsidTr="00FD3B0F">
        <w:tc>
          <w:tcPr>
            <w:tcW w:w="2450" w:type="dxa"/>
          </w:tcPr>
          <w:p w:rsidR="009B3991" w:rsidRDefault="009B3991" w:rsidP="009B3991">
            <w:pPr>
              <w:spacing w:line="240" w:lineRule="auto"/>
              <w:contextualSpacing/>
            </w:pP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0.028</w:t>
            </w:r>
          </w:p>
        </w:tc>
        <w:tc>
          <w:tcPr>
            <w:tcW w:w="189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62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80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2070" w:type="dxa"/>
          </w:tcPr>
          <w:p w:rsidR="009B3991" w:rsidRDefault="009B3991" w:rsidP="009B3991">
            <w:pPr>
              <w:spacing w:line="240" w:lineRule="auto"/>
              <w:contextualSpacing/>
              <w:jc w:val="center"/>
            </w:pPr>
            <w:r>
              <w:rPr>
                <w:sz w:val="20"/>
                <w:szCs w:val="20"/>
              </w:rPr>
              <w:t>0.18</w:t>
            </w:r>
          </w:p>
        </w:tc>
      </w:tr>
    </w:tbl>
    <w:p w:rsidR="009B3991" w:rsidRDefault="009B3991" w:rsidP="009B3991">
      <w:pPr>
        <w:spacing w:line="240" w:lineRule="auto"/>
        <w:contextualSpacing/>
        <w:sectPr w:rsidR="009B3991" w:rsidSect="009B399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t xml:space="preserve">*Values are </w:t>
      </w:r>
      <w:proofErr w:type="gramStart"/>
      <w:r>
        <w:t>%</w:t>
      </w:r>
      <w:proofErr w:type="gramEnd"/>
      <w:r>
        <w:t xml:space="preserve"> (95% CI). P values represent Rao-Scott Chi-Square statistics for comparison among potential risk factors within each geographic region. Values for potential risk factors with different letter superscripts are statistically significantly different (P&lt;0.05) using logistic regression (SAS </w:t>
      </w:r>
      <w:proofErr w:type="spellStart"/>
      <w:r>
        <w:t>proc</w:t>
      </w:r>
      <w:proofErr w:type="spellEnd"/>
      <w:r>
        <w:t xml:space="preserve"> </w:t>
      </w:r>
      <w:proofErr w:type="spellStart"/>
      <w:r>
        <w:t>surveylogistic</w:t>
      </w:r>
      <w:proofErr w:type="spellEnd"/>
      <w:r>
        <w:t xml:space="preserve">). </w:t>
      </w:r>
    </w:p>
    <w:p w:rsidR="009B3991" w:rsidRDefault="009B3991" w:rsidP="009B3991"/>
    <w:p w:rsidR="009B3991" w:rsidRDefault="009B3991" w:rsidP="009B3991">
      <w:r w:rsidRPr="001A1DD6">
        <w:rPr>
          <w:b/>
        </w:rPr>
        <w:t xml:space="preserve">Supplemental Figure 1. </w:t>
      </w:r>
      <w:r>
        <w:t>Relationships between waist circumference and BMI among women in Yaoundé and Douala, Cameroon (n=243). The regr</w:t>
      </w:r>
      <w:r w:rsidR="00B72329">
        <w:t>ession coefficient was (beta (95% CI</w:t>
      </w:r>
      <w:r w:rsidR="004E3219">
        <w:t xml:space="preserve">) = 0.68 (0.65 to </w:t>
      </w:r>
      <w:bookmarkStart w:id="0" w:name="_GoBack"/>
      <w:bookmarkEnd w:id="0"/>
      <w:r w:rsidR="00C84C47">
        <w:t>0.71</w:t>
      </w:r>
      <w:r>
        <w:t>), R</w:t>
      </w:r>
      <w:r>
        <w:rPr>
          <w:vertAlign w:val="superscript"/>
        </w:rPr>
        <w:t>2</w:t>
      </w:r>
      <w:r>
        <w:t xml:space="preserve"> = 0.89, P&lt;0.0001, for </w:t>
      </w:r>
      <w:proofErr w:type="gramStart"/>
      <w:r>
        <w:t>ln(</w:t>
      </w:r>
      <w:proofErr w:type="gramEnd"/>
      <w:r>
        <w:t>waist circumference and ln(BMI)).</w:t>
      </w:r>
    </w:p>
    <w:p w:rsidR="009B3991" w:rsidRDefault="009B3991" w:rsidP="009B3991">
      <w:r>
        <w:rPr>
          <w:noProof/>
        </w:rPr>
        <w:drawing>
          <wp:inline distT="0" distB="0" distL="0" distR="0" wp14:anchorId="043DFF6E" wp14:editId="597CDD60">
            <wp:extent cx="5943600" cy="3795395"/>
            <wp:effectExtent l="0" t="0" r="0" b="14605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9B3991" w:rsidRDefault="009B3991" w:rsidP="009B3991"/>
    <w:p w:rsidR="009B3991" w:rsidRDefault="009B3991" w:rsidP="009B3991"/>
    <w:p w:rsidR="009B3991" w:rsidRDefault="009B3991" w:rsidP="009B3991"/>
    <w:p w:rsidR="009B3991" w:rsidRDefault="009B3991" w:rsidP="009B3991"/>
    <w:p w:rsidR="009B3991" w:rsidRDefault="009B3991" w:rsidP="009B3991"/>
    <w:p w:rsidR="009B3991" w:rsidRDefault="009B3991" w:rsidP="009B3991"/>
    <w:p w:rsidR="009B3991" w:rsidRDefault="009B3991" w:rsidP="009B3991"/>
    <w:p w:rsidR="009B3991" w:rsidRDefault="009B3991" w:rsidP="009B3991"/>
    <w:p w:rsidR="009B3991" w:rsidRDefault="009B3991" w:rsidP="009B3991"/>
    <w:p w:rsidR="009B3991" w:rsidRDefault="009B3991" w:rsidP="009B3991"/>
    <w:p w:rsidR="009B3991" w:rsidRDefault="009B3991" w:rsidP="009B3991"/>
    <w:p w:rsidR="009B3991" w:rsidRDefault="009B3991" w:rsidP="009B3991"/>
    <w:p w:rsidR="009B3991" w:rsidRDefault="009B3991" w:rsidP="009B3991">
      <w:r w:rsidRPr="001A1DD6">
        <w:rPr>
          <w:b/>
        </w:rPr>
        <w:lastRenderedPageBreak/>
        <w:t xml:space="preserve">Supplemental Figure 2. </w:t>
      </w:r>
      <w:r>
        <w:t xml:space="preserve">Relationships between </w:t>
      </w:r>
      <w:proofErr w:type="spellStart"/>
      <w:r>
        <w:t>waist</w:t>
      </w:r>
      <w:proofErr w:type="gramStart"/>
      <w:r>
        <w:t>:hip</w:t>
      </w:r>
      <w:proofErr w:type="spellEnd"/>
      <w:proofErr w:type="gramEnd"/>
      <w:r>
        <w:t xml:space="preserve"> ratio, </w:t>
      </w:r>
      <w:proofErr w:type="spellStart"/>
      <w:r>
        <w:t>waist:height</w:t>
      </w:r>
      <w:proofErr w:type="spellEnd"/>
      <w:r>
        <w:t xml:space="preserve"> ratio and BMI among women in Yaoundé and Douala, Cameroon (n=243). The regression coefficient </w:t>
      </w:r>
      <w:r w:rsidR="004E3219">
        <w:t xml:space="preserve">for </w:t>
      </w:r>
      <w:proofErr w:type="spellStart"/>
      <w:r w:rsidR="004E3219">
        <w:t>waist</w:t>
      </w:r>
      <w:proofErr w:type="gramStart"/>
      <w:r w:rsidR="004E3219">
        <w:t>:hip</w:t>
      </w:r>
      <w:proofErr w:type="spellEnd"/>
      <w:proofErr w:type="gramEnd"/>
      <w:r w:rsidR="004E3219">
        <w:t xml:space="preserve"> ratio was (beta(95% CI) = 0.14 (0.12 to 0.16</w:t>
      </w:r>
      <w:r>
        <w:t>), R</w:t>
      </w:r>
      <w:r>
        <w:rPr>
          <w:vertAlign w:val="superscript"/>
        </w:rPr>
        <w:t>2</w:t>
      </w:r>
      <w:r>
        <w:t xml:space="preserve"> = 0.29, P&lt;0.0001, for WHR and ln(BMI). The regression coefficient for</w:t>
      </w:r>
      <w:r w:rsidR="004E3219">
        <w:t xml:space="preserve"> </w:t>
      </w:r>
      <w:proofErr w:type="spellStart"/>
      <w:r w:rsidR="004E3219">
        <w:t>waist</w:t>
      </w:r>
      <w:proofErr w:type="gramStart"/>
      <w:r w:rsidR="004E3219">
        <w:t>:height</w:t>
      </w:r>
      <w:proofErr w:type="spellEnd"/>
      <w:proofErr w:type="gramEnd"/>
      <w:r w:rsidR="004E3219">
        <w:t xml:space="preserve"> ratio was beta (95% CI) = -1.19 (-1.25 to -1.13</w:t>
      </w:r>
      <w:r>
        <w:t>), R</w:t>
      </w:r>
      <w:r>
        <w:rPr>
          <w:vertAlign w:val="superscript"/>
        </w:rPr>
        <w:t>2</w:t>
      </w:r>
      <w:r>
        <w:t xml:space="preserve">=0.87, P&lt;0.0001, for inverse of </w:t>
      </w:r>
      <w:proofErr w:type="spellStart"/>
      <w:r>
        <w:t>waist:height</w:t>
      </w:r>
      <w:proofErr w:type="spellEnd"/>
      <w:r>
        <w:t xml:space="preserve"> ratio and ln(BMI).</w:t>
      </w:r>
    </w:p>
    <w:p w:rsidR="009B3991" w:rsidRDefault="009B3991" w:rsidP="009B3991">
      <w:r>
        <w:rPr>
          <w:noProof/>
        </w:rPr>
        <w:drawing>
          <wp:inline distT="0" distB="0" distL="0" distR="0" wp14:anchorId="2645917B" wp14:editId="55EADAD9">
            <wp:extent cx="5943600" cy="3795395"/>
            <wp:effectExtent l="0" t="0" r="0" b="14605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sectPr w:rsidR="009B39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991"/>
    <w:rsid w:val="004E3219"/>
    <w:rsid w:val="005D1118"/>
    <w:rsid w:val="009B3991"/>
    <w:rsid w:val="00B72329"/>
    <w:rsid w:val="00C84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963DE"/>
  <w15:chartTrackingRefBased/>
  <w15:docId w15:val="{CA43B811-293A-4268-B951-CBDEE0283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engles\Documents\obesity%20dual%20burden\cameroon%20obesity%20paper%20graphs%204nov2017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engles\Documents\obesity%20dual%20burden\cameroon%20obesity%20paper%20graphs%204nov2017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data!$N$1</c:f>
              <c:strCache>
                <c:ptCount val="1"/>
                <c:pt idx="0">
                  <c:v>waist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7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data!$M$2:$M$244</c:f>
              <c:numCache>
                <c:formatCode>General</c:formatCode>
                <c:ptCount val="243"/>
                <c:pt idx="0">
                  <c:v>17.352</c:v>
                </c:pt>
                <c:pt idx="1">
                  <c:v>17.486999999999998</c:v>
                </c:pt>
                <c:pt idx="2">
                  <c:v>17.504999999999999</c:v>
                </c:pt>
                <c:pt idx="3">
                  <c:v>17.603999999999999</c:v>
                </c:pt>
                <c:pt idx="4">
                  <c:v>17.628</c:v>
                </c:pt>
                <c:pt idx="5">
                  <c:v>17.940000000000001</c:v>
                </c:pt>
                <c:pt idx="6">
                  <c:v>17.943999999999999</c:v>
                </c:pt>
                <c:pt idx="7">
                  <c:v>17.972000000000001</c:v>
                </c:pt>
                <c:pt idx="8">
                  <c:v>18.05</c:v>
                </c:pt>
                <c:pt idx="9">
                  <c:v>18.375</c:v>
                </c:pt>
                <c:pt idx="10">
                  <c:v>18.440999999999999</c:v>
                </c:pt>
                <c:pt idx="11">
                  <c:v>19.021999999999998</c:v>
                </c:pt>
                <c:pt idx="12">
                  <c:v>19.135999999999999</c:v>
                </c:pt>
                <c:pt idx="13">
                  <c:v>19.2</c:v>
                </c:pt>
                <c:pt idx="14">
                  <c:v>19.207999999999998</c:v>
                </c:pt>
                <c:pt idx="15">
                  <c:v>19.672999999999998</c:v>
                </c:pt>
                <c:pt idx="16">
                  <c:v>19.766999999999999</c:v>
                </c:pt>
                <c:pt idx="17">
                  <c:v>19.974</c:v>
                </c:pt>
                <c:pt idx="18">
                  <c:v>20.158000000000001</c:v>
                </c:pt>
                <c:pt idx="19">
                  <c:v>20.245999999999999</c:v>
                </c:pt>
                <c:pt idx="20">
                  <c:v>20.391999999999999</c:v>
                </c:pt>
                <c:pt idx="21">
                  <c:v>20.43</c:v>
                </c:pt>
                <c:pt idx="22">
                  <c:v>20.446000000000002</c:v>
                </c:pt>
                <c:pt idx="23">
                  <c:v>20.581</c:v>
                </c:pt>
                <c:pt idx="24">
                  <c:v>20.623999999999999</c:v>
                </c:pt>
                <c:pt idx="25">
                  <c:v>20.664000000000001</c:v>
                </c:pt>
                <c:pt idx="26">
                  <c:v>20.742000000000001</c:v>
                </c:pt>
                <c:pt idx="27">
                  <c:v>20.885000000000002</c:v>
                </c:pt>
                <c:pt idx="28">
                  <c:v>20.896999999999998</c:v>
                </c:pt>
                <c:pt idx="29">
                  <c:v>20.939</c:v>
                </c:pt>
                <c:pt idx="30">
                  <c:v>20.952999999999999</c:v>
                </c:pt>
                <c:pt idx="31">
                  <c:v>21.033999999999999</c:v>
                </c:pt>
                <c:pt idx="32">
                  <c:v>21.039000000000001</c:v>
                </c:pt>
                <c:pt idx="33">
                  <c:v>21.105</c:v>
                </c:pt>
                <c:pt idx="34">
                  <c:v>21.213999999999999</c:v>
                </c:pt>
                <c:pt idx="35">
                  <c:v>21.257999999999999</c:v>
                </c:pt>
                <c:pt idx="36">
                  <c:v>21.265999999999998</c:v>
                </c:pt>
                <c:pt idx="37">
                  <c:v>21.331</c:v>
                </c:pt>
                <c:pt idx="38">
                  <c:v>21.42</c:v>
                </c:pt>
                <c:pt idx="39">
                  <c:v>21.457000000000001</c:v>
                </c:pt>
                <c:pt idx="40">
                  <c:v>21.558</c:v>
                </c:pt>
                <c:pt idx="41">
                  <c:v>21.562000000000001</c:v>
                </c:pt>
                <c:pt idx="42">
                  <c:v>21.577000000000002</c:v>
                </c:pt>
                <c:pt idx="43">
                  <c:v>21.707000000000001</c:v>
                </c:pt>
                <c:pt idx="44">
                  <c:v>21.734999999999999</c:v>
                </c:pt>
                <c:pt idx="45">
                  <c:v>21.753</c:v>
                </c:pt>
                <c:pt idx="46">
                  <c:v>21.783999999999999</c:v>
                </c:pt>
                <c:pt idx="47">
                  <c:v>21.788</c:v>
                </c:pt>
                <c:pt idx="48">
                  <c:v>21.803999999999998</c:v>
                </c:pt>
                <c:pt idx="49">
                  <c:v>21.922999999999998</c:v>
                </c:pt>
                <c:pt idx="50">
                  <c:v>21.972000000000001</c:v>
                </c:pt>
                <c:pt idx="51">
                  <c:v>22.094999999999999</c:v>
                </c:pt>
                <c:pt idx="52">
                  <c:v>22.103999999999999</c:v>
                </c:pt>
                <c:pt idx="53">
                  <c:v>22.126999999999999</c:v>
                </c:pt>
                <c:pt idx="54">
                  <c:v>22.274000000000001</c:v>
                </c:pt>
                <c:pt idx="55">
                  <c:v>22.396999999999998</c:v>
                </c:pt>
                <c:pt idx="56">
                  <c:v>22.414000000000001</c:v>
                </c:pt>
                <c:pt idx="57">
                  <c:v>22.452999999999999</c:v>
                </c:pt>
                <c:pt idx="58">
                  <c:v>22.481000000000002</c:v>
                </c:pt>
                <c:pt idx="59">
                  <c:v>22.542000000000002</c:v>
                </c:pt>
                <c:pt idx="60">
                  <c:v>22.544</c:v>
                </c:pt>
                <c:pt idx="61">
                  <c:v>22.568999999999999</c:v>
                </c:pt>
                <c:pt idx="62">
                  <c:v>22.626999999999999</c:v>
                </c:pt>
                <c:pt idx="63">
                  <c:v>22.666</c:v>
                </c:pt>
                <c:pt idx="64">
                  <c:v>22.686</c:v>
                </c:pt>
                <c:pt idx="65">
                  <c:v>22.773</c:v>
                </c:pt>
                <c:pt idx="66">
                  <c:v>22.846</c:v>
                </c:pt>
                <c:pt idx="67">
                  <c:v>22.939</c:v>
                </c:pt>
                <c:pt idx="68">
                  <c:v>23.097000000000001</c:v>
                </c:pt>
                <c:pt idx="69">
                  <c:v>23.132999999999999</c:v>
                </c:pt>
                <c:pt idx="70">
                  <c:v>23.132999999999999</c:v>
                </c:pt>
                <c:pt idx="71">
                  <c:v>23.146000000000001</c:v>
                </c:pt>
                <c:pt idx="72">
                  <c:v>23.257999999999999</c:v>
                </c:pt>
                <c:pt idx="73">
                  <c:v>23.263999999999999</c:v>
                </c:pt>
                <c:pt idx="74">
                  <c:v>23.263999999999999</c:v>
                </c:pt>
                <c:pt idx="75">
                  <c:v>23.341999999999999</c:v>
                </c:pt>
                <c:pt idx="76">
                  <c:v>23.391999999999999</c:v>
                </c:pt>
                <c:pt idx="77">
                  <c:v>23.478000000000002</c:v>
                </c:pt>
                <c:pt idx="78">
                  <c:v>23.481999999999999</c:v>
                </c:pt>
                <c:pt idx="79">
                  <c:v>23.481999999999999</c:v>
                </c:pt>
                <c:pt idx="80">
                  <c:v>23.510999999999999</c:v>
                </c:pt>
                <c:pt idx="81">
                  <c:v>23.53</c:v>
                </c:pt>
                <c:pt idx="82">
                  <c:v>23.568000000000001</c:v>
                </c:pt>
                <c:pt idx="83">
                  <c:v>23.577999999999999</c:v>
                </c:pt>
                <c:pt idx="84">
                  <c:v>23.584</c:v>
                </c:pt>
                <c:pt idx="85">
                  <c:v>23.591999999999999</c:v>
                </c:pt>
                <c:pt idx="86">
                  <c:v>23.605</c:v>
                </c:pt>
                <c:pt idx="87">
                  <c:v>23.667999999999999</c:v>
                </c:pt>
                <c:pt idx="88">
                  <c:v>23.783999999999999</c:v>
                </c:pt>
                <c:pt idx="89">
                  <c:v>23.809000000000001</c:v>
                </c:pt>
                <c:pt idx="90">
                  <c:v>23.824000000000002</c:v>
                </c:pt>
                <c:pt idx="91">
                  <c:v>23.905000000000001</c:v>
                </c:pt>
                <c:pt idx="92">
                  <c:v>23.908000000000001</c:v>
                </c:pt>
                <c:pt idx="93">
                  <c:v>23.91</c:v>
                </c:pt>
                <c:pt idx="94">
                  <c:v>23.956</c:v>
                </c:pt>
                <c:pt idx="95">
                  <c:v>23.983000000000001</c:v>
                </c:pt>
                <c:pt idx="96">
                  <c:v>24.103000000000002</c:v>
                </c:pt>
                <c:pt idx="97">
                  <c:v>24.231999999999999</c:v>
                </c:pt>
                <c:pt idx="98">
                  <c:v>24.259</c:v>
                </c:pt>
                <c:pt idx="99">
                  <c:v>24.512</c:v>
                </c:pt>
                <c:pt idx="100">
                  <c:v>24.68</c:v>
                </c:pt>
                <c:pt idx="101">
                  <c:v>24.75</c:v>
                </c:pt>
                <c:pt idx="102">
                  <c:v>24.824999999999999</c:v>
                </c:pt>
                <c:pt idx="103">
                  <c:v>24.87</c:v>
                </c:pt>
                <c:pt idx="104">
                  <c:v>24.989000000000001</c:v>
                </c:pt>
                <c:pt idx="105">
                  <c:v>25.018000000000001</c:v>
                </c:pt>
                <c:pt idx="106">
                  <c:v>25.026</c:v>
                </c:pt>
                <c:pt idx="107">
                  <c:v>25.056999999999999</c:v>
                </c:pt>
                <c:pt idx="108">
                  <c:v>25.067</c:v>
                </c:pt>
                <c:pt idx="109">
                  <c:v>25.265000000000001</c:v>
                </c:pt>
                <c:pt idx="110">
                  <c:v>25.283000000000001</c:v>
                </c:pt>
                <c:pt idx="111">
                  <c:v>25.353999999999999</c:v>
                </c:pt>
                <c:pt idx="112">
                  <c:v>25.355</c:v>
                </c:pt>
                <c:pt idx="113">
                  <c:v>25.466999999999999</c:v>
                </c:pt>
                <c:pt idx="114">
                  <c:v>25.5</c:v>
                </c:pt>
                <c:pt idx="115">
                  <c:v>25.555</c:v>
                </c:pt>
                <c:pt idx="116">
                  <c:v>25.756</c:v>
                </c:pt>
                <c:pt idx="117">
                  <c:v>25.766999999999999</c:v>
                </c:pt>
                <c:pt idx="118">
                  <c:v>25.780999999999999</c:v>
                </c:pt>
                <c:pt idx="119">
                  <c:v>25.786999999999999</c:v>
                </c:pt>
                <c:pt idx="120">
                  <c:v>25.803999999999998</c:v>
                </c:pt>
                <c:pt idx="121">
                  <c:v>25.856999999999999</c:v>
                </c:pt>
                <c:pt idx="122">
                  <c:v>25.914999999999999</c:v>
                </c:pt>
                <c:pt idx="123">
                  <c:v>25.981000000000002</c:v>
                </c:pt>
                <c:pt idx="124">
                  <c:v>26.035</c:v>
                </c:pt>
                <c:pt idx="125">
                  <c:v>26.099</c:v>
                </c:pt>
                <c:pt idx="126">
                  <c:v>26.131</c:v>
                </c:pt>
                <c:pt idx="127">
                  <c:v>26.146000000000001</c:v>
                </c:pt>
                <c:pt idx="128">
                  <c:v>26.247</c:v>
                </c:pt>
                <c:pt idx="129">
                  <c:v>26.253</c:v>
                </c:pt>
                <c:pt idx="130">
                  <c:v>26.253</c:v>
                </c:pt>
                <c:pt idx="131">
                  <c:v>26.548999999999999</c:v>
                </c:pt>
                <c:pt idx="132">
                  <c:v>26.555</c:v>
                </c:pt>
                <c:pt idx="133">
                  <c:v>26.616</c:v>
                </c:pt>
                <c:pt idx="134">
                  <c:v>26.733000000000001</c:v>
                </c:pt>
                <c:pt idx="135">
                  <c:v>26.736999999999998</c:v>
                </c:pt>
                <c:pt idx="136">
                  <c:v>26.814</c:v>
                </c:pt>
                <c:pt idx="137">
                  <c:v>26.896999999999998</c:v>
                </c:pt>
                <c:pt idx="138">
                  <c:v>26.925999999999998</c:v>
                </c:pt>
                <c:pt idx="139">
                  <c:v>27.004999999999999</c:v>
                </c:pt>
                <c:pt idx="140">
                  <c:v>27.02</c:v>
                </c:pt>
                <c:pt idx="141">
                  <c:v>27.021999999999998</c:v>
                </c:pt>
                <c:pt idx="142">
                  <c:v>27.056999999999999</c:v>
                </c:pt>
                <c:pt idx="143">
                  <c:v>27.056999999999999</c:v>
                </c:pt>
                <c:pt idx="144">
                  <c:v>27.145</c:v>
                </c:pt>
                <c:pt idx="145">
                  <c:v>27.187000000000001</c:v>
                </c:pt>
                <c:pt idx="146">
                  <c:v>27.2</c:v>
                </c:pt>
                <c:pt idx="147">
                  <c:v>27.236000000000001</c:v>
                </c:pt>
                <c:pt idx="148">
                  <c:v>27.253</c:v>
                </c:pt>
                <c:pt idx="149">
                  <c:v>27.373000000000001</c:v>
                </c:pt>
                <c:pt idx="150">
                  <c:v>27.466000000000001</c:v>
                </c:pt>
                <c:pt idx="151">
                  <c:v>27.468</c:v>
                </c:pt>
                <c:pt idx="152">
                  <c:v>27.568999999999999</c:v>
                </c:pt>
                <c:pt idx="153">
                  <c:v>27.616</c:v>
                </c:pt>
                <c:pt idx="154">
                  <c:v>27.727</c:v>
                </c:pt>
                <c:pt idx="155">
                  <c:v>27.800999999999998</c:v>
                </c:pt>
                <c:pt idx="156">
                  <c:v>27.928999999999998</c:v>
                </c:pt>
                <c:pt idx="157">
                  <c:v>27.960999999999999</c:v>
                </c:pt>
                <c:pt idx="158">
                  <c:v>27.984000000000002</c:v>
                </c:pt>
                <c:pt idx="159">
                  <c:v>28.172000000000001</c:v>
                </c:pt>
                <c:pt idx="160">
                  <c:v>28.239000000000001</c:v>
                </c:pt>
                <c:pt idx="161">
                  <c:v>28.376000000000001</c:v>
                </c:pt>
                <c:pt idx="162">
                  <c:v>28.381</c:v>
                </c:pt>
                <c:pt idx="163">
                  <c:v>28.411000000000001</c:v>
                </c:pt>
                <c:pt idx="164">
                  <c:v>28.449000000000002</c:v>
                </c:pt>
                <c:pt idx="165">
                  <c:v>28.504999999999999</c:v>
                </c:pt>
                <c:pt idx="166">
                  <c:v>28.603000000000002</c:v>
                </c:pt>
                <c:pt idx="167">
                  <c:v>28.64</c:v>
                </c:pt>
                <c:pt idx="168">
                  <c:v>28.661000000000001</c:v>
                </c:pt>
                <c:pt idx="169">
                  <c:v>28.7</c:v>
                </c:pt>
                <c:pt idx="170">
                  <c:v>28.702000000000002</c:v>
                </c:pt>
                <c:pt idx="171">
                  <c:v>28.827999999999999</c:v>
                </c:pt>
                <c:pt idx="172">
                  <c:v>28.902999999999999</c:v>
                </c:pt>
                <c:pt idx="173">
                  <c:v>28.91</c:v>
                </c:pt>
                <c:pt idx="174">
                  <c:v>28.977</c:v>
                </c:pt>
                <c:pt idx="175">
                  <c:v>29.105</c:v>
                </c:pt>
                <c:pt idx="176">
                  <c:v>29.119</c:v>
                </c:pt>
                <c:pt idx="177">
                  <c:v>29.163</c:v>
                </c:pt>
                <c:pt idx="178">
                  <c:v>29.173999999999999</c:v>
                </c:pt>
                <c:pt idx="179">
                  <c:v>29.199000000000002</c:v>
                </c:pt>
                <c:pt idx="180">
                  <c:v>29.616</c:v>
                </c:pt>
                <c:pt idx="181">
                  <c:v>29.736999999999998</c:v>
                </c:pt>
                <c:pt idx="182">
                  <c:v>29.741</c:v>
                </c:pt>
                <c:pt idx="183">
                  <c:v>29.838000000000001</c:v>
                </c:pt>
                <c:pt idx="184">
                  <c:v>30.08</c:v>
                </c:pt>
                <c:pt idx="185">
                  <c:v>30.350999999999999</c:v>
                </c:pt>
                <c:pt idx="186">
                  <c:v>30.548999999999999</c:v>
                </c:pt>
                <c:pt idx="187">
                  <c:v>30.61</c:v>
                </c:pt>
                <c:pt idx="188">
                  <c:v>30.670999999999999</c:v>
                </c:pt>
                <c:pt idx="189">
                  <c:v>30.88</c:v>
                </c:pt>
                <c:pt idx="190">
                  <c:v>31.036000000000001</c:v>
                </c:pt>
                <c:pt idx="191">
                  <c:v>31.097000000000001</c:v>
                </c:pt>
                <c:pt idx="192">
                  <c:v>31.135000000000002</c:v>
                </c:pt>
                <c:pt idx="193">
                  <c:v>31.369</c:v>
                </c:pt>
                <c:pt idx="194">
                  <c:v>31.431999999999999</c:v>
                </c:pt>
                <c:pt idx="195">
                  <c:v>31.561</c:v>
                </c:pt>
                <c:pt idx="196">
                  <c:v>31.733000000000001</c:v>
                </c:pt>
                <c:pt idx="197">
                  <c:v>31.753</c:v>
                </c:pt>
                <c:pt idx="198">
                  <c:v>31.774000000000001</c:v>
                </c:pt>
                <c:pt idx="199">
                  <c:v>32.076999999999998</c:v>
                </c:pt>
                <c:pt idx="200">
                  <c:v>32.167000000000002</c:v>
                </c:pt>
                <c:pt idx="201">
                  <c:v>32.216000000000001</c:v>
                </c:pt>
                <c:pt idx="202">
                  <c:v>32.226999999999997</c:v>
                </c:pt>
                <c:pt idx="203">
                  <c:v>32.231000000000002</c:v>
                </c:pt>
                <c:pt idx="204">
                  <c:v>32.26</c:v>
                </c:pt>
                <c:pt idx="205">
                  <c:v>32.616</c:v>
                </c:pt>
                <c:pt idx="206">
                  <c:v>32.773000000000003</c:v>
                </c:pt>
                <c:pt idx="207">
                  <c:v>32.871000000000002</c:v>
                </c:pt>
                <c:pt idx="208">
                  <c:v>33.003999999999998</c:v>
                </c:pt>
                <c:pt idx="209">
                  <c:v>33.167999999999999</c:v>
                </c:pt>
                <c:pt idx="210">
                  <c:v>33.277999999999999</c:v>
                </c:pt>
                <c:pt idx="211">
                  <c:v>33.338000000000001</c:v>
                </c:pt>
                <c:pt idx="212">
                  <c:v>33.593000000000004</c:v>
                </c:pt>
                <c:pt idx="213">
                  <c:v>33.615000000000002</c:v>
                </c:pt>
                <c:pt idx="214">
                  <c:v>33.756</c:v>
                </c:pt>
                <c:pt idx="215">
                  <c:v>33.917000000000002</c:v>
                </c:pt>
                <c:pt idx="216">
                  <c:v>34.146999999999998</c:v>
                </c:pt>
                <c:pt idx="217">
                  <c:v>34.454999999999998</c:v>
                </c:pt>
                <c:pt idx="218">
                  <c:v>35.433</c:v>
                </c:pt>
                <c:pt idx="219">
                  <c:v>35.459000000000003</c:v>
                </c:pt>
                <c:pt idx="220">
                  <c:v>35.767000000000003</c:v>
                </c:pt>
                <c:pt idx="221">
                  <c:v>36.472000000000001</c:v>
                </c:pt>
                <c:pt idx="222">
                  <c:v>36.576000000000001</c:v>
                </c:pt>
                <c:pt idx="223">
                  <c:v>36.65</c:v>
                </c:pt>
                <c:pt idx="224">
                  <c:v>36.835999999999999</c:v>
                </c:pt>
                <c:pt idx="225">
                  <c:v>36.856000000000002</c:v>
                </c:pt>
                <c:pt idx="226">
                  <c:v>37.57</c:v>
                </c:pt>
                <c:pt idx="227">
                  <c:v>38.69</c:v>
                </c:pt>
                <c:pt idx="228">
                  <c:v>38.844000000000001</c:v>
                </c:pt>
                <c:pt idx="229">
                  <c:v>39.497</c:v>
                </c:pt>
                <c:pt idx="230">
                  <c:v>40.470999999999997</c:v>
                </c:pt>
                <c:pt idx="231">
                  <c:v>41.067</c:v>
                </c:pt>
                <c:pt idx="232">
                  <c:v>41.247999999999998</c:v>
                </c:pt>
                <c:pt idx="233">
                  <c:v>41.404000000000003</c:v>
                </c:pt>
                <c:pt idx="234">
                  <c:v>41.73</c:v>
                </c:pt>
                <c:pt idx="235">
                  <c:v>42.045000000000002</c:v>
                </c:pt>
                <c:pt idx="236">
                  <c:v>42.537999999999997</c:v>
                </c:pt>
                <c:pt idx="237">
                  <c:v>43.027999999999999</c:v>
                </c:pt>
                <c:pt idx="238">
                  <c:v>44.271999999999998</c:v>
                </c:pt>
                <c:pt idx="239">
                  <c:v>44.414000000000001</c:v>
                </c:pt>
                <c:pt idx="240">
                  <c:v>45.161000000000001</c:v>
                </c:pt>
                <c:pt idx="241">
                  <c:v>47.774000000000001</c:v>
                </c:pt>
                <c:pt idx="242">
                  <c:v>48.534999999999997</c:v>
                </c:pt>
              </c:numCache>
            </c:numRef>
          </c:xVal>
          <c:yVal>
            <c:numRef>
              <c:f>data!$N$2:$N$244</c:f>
              <c:numCache>
                <c:formatCode>General</c:formatCode>
                <c:ptCount val="243"/>
                <c:pt idx="0">
                  <c:v>72.05</c:v>
                </c:pt>
                <c:pt idx="1">
                  <c:v>76.900000000000006</c:v>
                </c:pt>
                <c:pt idx="2">
                  <c:v>68.75</c:v>
                </c:pt>
                <c:pt idx="3">
                  <c:v>68.349999999999994</c:v>
                </c:pt>
                <c:pt idx="4">
                  <c:v>64.900000000000006</c:v>
                </c:pt>
                <c:pt idx="5">
                  <c:v>69.650000000000006</c:v>
                </c:pt>
                <c:pt idx="6">
                  <c:v>68.2</c:v>
                </c:pt>
                <c:pt idx="7">
                  <c:v>71.099999999999994</c:v>
                </c:pt>
                <c:pt idx="8">
                  <c:v>69.599999999999994</c:v>
                </c:pt>
                <c:pt idx="9">
                  <c:v>67.599999999999994</c:v>
                </c:pt>
                <c:pt idx="10">
                  <c:v>71.7</c:v>
                </c:pt>
                <c:pt idx="11">
                  <c:v>73.7</c:v>
                </c:pt>
                <c:pt idx="12">
                  <c:v>75.45</c:v>
                </c:pt>
                <c:pt idx="13">
                  <c:v>78.8</c:v>
                </c:pt>
                <c:pt idx="14">
                  <c:v>64.599999999999994</c:v>
                </c:pt>
                <c:pt idx="15">
                  <c:v>74.3</c:v>
                </c:pt>
                <c:pt idx="16">
                  <c:v>72.849999999999994</c:v>
                </c:pt>
                <c:pt idx="17">
                  <c:v>72.400000000000006</c:v>
                </c:pt>
                <c:pt idx="18">
                  <c:v>76.05</c:v>
                </c:pt>
                <c:pt idx="19">
                  <c:v>80.400000000000006</c:v>
                </c:pt>
                <c:pt idx="20">
                  <c:v>73.45</c:v>
                </c:pt>
                <c:pt idx="21">
                  <c:v>80.5</c:v>
                </c:pt>
                <c:pt idx="22">
                  <c:v>77.849999999999994</c:v>
                </c:pt>
                <c:pt idx="23">
                  <c:v>78.900000000000006</c:v>
                </c:pt>
                <c:pt idx="24">
                  <c:v>67.849999999999994</c:v>
                </c:pt>
                <c:pt idx="25">
                  <c:v>70.95</c:v>
                </c:pt>
                <c:pt idx="26">
                  <c:v>77.3</c:v>
                </c:pt>
                <c:pt idx="27">
                  <c:v>83.55</c:v>
                </c:pt>
                <c:pt idx="28">
                  <c:v>77.5</c:v>
                </c:pt>
                <c:pt idx="29">
                  <c:v>77.95</c:v>
                </c:pt>
                <c:pt idx="30">
                  <c:v>76.05</c:v>
                </c:pt>
                <c:pt idx="31">
                  <c:v>74.25</c:v>
                </c:pt>
                <c:pt idx="32">
                  <c:v>82.6</c:v>
                </c:pt>
                <c:pt idx="33">
                  <c:v>71.25</c:v>
                </c:pt>
                <c:pt idx="34">
                  <c:v>77.349999999999994</c:v>
                </c:pt>
                <c:pt idx="35">
                  <c:v>76.95</c:v>
                </c:pt>
                <c:pt idx="36">
                  <c:v>77.55</c:v>
                </c:pt>
                <c:pt idx="37">
                  <c:v>70.55</c:v>
                </c:pt>
                <c:pt idx="38">
                  <c:v>77.45</c:v>
                </c:pt>
                <c:pt idx="39">
                  <c:v>84.3</c:v>
                </c:pt>
                <c:pt idx="40">
                  <c:v>72.45</c:v>
                </c:pt>
                <c:pt idx="41">
                  <c:v>74.45</c:v>
                </c:pt>
                <c:pt idx="42">
                  <c:v>83.85</c:v>
                </c:pt>
                <c:pt idx="43">
                  <c:v>80.650000000000006</c:v>
                </c:pt>
                <c:pt idx="44">
                  <c:v>75.849999999999994</c:v>
                </c:pt>
                <c:pt idx="45">
                  <c:v>84.85</c:v>
                </c:pt>
                <c:pt idx="46">
                  <c:v>79.8</c:v>
                </c:pt>
                <c:pt idx="47">
                  <c:v>75.95</c:v>
                </c:pt>
                <c:pt idx="48">
                  <c:v>70.45</c:v>
                </c:pt>
                <c:pt idx="49">
                  <c:v>78.8</c:v>
                </c:pt>
                <c:pt idx="50">
                  <c:v>79.3</c:v>
                </c:pt>
                <c:pt idx="51">
                  <c:v>80.3</c:v>
                </c:pt>
                <c:pt idx="52">
                  <c:v>76.75</c:v>
                </c:pt>
                <c:pt idx="53">
                  <c:v>80.25</c:v>
                </c:pt>
                <c:pt idx="54">
                  <c:v>78.099999999999994</c:v>
                </c:pt>
                <c:pt idx="55">
                  <c:v>87.9</c:v>
                </c:pt>
                <c:pt idx="56">
                  <c:v>79.7</c:v>
                </c:pt>
                <c:pt idx="57">
                  <c:v>78.45</c:v>
                </c:pt>
                <c:pt idx="58">
                  <c:v>82.35</c:v>
                </c:pt>
                <c:pt idx="59">
                  <c:v>75.45</c:v>
                </c:pt>
                <c:pt idx="60">
                  <c:v>80.849999999999994</c:v>
                </c:pt>
                <c:pt idx="61">
                  <c:v>79.55</c:v>
                </c:pt>
                <c:pt idx="62">
                  <c:v>81.099999999999994</c:v>
                </c:pt>
                <c:pt idx="63">
                  <c:v>78.599999999999994</c:v>
                </c:pt>
                <c:pt idx="64">
                  <c:v>80.2</c:v>
                </c:pt>
                <c:pt idx="65">
                  <c:v>77.05</c:v>
                </c:pt>
                <c:pt idx="66">
                  <c:v>82.15</c:v>
                </c:pt>
                <c:pt idx="67">
                  <c:v>83.35</c:v>
                </c:pt>
                <c:pt idx="68">
                  <c:v>79.25</c:v>
                </c:pt>
                <c:pt idx="69">
                  <c:v>77.3</c:v>
                </c:pt>
                <c:pt idx="70">
                  <c:v>82.65</c:v>
                </c:pt>
                <c:pt idx="71">
                  <c:v>82.5</c:v>
                </c:pt>
                <c:pt idx="72">
                  <c:v>81.900000000000006</c:v>
                </c:pt>
                <c:pt idx="73">
                  <c:v>76.900000000000006</c:v>
                </c:pt>
                <c:pt idx="74">
                  <c:v>80.45</c:v>
                </c:pt>
                <c:pt idx="75">
                  <c:v>78.25</c:v>
                </c:pt>
                <c:pt idx="76">
                  <c:v>76.45</c:v>
                </c:pt>
                <c:pt idx="77">
                  <c:v>82.2</c:v>
                </c:pt>
                <c:pt idx="78">
                  <c:v>79.599999999999994</c:v>
                </c:pt>
                <c:pt idx="79">
                  <c:v>83.3</c:v>
                </c:pt>
                <c:pt idx="80">
                  <c:v>76.900000000000006</c:v>
                </c:pt>
                <c:pt idx="81">
                  <c:v>81.599999999999994</c:v>
                </c:pt>
                <c:pt idx="82">
                  <c:v>84.05</c:v>
                </c:pt>
                <c:pt idx="83">
                  <c:v>75.75</c:v>
                </c:pt>
                <c:pt idx="84">
                  <c:v>76.650000000000006</c:v>
                </c:pt>
                <c:pt idx="85">
                  <c:v>78.400000000000006</c:v>
                </c:pt>
                <c:pt idx="86">
                  <c:v>81</c:v>
                </c:pt>
                <c:pt idx="87">
                  <c:v>80.7</c:v>
                </c:pt>
                <c:pt idx="88">
                  <c:v>80.7</c:v>
                </c:pt>
                <c:pt idx="89">
                  <c:v>82.25</c:v>
                </c:pt>
                <c:pt idx="90">
                  <c:v>88.3</c:v>
                </c:pt>
                <c:pt idx="91">
                  <c:v>79.400000000000006</c:v>
                </c:pt>
                <c:pt idx="92">
                  <c:v>82.05</c:v>
                </c:pt>
                <c:pt idx="93">
                  <c:v>89.75</c:v>
                </c:pt>
                <c:pt idx="94">
                  <c:v>79</c:v>
                </c:pt>
                <c:pt idx="95">
                  <c:v>87.05</c:v>
                </c:pt>
                <c:pt idx="96">
                  <c:v>85.5</c:v>
                </c:pt>
                <c:pt idx="97">
                  <c:v>86.75</c:v>
                </c:pt>
                <c:pt idx="98">
                  <c:v>89.25</c:v>
                </c:pt>
                <c:pt idx="99">
                  <c:v>86.2</c:v>
                </c:pt>
                <c:pt idx="100">
                  <c:v>86.35</c:v>
                </c:pt>
                <c:pt idx="101">
                  <c:v>85.65</c:v>
                </c:pt>
                <c:pt idx="102">
                  <c:v>88.7</c:v>
                </c:pt>
                <c:pt idx="103">
                  <c:v>86.9</c:v>
                </c:pt>
                <c:pt idx="104">
                  <c:v>92</c:v>
                </c:pt>
                <c:pt idx="105">
                  <c:v>89.55</c:v>
                </c:pt>
                <c:pt idx="106">
                  <c:v>87.7</c:v>
                </c:pt>
                <c:pt idx="107">
                  <c:v>81.05</c:v>
                </c:pt>
                <c:pt idx="108">
                  <c:v>86.35</c:v>
                </c:pt>
                <c:pt idx="109">
                  <c:v>87.45</c:v>
                </c:pt>
                <c:pt idx="110">
                  <c:v>89.45</c:v>
                </c:pt>
                <c:pt idx="111">
                  <c:v>87.7</c:v>
                </c:pt>
                <c:pt idx="112">
                  <c:v>78.099999999999994</c:v>
                </c:pt>
                <c:pt idx="113">
                  <c:v>96.6</c:v>
                </c:pt>
                <c:pt idx="114">
                  <c:v>84.5</c:v>
                </c:pt>
                <c:pt idx="115">
                  <c:v>85.05</c:v>
                </c:pt>
                <c:pt idx="116">
                  <c:v>87.45</c:v>
                </c:pt>
                <c:pt idx="117">
                  <c:v>87.5</c:v>
                </c:pt>
                <c:pt idx="118">
                  <c:v>86.95</c:v>
                </c:pt>
                <c:pt idx="119">
                  <c:v>84.1</c:v>
                </c:pt>
                <c:pt idx="120">
                  <c:v>83.9</c:v>
                </c:pt>
                <c:pt idx="121">
                  <c:v>81</c:v>
                </c:pt>
                <c:pt idx="122">
                  <c:v>83.35</c:v>
                </c:pt>
                <c:pt idx="123">
                  <c:v>86.75</c:v>
                </c:pt>
                <c:pt idx="124">
                  <c:v>94.15</c:v>
                </c:pt>
                <c:pt idx="125">
                  <c:v>82.5</c:v>
                </c:pt>
                <c:pt idx="126">
                  <c:v>85.45</c:v>
                </c:pt>
                <c:pt idx="127">
                  <c:v>85.35</c:v>
                </c:pt>
                <c:pt idx="128">
                  <c:v>88.4</c:v>
                </c:pt>
                <c:pt idx="129">
                  <c:v>87.05</c:v>
                </c:pt>
                <c:pt idx="130">
                  <c:v>93.1</c:v>
                </c:pt>
                <c:pt idx="131">
                  <c:v>86.15</c:v>
                </c:pt>
                <c:pt idx="132">
                  <c:v>90.5</c:v>
                </c:pt>
                <c:pt idx="133">
                  <c:v>88.6</c:v>
                </c:pt>
                <c:pt idx="134">
                  <c:v>91.65</c:v>
                </c:pt>
                <c:pt idx="135">
                  <c:v>91.9</c:v>
                </c:pt>
                <c:pt idx="136">
                  <c:v>94.3</c:v>
                </c:pt>
                <c:pt idx="137">
                  <c:v>100.6</c:v>
                </c:pt>
                <c:pt idx="138">
                  <c:v>100.1</c:v>
                </c:pt>
                <c:pt idx="139">
                  <c:v>97.65</c:v>
                </c:pt>
                <c:pt idx="140">
                  <c:v>90.65</c:v>
                </c:pt>
                <c:pt idx="141">
                  <c:v>94.35</c:v>
                </c:pt>
                <c:pt idx="142">
                  <c:v>91.75</c:v>
                </c:pt>
                <c:pt idx="143">
                  <c:v>93.1</c:v>
                </c:pt>
                <c:pt idx="144">
                  <c:v>81.849999999999994</c:v>
                </c:pt>
                <c:pt idx="145">
                  <c:v>90.4</c:v>
                </c:pt>
                <c:pt idx="146">
                  <c:v>85.1</c:v>
                </c:pt>
                <c:pt idx="147">
                  <c:v>89.15</c:v>
                </c:pt>
                <c:pt idx="148">
                  <c:v>95.45</c:v>
                </c:pt>
                <c:pt idx="149">
                  <c:v>87.15</c:v>
                </c:pt>
                <c:pt idx="150">
                  <c:v>103.35</c:v>
                </c:pt>
                <c:pt idx="151">
                  <c:v>83.4</c:v>
                </c:pt>
                <c:pt idx="152">
                  <c:v>81.05</c:v>
                </c:pt>
                <c:pt idx="153">
                  <c:v>88.15</c:v>
                </c:pt>
                <c:pt idx="154">
                  <c:v>89</c:v>
                </c:pt>
                <c:pt idx="155">
                  <c:v>96.35</c:v>
                </c:pt>
                <c:pt idx="156">
                  <c:v>81.75</c:v>
                </c:pt>
                <c:pt idx="157">
                  <c:v>95.15</c:v>
                </c:pt>
                <c:pt idx="158">
                  <c:v>98.35</c:v>
                </c:pt>
                <c:pt idx="159">
                  <c:v>99.45</c:v>
                </c:pt>
                <c:pt idx="160">
                  <c:v>93.6</c:v>
                </c:pt>
                <c:pt idx="161">
                  <c:v>97.65</c:v>
                </c:pt>
                <c:pt idx="162">
                  <c:v>87.65</c:v>
                </c:pt>
                <c:pt idx="163">
                  <c:v>87.45</c:v>
                </c:pt>
                <c:pt idx="164">
                  <c:v>98.85</c:v>
                </c:pt>
                <c:pt idx="165">
                  <c:v>97.6</c:v>
                </c:pt>
                <c:pt idx="166">
                  <c:v>98.9</c:v>
                </c:pt>
                <c:pt idx="167">
                  <c:v>106.15</c:v>
                </c:pt>
                <c:pt idx="168">
                  <c:v>93.25</c:v>
                </c:pt>
                <c:pt idx="169">
                  <c:v>97.1</c:v>
                </c:pt>
                <c:pt idx="170">
                  <c:v>99.35</c:v>
                </c:pt>
                <c:pt idx="171">
                  <c:v>94.55</c:v>
                </c:pt>
                <c:pt idx="172">
                  <c:v>87.15</c:v>
                </c:pt>
                <c:pt idx="173">
                  <c:v>100.5</c:v>
                </c:pt>
                <c:pt idx="174">
                  <c:v>89.35</c:v>
                </c:pt>
                <c:pt idx="175">
                  <c:v>101.35</c:v>
                </c:pt>
                <c:pt idx="176">
                  <c:v>92.9</c:v>
                </c:pt>
                <c:pt idx="177">
                  <c:v>94.45</c:v>
                </c:pt>
                <c:pt idx="178">
                  <c:v>92.1</c:v>
                </c:pt>
                <c:pt idx="179">
                  <c:v>90.45</c:v>
                </c:pt>
                <c:pt idx="180">
                  <c:v>100.45</c:v>
                </c:pt>
                <c:pt idx="181">
                  <c:v>94.65</c:v>
                </c:pt>
                <c:pt idx="182">
                  <c:v>91.25</c:v>
                </c:pt>
                <c:pt idx="183">
                  <c:v>97.35</c:v>
                </c:pt>
                <c:pt idx="184">
                  <c:v>112.3</c:v>
                </c:pt>
                <c:pt idx="185">
                  <c:v>105.45</c:v>
                </c:pt>
                <c:pt idx="186">
                  <c:v>95.1</c:v>
                </c:pt>
                <c:pt idx="187">
                  <c:v>110.05</c:v>
                </c:pt>
                <c:pt idx="188">
                  <c:v>97.8</c:v>
                </c:pt>
                <c:pt idx="189">
                  <c:v>101.8</c:v>
                </c:pt>
                <c:pt idx="190">
                  <c:v>110.45</c:v>
                </c:pt>
                <c:pt idx="191">
                  <c:v>100.25</c:v>
                </c:pt>
                <c:pt idx="192">
                  <c:v>101.95</c:v>
                </c:pt>
                <c:pt idx="193">
                  <c:v>94.1</c:v>
                </c:pt>
                <c:pt idx="194">
                  <c:v>100.5</c:v>
                </c:pt>
                <c:pt idx="195">
                  <c:v>108.8</c:v>
                </c:pt>
                <c:pt idx="196">
                  <c:v>101.9</c:v>
                </c:pt>
                <c:pt idx="197">
                  <c:v>100.9</c:v>
                </c:pt>
                <c:pt idx="198">
                  <c:v>91.9</c:v>
                </c:pt>
                <c:pt idx="199">
                  <c:v>108.85</c:v>
                </c:pt>
                <c:pt idx="200">
                  <c:v>105.7</c:v>
                </c:pt>
                <c:pt idx="201">
                  <c:v>101.35</c:v>
                </c:pt>
                <c:pt idx="202">
                  <c:v>96.55</c:v>
                </c:pt>
                <c:pt idx="203">
                  <c:v>99.1</c:v>
                </c:pt>
                <c:pt idx="204">
                  <c:v>97.4</c:v>
                </c:pt>
                <c:pt idx="205">
                  <c:v>103.3</c:v>
                </c:pt>
                <c:pt idx="206">
                  <c:v>102.3</c:v>
                </c:pt>
                <c:pt idx="207">
                  <c:v>107.25</c:v>
                </c:pt>
                <c:pt idx="208">
                  <c:v>102.65</c:v>
                </c:pt>
                <c:pt idx="209">
                  <c:v>109.55</c:v>
                </c:pt>
                <c:pt idx="210">
                  <c:v>106.7</c:v>
                </c:pt>
                <c:pt idx="211">
                  <c:v>99.25</c:v>
                </c:pt>
                <c:pt idx="212">
                  <c:v>105.5</c:v>
                </c:pt>
                <c:pt idx="213">
                  <c:v>107.35</c:v>
                </c:pt>
                <c:pt idx="214">
                  <c:v>107.25</c:v>
                </c:pt>
                <c:pt idx="215">
                  <c:v>108.9</c:v>
                </c:pt>
                <c:pt idx="216">
                  <c:v>104.4</c:v>
                </c:pt>
                <c:pt idx="217">
                  <c:v>108.2</c:v>
                </c:pt>
                <c:pt idx="218">
                  <c:v>110.95</c:v>
                </c:pt>
                <c:pt idx="219">
                  <c:v>98.85</c:v>
                </c:pt>
                <c:pt idx="220">
                  <c:v>111</c:v>
                </c:pt>
                <c:pt idx="221">
                  <c:v>112.8</c:v>
                </c:pt>
                <c:pt idx="222">
                  <c:v>99.9</c:v>
                </c:pt>
                <c:pt idx="223">
                  <c:v>108.8</c:v>
                </c:pt>
                <c:pt idx="224">
                  <c:v>108.4</c:v>
                </c:pt>
                <c:pt idx="225">
                  <c:v>110.6</c:v>
                </c:pt>
                <c:pt idx="226">
                  <c:v>112.95</c:v>
                </c:pt>
                <c:pt idx="227">
                  <c:v>116.9</c:v>
                </c:pt>
                <c:pt idx="228">
                  <c:v>115.3</c:v>
                </c:pt>
                <c:pt idx="229">
                  <c:v>120.05</c:v>
                </c:pt>
                <c:pt idx="230">
                  <c:v>123.55</c:v>
                </c:pt>
                <c:pt idx="231">
                  <c:v>129.19999999999999</c:v>
                </c:pt>
                <c:pt idx="232">
                  <c:v>122.2</c:v>
                </c:pt>
                <c:pt idx="233">
                  <c:v>131.94999999999999</c:v>
                </c:pt>
                <c:pt idx="234">
                  <c:v>120.2</c:v>
                </c:pt>
                <c:pt idx="235">
                  <c:v>122.75</c:v>
                </c:pt>
                <c:pt idx="236">
                  <c:v>123.55</c:v>
                </c:pt>
                <c:pt idx="237">
                  <c:v>129.69999999999999</c:v>
                </c:pt>
                <c:pt idx="238">
                  <c:v>141.19999999999999</c:v>
                </c:pt>
                <c:pt idx="239">
                  <c:v>113.2</c:v>
                </c:pt>
                <c:pt idx="240">
                  <c:v>125.85</c:v>
                </c:pt>
                <c:pt idx="241">
                  <c:v>132.1</c:v>
                </c:pt>
                <c:pt idx="242">
                  <c:v>137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E24-4627-806F-64E5289DF6B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5472400"/>
        <c:axId val="335471088"/>
      </c:scatterChart>
      <c:valAx>
        <c:axId val="335472400"/>
        <c:scaling>
          <c:orientation val="minMax"/>
          <c:max val="50"/>
          <c:min val="1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2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Body mass index, kg/m²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2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2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5471088"/>
        <c:crosses val="autoZero"/>
        <c:crossBetween val="midCat"/>
      </c:valAx>
      <c:valAx>
        <c:axId val="33547108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2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Waist circumference, cm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2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2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547240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20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996743963705568"/>
          <c:y val="9.4177936278144594E-2"/>
          <c:w val="0.79129528911978786"/>
          <c:h val="0.67554770900274241"/>
        </c:manualLayout>
      </c:layout>
      <c:scatterChart>
        <c:scatterStyle val="lineMarker"/>
        <c:varyColors val="0"/>
        <c:ser>
          <c:idx val="0"/>
          <c:order val="0"/>
          <c:tx>
            <c:v>Waist:hip ratio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7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data!$M$2:$M$244</c:f>
              <c:numCache>
                <c:formatCode>General</c:formatCode>
                <c:ptCount val="243"/>
                <c:pt idx="0">
                  <c:v>17.352</c:v>
                </c:pt>
                <c:pt idx="1">
                  <c:v>17.486999999999998</c:v>
                </c:pt>
                <c:pt idx="2">
                  <c:v>17.504999999999999</c:v>
                </c:pt>
                <c:pt idx="3">
                  <c:v>17.603999999999999</c:v>
                </c:pt>
                <c:pt idx="4">
                  <c:v>17.628</c:v>
                </c:pt>
                <c:pt idx="5">
                  <c:v>17.940000000000001</c:v>
                </c:pt>
                <c:pt idx="6">
                  <c:v>17.943999999999999</c:v>
                </c:pt>
                <c:pt idx="7">
                  <c:v>17.972000000000001</c:v>
                </c:pt>
                <c:pt idx="8">
                  <c:v>18.05</c:v>
                </c:pt>
                <c:pt idx="9">
                  <c:v>18.375</c:v>
                </c:pt>
                <c:pt idx="10">
                  <c:v>18.440999999999999</c:v>
                </c:pt>
                <c:pt idx="11">
                  <c:v>19.021999999999998</c:v>
                </c:pt>
                <c:pt idx="12">
                  <c:v>19.135999999999999</c:v>
                </c:pt>
                <c:pt idx="13">
                  <c:v>19.2</c:v>
                </c:pt>
                <c:pt idx="14">
                  <c:v>19.207999999999998</c:v>
                </c:pt>
                <c:pt idx="15">
                  <c:v>19.672999999999998</c:v>
                </c:pt>
                <c:pt idx="16">
                  <c:v>19.766999999999999</c:v>
                </c:pt>
                <c:pt idx="17">
                  <c:v>19.974</c:v>
                </c:pt>
                <c:pt idx="18">
                  <c:v>20.158000000000001</c:v>
                </c:pt>
                <c:pt idx="19">
                  <c:v>20.245999999999999</c:v>
                </c:pt>
                <c:pt idx="20">
                  <c:v>20.391999999999999</c:v>
                </c:pt>
                <c:pt idx="21">
                  <c:v>20.43</c:v>
                </c:pt>
                <c:pt idx="22">
                  <c:v>20.446000000000002</c:v>
                </c:pt>
                <c:pt idx="23">
                  <c:v>20.581</c:v>
                </c:pt>
                <c:pt idx="24">
                  <c:v>20.623999999999999</c:v>
                </c:pt>
                <c:pt idx="25">
                  <c:v>20.664000000000001</c:v>
                </c:pt>
                <c:pt idx="26">
                  <c:v>20.742000000000001</c:v>
                </c:pt>
                <c:pt idx="27">
                  <c:v>20.885000000000002</c:v>
                </c:pt>
                <c:pt idx="28">
                  <c:v>20.896999999999998</c:v>
                </c:pt>
                <c:pt idx="29">
                  <c:v>20.939</c:v>
                </c:pt>
                <c:pt idx="30">
                  <c:v>20.952999999999999</c:v>
                </c:pt>
                <c:pt idx="31">
                  <c:v>21.033999999999999</c:v>
                </c:pt>
                <c:pt idx="32">
                  <c:v>21.039000000000001</c:v>
                </c:pt>
                <c:pt idx="33">
                  <c:v>21.105</c:v>
                </c:pt>
                <c:pt idx="34">
                  <c:v>21.213999999999999</c:v>
                </c:pt>
                <c:pt idx="35">
                  <c:v>21.257999999999999</c:v>
                </c:pt>
                <c:pt idx="36">
                  <c:v>21.265999999999998</c:v>
                </c:pt>
                <c:pt idx="37">
                  <c:v>21.331</c:v>
                </c:pt>
                <c:pt idx="38">
                  <c:v>21.42</c:v>
                </c:pt>
                <c:pt idx="39">
                  <c:v>21.457000000000001</c:v>
                </c:pt>
                <c:pt idx="40">
                  <c:v>21.558</c:v>
                </c:pt>
                <c:pt idx="41">
                  <c:v>21.562000000000001</c:v>
                </c:pt>
                <c:pt idx="42">
                  <c:v>21.577000000000002</c:v>
                </c:pt>
                <c:pt idx="43">
                  <c:v>21.707000000000001</c:v>
                </c:pt>
                <c:pt idx="44">
                  <c:v>21.734999999999999</c:v>
                </c:pt>
                <c:pt idx="45">
                  <c:v>21.753</c:v>
                </c:pt>
                <c:pt idx="46">
                  <c:v>21.783999999999999</c:v>
                </c:pt>
                <c:pt idx="47">
                  <c:v>21.788</c:v>
                </c:pt>
                <c:pt idx="48">
                  <c:v>21.803999999999998</c:v>
                </c:pt>
                <c:pt idx="49">
                  <c:v>21.922999999999998</c:v>
                </c:pt>
                <c:pt idx="50">
                  <c:v>21.972000000000001</c:v>
                </c:pt>
                <c:pt idx="51">
                  <c:v>22.094999999999999</c:v>
                </c:pt>
                <c:pt idx="52">
                  <c:v>22.103999999999999</c:v>
                </c:pt>
                <c:pt idx="53">
                  <c:v>22.126999999999999</c:v>
                </c:pt>
                <c:pt idx="54">
                  <c:v>22.274000000000001</c:v>
                </c:pt>
                <c:pt idx="55">
                  <c:v>22.396999999999998</c:v>
                </c:pt>
                <c:pt idx="56">
                  <c:v>22.414000000000001</c:v>
                </c:pt>
                <c:pt idx="57">
                  <c:v>22.452999999999999</c:v>
                </c:pt>
                <c:pt idx="58">
                  <c:v>22.481000000000002</c:v>
                </c:pt>
                <c:pt idx="59">
                  <c:v>22.542000000000002</c:v>
                </c:pt>
                <c:pt idx="60">
                  <c:v>22.544</c:v>
                </c:pt>
                <c:pt idx="61">
                  <c:v>22.568999999999999</c:v>
                </c:pt>
                <c:pt idx="62">
                  <c:v>22.626999999999999</c:v>
                </c:pt>
                <c:pt idx="63">
                  <c:v>22.666</c:v>
                </c:pt>
                <c:pt idx="64">
                  <c:v>22.686</c:v>
                </c:pt>
                <c:pt idx="65">
                  <c:v>22.773</c:v>
                </c:pt>
                <c:pt idx="66">
                  <c:v>22.846</c:v>
                </c:pt>
                <c:pt idx="67">
                  <c:v>22.939</c:v>
                </c:pt>
                <c:pt idx="68">
                  <c:v>23.097000000000001</c:v>
                </c:pt>
                <c:pt idx="69">
                  <c:v>23.132999999999999</c:v>
                </c:pt>
                <c:pt idx="70">
                  <c:v>23.132999999999999</c:v>
                </c:pt>
                <c:pt idx="71">
                  <c:v>23.146000000000001</c:v>
                </c:pt>
                <c:pt idx="72">
                  <c:v>23.257999999999999</c:v>
                </c:pt>
                <c:pt idx="73">
                  <c:v>23.263999999999999</c:v>
                </c:pt>
                <c:pt idx="74">
                  <c:v>23.263999999999999</c:v>
                </c:pt>
                <c:pt idx="75">
                  <c:v>23.341999999999999</c:v>
                </c:pt>
                <c:pt idx="76">
                  <c:v>23.391999999999999</c:v>
                </c:pt>
                <c:pt idx="77">
                  <c:v>23.478000000000002</c:v>
                </c:pt>
                <c:pt idx="78">
                  <c:v>23.481999999999999</c:v>
                </c:pt>
                <c:pt idx="79">
                  <c:v>23.481999999999999</c:v>
                </c:pt>
                <c:pt idx="80">
                  <c:v>23.510999999999999</c:v>
                </c:pt>
                <c:pt idx="81">
                  <c:v>23.53</c:v>
                </c:pt>
                <c:pt idx="82">
                  <c:v>23.568000000000001</c:v>
                </c:pt>
                <c:pt idx="83">
                  <c:v>23.577999999999999</c:v>
                </c:pt>
                <c:pt idx="84">
                  <c:v>23.584</c:v>
                </c:pt>
                <c:pt idx="85">
                  <c:v>23.591999999999999</c:v>
                </c:pt>
                <c:pt idx="86">
                  <c:v>23.605</c:v>
                </c:pt>
                <c:pt idx="87">
                  <c:v>23.667999999999999</c:v>
                </c:pt>
                <c:pt idx="88">
                  <c:v>23.783999999999999</c:v>
                </c:pt>
                <c:pt idx="89">
                  <c:v>23.809000000000001</c:v>
                </c:pt>
                <c:pt idx="90">
                  <c:v>23.824000000000002</c:v>
                </c:pt>
                <c:pt idx="91">
                  <c:v>23.905000000000001</c:v>
                </c:pt>
                <c:pt idx="92">
                  <c:v>23.908000000000001</c:v>
                </c:pt>
                <c:pt idx="93">
                  <c:v>23.91</c:v>
                </c:pt>
                <c:pt idx="94">
                  <c:v>23.956</c:v>
                </c:pt>
                <c:pt idx="95">
                  <c:v>23.983000000000001</c:v>
                </c:pt>
                <c:pt idx="96">
                  <c:v>24.103000000000002</c:v>
                </c:pt>
                <c:pt idx="97">
                  <c:v>24.231999999999999</c:v>
                </c:pt>
                <c:pt idx="98">
                  <c:v>24.259</c:v>
                </c:pt>
                <c:pt idx="99">
                  <c:v>24.512</c:v>
                </c:pt>
                <c:pt idx="100">
                  <c:v>24.68</c:v>
                </c:pt>
                <c:pt idx="101">
                  <c:v>24.75</c:v>
                </c:pt>
                <c:pt idx="102">
                  <c:v>24.824999999999999</c:v>
                </c:pt>
                <c:pt idx="103">
                  <c:v>24.87</c:v>
                </c:pt>
                <c:pt idx="104">
                  <c:v>24.989000000000001</c:v>
                </c:pt>
                <c:pt idx="105">
                  <c:v>25.018000000000001</c:v>
                </c:pt>
                <c:pt idx="106">
                  <c:v>25.026</c:v>
                </c:pt>
                <c:pt idx="107">
                  <c:v>25.056999999999999</c:v>
                </c:pt>
                <c:pt idx="108">
                  <c:v>25.067</c:v>
                </c:pt>
                <c:pt idx="109">
                  <c:v>25.265000000000001</c:v>
                </c:pt>
                <c:pt idx="110">
                  <c:v>25.283000000000001</c:v>
                </c:pt>
                <c:pt idx="111">
                  <c:v>25.353999999999999</c:v>
                </c:pt>
                <c:pt idx="112">
                  <c:v>25.355</c:v>
                </c:pt>
                <c:pt idx="113">
                  <c:v>25.466999999999999</c:v>
                </c:pt>
                <c:pt idx="114">
                  <c:v>25.5</c:v>
                </c:pt>
                <c:pt idx="115">
                  <c:v>25.555</c:v>
                </c:pt>
                <c:pt idx="116">
                  <c:v>25.756</c:v>
                </c:pt>
                <c:pt idx="117">
                  <c:v>25.766999999999999</c:v>
                </c:pt>
                <c:pt idx="118">
                  <c:v>25.780999999999999</c:v>
                </c:pt>
                <c:pt idx="119">
                  <c:v>25.786999999999999</c:v>
                </c:pt>
                <c:pt idx="120">
                  <c:v>25.803999999999998</c:v>
                </c:pt>
                <c:pt idx="121">
                  <c:v>25.856999999999999</c:v>
                </c:pt>
                <c:pt idx="122">
                  <c:v>25.914999999999999</c:v>
                </c:pt>
                <c:pt idx="123">
                  <c:v>25.981000000000002</c:v>
                </c:pt>
                <c:pt idx="124">
                  <c:v>26.035</c:v>
                </c:pt>
                <c:pt idx="125">
                  <c:v>26.099</c:v>
                </c:pt>
                <c:pt idx="126">
                  <c:v>26.131</c:v>
                </c:pt>
                <c:pt idx="127">
                  <c:v>26.146000000000001</c:v>
                </c:pt>
                <c:pt idx="128">
                  <c:v>26.247</c:v>
                </c:pt>
                <c:pt idx="129">
                  <c:v>26.253</c:v>
                </c:pt>
                <c:pt idx="130">
                  <c:v>26.253</c:v>
                </c:pt>
                <c:pt idx="131">
                  <c:v>26.548999999999999</c:v>
                </c:pt>
                <c:pt idx="132">
                  <c:v>26.555</c:v>
                </c:pt>
                <c:pt idx="133">
                  <c:v>26.616</c:v>
                </c:pt>
                <c:pt idx="134">
                  <c:v>26.733000000000001</c:v>
                </c:pt>
                <c:pt idx="135">
                  <c:v>26.736999999999998</c:v>
                </c:pt>
                <c:pt idx="136">
                  <c:v>26.814</c:v>
                </c:pt>
                <c:pt idx="137">
                  <c:v>26.896999999999998</c:v>
                </c:pt>
                <c:pt idx="138">
                  <c:v>26.925999999999998</c:v>
                </c:pt>
                <c:pt idx="139">
                  <c:v>27.004999999999999</c:v>
                </c:pt>
                <c:pt idx="140">
                  <c:v>27.02</c:v>
                </c:pt>
                <c:pt idx="141">
                  <c:v>27.021999999999998</c:v>
                </c:pt>
                <c:pt idx="142">
                  <c:v>27.056999999999999</c:v>
                </c:pt>
                <c:pt idx="143">
                  <c:v>27.056999999999999</c:v>
                </c:pt>
                <c:pt idx="144">
                  <c:v>27.145</c:v>
                </c:pt>
                <c:pt idx="145">
                  <c:v>27.187000000000001</c:v>
                </c:pt>
                <c:pt idx="146">
                  <c:v>27.2</c:v>
                </c:pt>
                <c:pt idx="147">
                  <c:v>27.236000000000001</c:v>
                </c:pt>
                <c:pt idx="148">
                  <c:v>27.253</c:v>
                </c:pt>
                <c:pt idx="149">
                  <c:v>27.373000000000001</c:v>
                </c:pt>
                <c:pt idx="150">
                  <c:v>27.466000000000001</c:v>
                </c:pt>
                <c:pt idx="151">
                  <c:v>27.468</c:v>
                </c:pt>
                <c:pt idx="152">
                  <c:v>27.568999999999999</c:v>
                </c:pt>
                <c:pt idx="153">
                  <c:v>27.616</c:v>
                </c:pt>
                <c:pt idx="154">
                  <c:v>27.727</c:v>
                </c:pt>
                <c:pt idx="155">
                  <c:v>27.800999999999998</c:v>
                </c:pt>
                <c:pt idx="156">
                  <c:v>27.928999999999998</c:v>
                </c:pt>
                <c:pt idx="157">
                  <c:v>27.960999999999999</c:v>
                </c:pt>
                <c:pt idx="158">
                  <c:v>27.984000000000002</c:v>
                </c:pt>
                <c:pt idx="159">
                  <c:v>28.172000000000001</c:v>
                </c:pt>
                <c:pt idx="160">
                  <c:v>28.239000000000001</c:v>
                </c:pt>
                <c:pt idx="161">
                  <c:v>28.376000000000001</c:v>
                </c:pt>
                <c:pt idx="162">
                  <c:v>28.381</c:v>
                </c:pt>
                <c:pt idx="163">
                  <c:v>28.411000000000001</c:v>
                </c:pt>
                <c:pt idx="164">
                  <c:v>28.449000000000002</c:v>
                </c:pt>
                <c:pt idx="165">
                  <c:v>28.504999999999999</c:v>
                </c:pt>
                <c:pt idx="166">
                  <c:v>28.603000000000002</c:v>
                </c:pt>
                <c:pt idx="167">
                  <c:v>28.64</c:v>
                </c:pt>
                <c:pt idx="168">
                  <c:v>28.661000000000001</c:v>
                </c:pt>
                <c:pt idx="169">
                  <c:v>28.7</c:v>
                </c:pt>
                <c:pt idx="170">
                  <c:v>28.702000000000002</c:v>
                </c:pt>
                <c:pt idx="171">
                  <c:v>28.827999999999999</c:v>
                </c:pt>
                <c:pt idx="172">
                  <c:v>28.902999999999999</c:v>
                </c:pt>
                <c:pt idx="173">
                  <c:v>28.91</c:v>
                </c:pt>
                <c:pt idx="174">
                  <c:v>28.977</c:v>
                </c:pt>
                <c:pt idx="175">
                  <c:v>29.105</c:v>
                </c:pt>
                <c:pt idx="176">
                  <c:v>29.119</c:v>
                </c:pt>
                <c:pt idx="177">
                  <c:v>29.163</c:v>
                </c:pt>
                <c:pt idx="178">
                  <c:v>29.173999999999999</c:v>
                </c:pt>
                <c:pt idx="179">
                  <c:v>29.199000000000002</c:v>
                </c:pt>
                <c:pt idx="180">
                  <c:v>29.616</c:v>
                </c:pt>
                <c:pt idx="181">
                  <c:v>29.736999999999998</c:v>
                </c:pt>
                <c:pt idx="182">
                  <c:v>29.741</c:v>
                </c:pt>
                <c:pt idx="183">
                  <c:v>29.838000000000001</c:v>
                </c:pt>
                <c:pt idx="184">
                  <c:v>30.08</c:v>
                </c:pt>
                <c:pt idx="185">
                  <c:v>30.350999999999999</c:v>
                </c:pt>
                <c:pt idx="186">
                  <c:v>30.548999999999999</c:v>
                </c:pt>
                <c:pt idx="187">
                  <c:v>30.61</c:v>
                </c:pt>
                <c:pt idx="188">
                  <c:v>30.670999999999999</c:v>
                </c:pt>
                <c:pt idx="189">
                  <c:v>30.88</c:v>
                </c:pt>
                <c:pt idx="190">
                  <c:v>31.036000000000001</c:v>
                </c:pt>
                <c:pt idx="191">
                  <c:v>31.097000000000001</c:v>
                </c:pt>
                <c:pt idx="192">
                  <c:v>31.135000000000002</c:v>
                </c:pt>
                <c:pt idx="193">
                  <c:v>31.369</c:v>
                </c:pt>
                <c:pt idx="194">
                  <c:v>31.431999999999999</c:v>
                </c:pt>
                <c:pt idx="195">
                  <c:v>31.561</c:v>
                </c:pt>
                <c:pt idx="196">
                  <c:v>31.733000000000001</c:v>
                </c:pt>
                <c:pt idx="197">
                  <c:v>31.753</c:v>
                </c:pt>
                <c:pt idx="198">
                  <c:v>31.774000000000001</c:v>
                </c:pt>
                <c:pt idx="199">
                  <c:v>32.076999999999998</c:v>
                </c:pt>
                <c:pt idx="200">
                  <c:v>32.167000000000002</c:v>
                </c:pt>
                <c:pt idx="201">
                  <c:v>32.216000000000001</c:v>
                </c:pt>
                <c:pt idx="202">
                  <c:v>32.226999999999997</c:v>
                </c:pt>
                <c:pt idx="203">
                  <c:v>32.231000000000002</c:v>
                </c:pt>
                <c:pt idx="204">
                  <c:v>32.26</c:v>
                </c:pt>
                <c:pt idx="205">
                  <c:v>32.616</c:v>
                </c:pt>
                <c:pt idx="206">
                  <c:v>32.773000000000003</c:v>
                </c:pt>
                <c:pt idx="207">
                  <c:v>32.871000000000002</c:v>
                </c:pt>
                <c:pt idx="208">
                  <c:v>33.003999999999998</c:v>
                </c:pt>
                <c:pt idx="209">
                  <c:v>33.167999999999999</c:v>
                </c:pt>
                <c:pt idx="210">
                  <c:v>33.277999999999999</c:v>
                </c:pt>
                <c:pt idx="211">
                  <c:v>33.338000000000001</c:v>
                </c:pt>
                <c:pt idx="212">
                  <c:v>33.593000000000004</c:v>
                </c:pt>
                <c:pt idx="213">
                  <c:v>33.615000000000002</c:v>
                </c:pt>
                <c:pt idx="214">
                  <c:v>33.756</c:v>
                </c:pt>
                <c:pt idx="215">
                  <c:v>33.917000000000002</c:v>
                </c:pt>
                <c:pt idx="216">
                  <c:v>34.146999999999998</c:v>
                </c:pt>
                <c:pt idx="217">
                  <c:v>34.454999999999998</c:v>
                </c:pt>
                <c:pt idx="218">
                  <c:v>35.433</c:v>
                </c:pt>
                <c:pt idx="219">
                  <c:v>35.459000000000003</c:v>
                </c:pt>
                <c:pt idx="220">
                  <c:v>35.767000000000003</c:v>
                </c:pt>
                <c:pt idx="221">
                  <c:v>36.472000000000001</c:v>
                </c:pt>
                <c:pt idx="222">
                  <c:v>36.576000000000001</c:v>
                </c:pt>
                <c:pt idx="223">
                  <c:v>36.65</c:v>
                </c:pt>
                <c:pt idx="224">
                  <c:v>36.835999999999999</c:v>
                </c:pt>
                <c:pt idx="225">
                  <c:v>36.856000000000002</c:v>
                </c:pt>
                <c:pt idx="226">
                  <c:v>37.57</c:v>
                </c:pt>
                <c:pt idx="227">
                  <c:v>38.69</c:v>
                </c:pt>
                <c:pt idx="228">
                  <c:v>38.844000000000001</c:v>
                </c:pt>
                <c:pt idx="229">
                  <c:v>39.497</c:v>
                </c:pt>
                <c:pt idx="230">
                  <c:v>40.470999999999997</c:v>
                </c:pt>
                <c:pt idx="231">
                  <c:v>41.067</c:v>
                </c:pt>
                <c:pt idx="232">
                  <c:v>41.247999999999998</c:v>
                </c:pt>
                <c:pt idx="233">
                  <c:v>41.404000000000003</c:v>
                </c:pt>
                <c:pt idx="234">
                  <c:v>41.73</c:v>
                </c:pt>
                <c:pt idx="235">
                  <c:v>42.045000000000002</c:v>
                </c:pt>
                <c:pt idx="236">
                  <c:v>42.537999999999997</c:v>
                </c:pt>
                <c:pt idx="237">
                  <c:v>43.027999999999999</c:v>
                </c:pt>
                <c:pt idx="238">
                  <c:v>44.271999999999998</c:v>
                </c:pt>
                <c:pt idx="239">
                  <c:v>44.414000000000001</c:v>
                </c:pt>
                <c:pt idx="240">
                  <c:v>45.161000000000001</c:v>
                </c:pt>
                <c:pt idx="241">
                  <c:v>47.774000000000001</c:v>
                </c:pt>
                <c:pt idx="242">
                  <c:v>48.534999999999997</c:v>
                </c:pt>
              </c:numCache>
            </c:numRef>
          </c:xVal>
          <c:yVal>
            <c:numRef>
              <c:f>data!$G$2:$G$244</c:f>
              <c:numCache>
                <c:formatCode>General</c:formatCode>
                <c:ptCount val="243"/>
                <c:pt idx="0">
                  <c:v>0.86029999999999995</c:v>
                </c:pt>
                <c:pt idx="1">
                  <c:v>0.88697000000000004</c:v>
                </c:pt>
                <c:pt idx="2">
                  <c:v>0.76176999999999995</c:v>
                </c:pt>
                <c:pt idx="3">
                  <c:v>0.77100999999999997</c:v>
                </c:pt>
                <c:pt idx="4">
                  <c:v>0.79779</c:v>
                </c:pt>
                <c:pt idx="5">
                  <c:v>0.78566999999999998</c:v>
                </c:pt>
                <c:pt idx="6">
                  <c:v>0.79766000000000004</c:v>
                </c:pt>
                <c:pt idx="7">
                  <c:v>0.77451000000000003</c:v>
                </c:pt>
                <c:pt idx="8">
                  <c:v>0.78158000000000005</c:v>
                </c:pt>
                <c:pt idx="9">
                  <c:v>0.79717000000000005</c:v>
                </c:pt>
                <c:pt idx="10">
                  <c:v>0.77097000000000004</c:v>
                </c:pt>
                <c:pt idx="11">
                  <c:v>0.83418000000000003</c:v>
                </c:pt>
                <c:pt idx="12">
                  <c:v>0.82189999999999996</c:v>
                </c:pt>
                <c:pt idx="13">
                  <c:v>0.85374000000000005</c:v>
                </c:pt>
                <c:pt idx="14">
                  <c:v>0.76859</c:v>
                </c:pt>
                <c:pt idx="15">
                  <c:v>0.81069000000000002</c:v>
                </c:pt>
                <c:pt idx="16">
                  <c:v>0.83209999999999995</c:v>
                </c:pt>
                <c:pt idx="17">
                  <c:v>0.78781000000000001</c:v>
                </c:pt>
                <c:pt idx="18">
                  <c:v>0.86667000000000005</c:v>
                </c:pt>
                <c:pt idx="19">
                  <c:v>0.88012999999999997</c:v>
                </c:pt>
                <c:pt idx="20">
                  <c:v>0.81430000000000002</c:v>
                </c:pt>
                <c:pt idx="21">
                  <c:v>0.87168000000000001</c:v>
                </c:pt>
                <c:pt idx="22">
                  <c:v>0.82511999999999996</c:v>
                </c:pt>
                <c:pt idx="23">
                  <c:v>0.82230000000000003</c:v>
                </c:pt>
                <c:pt idx="24">
                  <c:v>0.75641000000000003</c:v>
                </c:pt>
                <c:pt idx="25">
                  <c:v>0.81271000000000004</c:v>
                </c:pt>
                <c:pt idx="26">
                  <c:v>0.81972</c:v>
                </c:pt>
                <c:pt idx="27">
                  <c:v>0.97208000000000006</c:v>
                </c:pt>
                <c:pt idx="28">
                  <c:v>0.86255000000000004</c:v>
                </c:pt>
                <c:pt idx="29">
                  <c:v>0.82881000000000005</c:v>
                </c:pt>
                <c:pt idx="30">
                  <c:v>0.79508999999999996</c:v>
                </c:pt>
                <c:pt idx="31">
                  <c:v>0.82316999999999996</c:v>
                </c:pt>
                <c:pt idx="32">
                  <c:v>0.875</c:v>
                </c:pt>
                <c:pt idx="33">
                  <c:v>0.73377999999999999</c:v>
                </c:pt>
                <c:pt idx="34">
                  <c:v>0.7913</c:v>
                </c:pt>
                <c:pt idx="35">
                  <c:v>0.80533999999999994</c:v>
                </c:pt>
                <c:pt idx="36">
                  <c:v>0.8508</c:v>
                </c:pt>
                <c:pt idx="37">
                  <c:v>0.79359000000000002</c:v>
                </c:pt>
                <c:pt idx="38">
                  <c:v>0.83865999999999996</c:v>
                </c:pt>
                <c:pt idx="39">
                  <c:v>0.86684000000000005</c:v>
                </c:pt>
                <c:pt idx="40">
                  <c:v>0.76666999999999996</c:v>
                </c:pt>
                <c:pt idx="41">
                  <c:v>0.76515999999999995</c:v>
                </c:pt>
                <c:pt idx="42">
                  <c:v>0.82367000000000001</c:v>
                </c:pt>
                <c:pt idx="43">
                  <c:v>0.83967000000000003</c:v>
                </c:pt>
                <c:pt idx="44">
                  <c:v>0.81691000000000003</c:v>
                </c:pt>
                <c:pt idx="45">
                  <c:v>0.85707</c:v>
                </c:pt>
                <c:pt idx="46">
                  <c:v>0.83911999999999998</c:v>
                </c:pt>
                <c:pt idx="47">
                  <c:v>0.71048</c:v>
                </c:pt>
                <c:pt idx="48">
                  <c:v>0.75266999999999995</c:v>
                </c:pt>
                <c:pt idx="49">
                  <c:v>0.80654999999999999</c:v>
                </c:pt>
                <c:pt idx="50">
                  <c:v>0.84541999999999995</c:v>
                </c:pt>
                <c:pt idx="51">
                  <c:v>0.83342000000000005</c:v>
                </c:pt>
                <c:pt idx="52">
                  <c:v>0.8266</c:v>
                </c:pt>
                <c:pt idx="53">
                  <c:v>0.79652999999999996</c:v>
                </c:pt>
                <c:pt idx="54">
                  <c:v>0.82254000000000005</c:v>
                </c:pt>
                <c:pt idx="55">
                  <c:v>0.879</c:v>
                </c:pt>
                <c:pt idx="56">
                  <c:v>0.81618000000000002</c:v>
                </c:pt>
                <c:pt idx="57">
                  <c:v>0.81464000000000003</c:v>
                </c:pt>
                <c:pt idx="58">
                  <c:v>0.82598000000000005</c:v>
                </c:pt>
                <c:pt idx="59">
                  <c:v>0.76173999999999997</c:v>
                </c:pt>
                <c:pt idx="60">
                  <c:v>0.85509999999999997</c:v>
                </c:pt>
                <c:pt idx="61">
                  <c:v>0.86326999999999998</c:v>
                </c:pt>
                <c:pt idx="62">
                  <c:v>0.83565</c:v>
                </c:pt>
                <c:pt idx="63">
                  <c:v>0.85948999999999998</c:v>
                </c:pt>
                <c:pt idx="64">
                  <c:v>0.81091999999999997</c:v>
                </c:pt>
                <c:pt idx="65">
                  <c:v>0.81062999999999996</c:v>
                </c:pt>
                <c:pt idx="66">
                  <c:v>0.87766999999999995</c:v>
                </c:pt>
                <c:pt idx="67">
                  <c:v>0.80608999999999997</c:v>
                </c:pt>
                <c:pt idx="68">
                  <c:v>0.76680999999999999</c:v>
                </c:pt>
                <c:pt idx="69">
                  <c:v>0.78596999999999995</c:v>
                </c:pt>
                <c:pt idx="70">
                  <c:v>0.86409000000000002</c:v>
                </c:pt>
                <c:pt idx="71">
                  <c:v>0.87070999999999998</c:v>
                </c:pt>
                <c:pt idx="72">
                  <c:v>0.83613999999999999</c:v>
                </c:pt>
                <c:pt idx="73">
                  <c:v>0.83997999999999995</c:v>
                </c:pt>
                <c:pt idx="74">
                  <c:v>0.80772999999999995</c:v>
                </c:pt>
                <c:pt idx="75">
                  <c:v>0.81723000000000001</c:v>
                </c:pt>
                <c:pt idx="76">
                  <c:v>0.79676999999999998</c:v>
                </c:pt>
                <c:pt idx="77">
                  <c:v>0.78925000000000001</c:v>
                </c:pt>
                <c:pt idx="78">
                  <c:v>0.83745000000000003</c:v>
                </c:pt>
                <c:pt idx="79">
                  <c:v>0.87683999999999995</c:v>
                </c:pt>
                <c:pt idx="80">
                  <c:v>0.82911000000000001</c:v>
                </c:pt>
                <c:pt idx="81">
                  <c:v>0.81477999999999995</c:v>
                </c:pt>
                <c:pt idx="82">
                  <c:v>0.85504000000000002</c:v>
                </c:pt>
                <c:pt idx="83">
                  <c:v>0.77771999999999997</c:v>
                </c:pt>
                <c:pt idx="84">
                  <c:v>0.78095000000000003</c:v>
                </c:pt>
                <c:pt idx="85">
                  <c:v>0.79756000000000005</c:v>
                </c:pt>
                <c:pt idx="86">
                  <c:v>0.80198000000000003</c:v>
                </c:pt>
                <c:pt idx="87">
                  <c:v>0.76710999999999996</c:v>
                </c:pt>
                <c:pt idx="88">
                  <c:v>0.81886999999999999</c:v>
                </c:pt>
                <c:pt idx="89">
                  <c:v>0.86716000000000004</c:v>
                </c:pt>
                <c:pt idx="90">
                  <c:v>0.90010000000000001</c:v>
                </c:pt>
                <c:pt idx="91">
                  <c:v>0.81560999999999995</c:v>
                </c:pt>
                <c:pt idx="92">
                  <c:v>0.82962999999999998</c:v>
                </c:pt>
                <c:pt idx="93">
                  <c:v>0.82604999999999995</c:v>
                </c:pt>
                <c:pt idx="94">
                  <c:v>0.83069999999999999</c:v>
                </c:pt>
                <c:pt idx="95">
                  <c:v>0.88375999999999999</c:v>
                </c:pt>
                <c:pt idx="96">
                  <c:v>0.85799999999999998</c:v>
                </c:pt>
                <c:pt idx="97">
                  <c:v>0.89019999999999999</c:v>
                </c:pt>
                <c:pt idx="98">
                  <c:v>0.89473999999999998</c:v>
                </c:pt>
                <c:pt idx="99">
                  <c:v>0.91264999999999996</c:v>
                </c:pt>
                <c:pt idx="100">
                  <c:v>0.83269000000000004</c:v>
                </c:pt>
                <c:pt idx="101">
                  <c:v>0.83682999999999996</c:v>
                </c:pt>
                <c:pt idx="102">
                  <c:v>0.85990999999999995</c:v>
                </c:pt>
                <c:pt idx="103">
                  <c:v>0.84821999999999997</c:v>
                </c:pt>
                <c:pt idx="104">
                  <c:v>0.88975000000000004</c:v>
                </c:pt>
                <c:pt idx="105">
                  <c:v>0.91098999999999997</c:v>
                </c:pt>
                <c:pt idx="106">
                  <c:v>0.89353000000000005</c:v>
                </c:pt>
                <c:pt idx="107">
                  <c:v>0.79266999999999999</c:v>
                </c:pt>
                <c:pt idx="108">
                  <c:v>0.85877999999999999</c:v>
                </c:pt>
                <c:pt idx="109">
                  <c:v>0.91046000000000005</c:v>
                </c:pt>
                <c:pt idx="110">
                  <c:v>0.83481000000000005</c:v>
                </c:pt>
                <c:pt idx="111">
                  <c:v>0.89995000000000003</c:v>
                </c:pt>
                <c:pt idx="112">
                  <c:v>0.77827999999999997</c:v>
                </c:pt>
                <c:pt idx="113">
                  <c:v>0.89819000000000004</c:v>
                </c:pt>
                <c:pt idx="114">
                  <c:v>0.81133</c:v>
                </c:pt>
                <c:pt idx="115">
                  <c:v>0.84584999999999999</c:v>
                </c:pt>
                <c:pt idx="116">
                  <c:v>0.81047000000000002</c:v>
                </c:pt>
                <c:pt idx="117">
                  <c:v>0.81508999999999998</c:v>
                </c:pt>
                <c:pt idx="118">
                  <c:v>0.88139999999999996</c:v>
                </c:pt>
                <c:pt idx="119">
                  <c:v>0.80788000000000004</c:v>
                </c:pt>
                <c:pt idx="120">
                  <c:v>0.81694</c:v>
                </c:pt>
                <c:pt idx="121">
                  <c:v>0.75173999999999996</c:v>
                </c:pt>
                <c:pt idx="122">
                  <c:v>0.78042999999999996</c:v>
                </c:pt>
                <c:pt idx="123">
                  <c:v>0.84428000000000003</c:v>
                </c:pt>
                <c:pt idx="124">
                  <c:v>0.90398000000000001</c:v>
                </c:pt>
                <c:pt idx="125">
                  <c:v>0.79556000000000004</c:v>
                </c:pt>
                <c:pt idx="126">
                  <c:v>0.85663999999999996</c:v>
                </c:pt>
                <c:pt idx="127">
                  <c:v>0.83675999999999995</c:v>
                </c:pt>
                <c:pt idx="128">
                  <c:v>0.89654999999999996</c:v>
                </c:pt>
                <c:pt idx="129">
                  <c:v>0.86531000000000002</c:v>
                </c:pt>
                <c:pt idx="130">
                  <c:v>0.92774999999999996</c:v>
                </c:pt>
                <c:pt idx="131">
                  <c:v>0.83438000000000001</c:v>
                </c:pt>
                <c:pt idx="132">
                  <c:v>0.87019000000000002</c:v>
                </c:pt>
                <c:pt idx="133">
                  <c:v>0.81999</c:v>
                </c:pt>
                <c:pt idx="134">
                  <c:v>0.8679</c:v>
                </c:pt>
                <c:pt idx="135">
                  <c:v>0.87900999999999996</c:v>
                </c:pt>
                <c:pt idx="136">
                  <c:v>0.90542</c:v>
                </c:pt>
                <c:pt idx="137">
                  <c:v>0.95537000000000005</c:v>
                </c:pt>
                <c:pt idx="138">
                  <c:v>0.94255999999999995</c:v>
                </c:pt>
                <c:pt idx="139">
                  <c:v>0.90669</c:v>
                </c:pt>
                <c:pt idx="140">
                  <c:v>0.82747999999999999</c:v>
                </c:pt>
                <c:pt idx="141">
                  <c:v>0.87441999999999998</c:v>
                </c:pt>
                <c:pt idx="142">
                  <c:v>0.79747999999999997</c:v>
                </c:pt>
                <c:pt idx="143">
                  <c:v>0.89432999999999996</c:v>
                </c:pt>
                <c:pt idx="144">
                  <c:v>0.74375000000000002</c:v>
                </c:pt>
                <c:pt idx="145">
                  <c:v>0.88066</c:v>
                </c:pt>
                <c:pt idx="146">
                  <c:v>0.81435000000000002</c:v>
                </c:pt>
                <c:pt idx="147">
                  <c:v>0.81864000000000003</c:v>
                </c:pt>
                <c:pt idx="148">
                  <c:v>0.86851999999999996</c:v>
                </c:pt>
                <c:pt idx="149">
                  <c:v>0.83040000000000003</c:v>
                </c:pt>
                <c:pt idx="150">
                  <c:v>1.03609</c:v>
                </c:pt>
                <c:pt idx="151">
                  <c:v>0.72177000000000002</c:v>
                </c:pt>
                <c:pt idx="152">
                  <c:v>0.81538999999999995</c:v>
                </c:pt>
                <c:pt idx="153">
                  <c:v>0.81020000000000003</c:v>
                </c:pt>
                <c:pt idx="154">
                  <c:v>0.84843000000000002</c:v>
                </c:pt>
                <c:pt idx="155">
                  <c:v>0.85492000000000001</c:v>
                </c:pt>
                <c:pt idx="156">
                  <c:v>0.73648999999999998</c:v>
                </c:pt>
                <c:pt idx="157">
                  <c:v>0.84389999999999998</c:v>
                </c:pt>
                <c:pt idx="158">
                  <c:v>0.85707999999999995</c:v>
                </c:pt>
                <c:pt idx="159">
                  <c:v>0.98028999999999999</c:v>
                </c:pt>
                <c:pt idx="160">
                  <c:v>0.81674999999999998</c:v>
                </c:pt>
                <c:pt idx="161">
                  <c:v>0.88531000000000004</c:v>
                </c:pt>
                <c:pt idx="162">
                  <c:v>0.83674999999999999</c:v>
                </c:pt>
                <c:pt idx="163">
                  <c:v>0.85526000000000002</c:v>
                </c:pt>
                <c:pt idx="164">
                  <c:v>0.94638999999999995</c:v>
                </c:pt>
                <c:pt idx="165">
                  <c:v>0.85914999999999997</c:v>
                </c:pt>
                <c:pt idx="166">
                  <c:v>0.90073000000000003</c:v>
                </c:pt>
                <c:pt idx="167">
                  <c:v>0.89464999999999995</c:v>
                </c:pt>
                <c:pt idx="168">
                  <c:v>0.87765000000000004</c:v>
                </c:pt>
                <c:pt idx="169">
                  <c:v>0.95523999999999998</c:v>
                </c:pt>
                <c:pt idx="170">
                  <c:v>0.91735999999999995</c:v>
                </c:pt>
                <c:pt idx="171">
                  <c:v>0.82216999999999996</c:v>
                </c:pt>
                <c:pt idx="172">
                  <c:v>0.85106999999999999</c:v>
                </c:pt>
                <c:pt idx="173">
                  <c:v>0.91991000000000001</c:v>
                </c:pt>
                <c:pt idx="174">
                  <c:v>0.85707</c:v>
                </c:pt>
                <c:pt idx="175">
                  <c:v>0.94586999999999999</c:v>
                </c:pt>
                <c:pt idx="176">
                  <c:v>0.86580000000000001</c:v>
                </c:pt>
                <c:pt idx="177">
                  <c:v>0.84519</c:v>
                </c:pt>
                <c:pt idx="178">
                  <c:v>0.80930999999999997</c:v>
                </c:pt>
                <c:pt idx="179">
                  <c:v>0.90905000000000002</c:v>
                </c:pt>
                <c:pt idx="180">
                  <c:v>0.92537999999999998</c:v>
                </c:pt>
                <c:pt idx="181">
                  <c:v>0.83947000000000005</c:v>
                </c:pt>
                <c:pt idx="182">
                  <c:v>0.81111</c:v>
                </c:pt>
                <c:pt idx="183">
                  <c:v>0.85733000000000004</c:v>
                </c:pt>
                <c:pt idx="184">
                  <c:v>0.98638999999999999</c:v>
                </c:pt>
                <c:pt idx="185">
                  <c:v>0.93113000000000001</c:v>
                </c:pt>
                <c:pt idx="186">
                  <c:v>0.81108999999999998</c:v>
                </c:pt>
                <c:pt idx="187">
                  <c:v>0.93025999999999998</c:v>
                </c:pt>
                <c:pt idx="188">
                  <c:v>0.87673999999999996</c:v>
                </c:pt>
                <c:pt idx="189">
                  <c:v>0.88636999999999999</c:v>
                </c:pt>
                <c:pt idx="190">
                  <c:v>0.95960000000000001</c:v>
                </c:pt>
                <c:pt idx="191">
                  <c:v>0.84067000000000003</c:v>
                </c:pt>
                <c:pt idx="192">
                  <c:v>0.88844999999999996</c:v>
                </c:pt>
                <c:pt idx="193">
                  <c:v>0.83164000000000005</c:v>
                </c:pt>
                <c:pt idx="194">
                  <c:v>0.84136</c:v>
                </c:pt>
                <c:pt idx="195">
                  <c:v>0.91046000000000005</c:v>
                </c:pt>
                <c:pt idx="196">
                  <c:v>0.93528999999999995</c:v>
                </c:pt>
                <c:pt idx="197">
                  <c:v>0.85255999999999998</c:v>
                </c:pt>
                <c:pt idx="198">
                  <c:v>0.76936000000000004</c:v>
                </c:pt>
                <c:pt idx="199">
                  <c:v>0.91547999999999996</c:v>
                </c:pt>
                <c:pt idx="200">
                  <c:v>0.88009999999999999</c:v>
                </c:pt>
                <c:pt idx="201">
                  <c:v>0.89020999999999995</c:v>
                </c:pt>
                <c:pt idx="202">
                  <c:v>0.85367000000000004</c:v>
                </c:pt>
                <c:pt idx="203">
                  <c:v>0.83103000000000005</c:v>
                </c:pt>
                <c:pt idx="204">
                  <c:v>0.82367999999999997</c:v>
                </c:pt>
                <c:pt idx="205">
                  <c:v>0.87877000000000005</c:v>
                </c:pt>
                <c:pt idx="206">
                  <c:v>0.83442000000000005</c:v>
                </c:pt>
                <c:pt idx="207">
                  <c:v>0.90012999999999999</c:v>
                </c:pt>
                <c:pt idx="208">
                  <c:v>0.88414999999999999</c:v>
                </c:pt>
                <c:pt idx="209">
                  <c:v>0.92681999999999998</c:v>
                </c:pt>
                <c:pt idx="210">
                  <c:v>0.92340999999999995</c:v>
                </c:pt>
                <c:pt idx="211">
                  <c:v>0.83228999999999997</c:v>
                </c:pt>
                <c:pt idx="212">
                  <c:v>0.91698999999999997</c:v>
                </c:pt>
                <c:pt idx="213">
                  <c:v>0.92184999999999995</c:v>
                </c:pt>
                <c:pt idx="214">
                  <c:v>0.90773999999999999</c:v>
                </c:pt>
                <c:pt idx="215">
                  <c:v>0.85680999999999996</c:v>
                </c:pt>
                <c:pt idx="216">
                  <c:v>0.86782999999999999</c:v>
                </c:pt>
                <c:pt idx="217">
                  <c:v>0.88075000000000003</c:v>
                </c:pt>
                <c:pt idx="218">
                  <c:v>0.95647000000000004</c:v>
                </c:pt>
                <c:pt idx="219">
                  <c:v>0.83628999999999998</c:v>
                </c:pt>
                <c:pt idx="220">
                  <c:v>0.93789999999999996</c:v>
                </c:pt>
                <c:pt idx="221">
                  <c:v>0.90347999999999995</c:v>
                </c:pt>
                <c:pt idx="222">
                  <c:v>0.80630000000000002</c:v>
                </c:pt>
                <c:pt idx="223">
                  <c:v>0.82674999999999998</c:v>
                </c:pt>
                <c:pt idx="224">
                  <c:v>0.83867999999999998</c:v>
                </c:pt>
                <c:pt idx="225">
                  <c:v>0.85470999999999997</c:v>
                </c:pt>
                <c:pt idx="226">
                  <c:v>0.88346000000000002</c:v>
                </c:pt>
                <c:pt idx="227">
                  <c:v>0.89168999999999998</c:v>
                </c:pt>
                <c:pt idx="228">
                  <c:v>0.91327000000000003</c:v>
                </c:pt>
                <c:pt idx="229">
                  <c:v>0.84750999999999999</c:v>
                </c:pt>
                <c:pt idx="230">
                  <c:v>0.96560999999999997</c:v>
                </c:pt>
                <c:pt idx="231">
                  <c:v>0.99922999999999995</c:v>
                </c:pt>
                <c:pt idx="232">
                  <c:v>0.94072</c:v>
                </c:pt>
                <c:pt idx="233">
                  <c:v>0.97777000000000003</c:v>
                </c:pt>
                <c:pt idx="234">
                  <c:v>0.96584999999999999</c:v>
                </c:pt>
                <c:pt idx="235">
                  <c:v>0.94206000000000001</c:v>
                </c:pt>
                <c:pt idx="236">
                  <c:v>0.90712000000000004</c:v>
                </c:pt>
                <c:pt idx="237">
                  <c:v>0.94706000000000001</c:v>
                </c:pt>
                <c:pt idx="238">
                  <c:v>0.98568999999999996</c:v>
                </c:pt>
                <c:pt idx="239">
                  <c:v>0.81881000000000004</c:v>
                </c:pt>
                <c:pt idx="240">
                  <c:v>0.89414000000000005</c:v>
                </c:pt>
                <c:pt idx="241">
                  <c:v>0.93988000000000005</c:v>
                </c:pt>
                <c:pt idx="242">
                  <c:v>0.92779999999999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B40-48C8-93D8-65721E5DC5C4}"/>
            </c:ext>
          </c:extLst>
        </c:ser>
        <c:ser>
          <c:idx val="1"/>
          <c:order val="1"/>
          <c:tx>
            <c:v>Waist:height ratio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7"/>
            <c:spPr>
              <a:solidFill>
                <a:schemeClr val="tx1">
                  <a:lumMod val="50000"/>
                  <a:lumOff val="50000"/>
                </a:schemeClr>
              </a:solidFill>
              <a:ln w="9525">
                <a:solidFill>
                  <a:schemeClr val="tx1">
                    <a:lumMod val="50000"/>
                    <a:lumOff val="50000"/>
                  </a:schemeClr>
                </a:solidFill>
              </a:ln>
              <a:effectLst/>
            </c:spPr>
          </c:marker>
          <c:xVal>
            <c:numRef>
              <c:f>data!$M$2:$M$244</c:f>
              <c:numCache>
                <c:formatCode>General</c:formatCode>
                <c:ptCount val="243"/>
                <c:pt idx="0">
                  <c:v>17.352</c:v>
                </c:pt>
                <c:pt idx="1">
                  <c:v>17.486999999999998</c:v>
                </c:pt>
                <c:pt idx="2">
                  <c:v>17.504999999999999</c:v>
                </c:pt>
                <c:pt idx="3">
                  <c:v>17.603999999999999</c:v>
                </c:pt>
                <c:pt idx="4">
                  <c:v>17.628</c:v>
                </c:pt>
                <c:pt idx="5">
                  <c:v>17.940000000000001</c:v>
                </c:pt>
                <c:pt idx="6">
                  <c:v>17.943999999999999</c:v>
                </c:pt>
                <c:pt idx="7">
                  <c:v>17.972000000000001</c:v>
                </c:pt>
                <c:pt idx="8">
                  <c:v>18.05</c:v>
                </c:pt>
                <c:pt idx="9">
                  <c:v>18.375</c:v>
                </c:pt>
                <c:pt idx="10">
                  <c:v>18.440999999999999</c:v>
                </c:pt>
                <c:pt idx="11">
                  <c:v>19.021999999999998</c:v>
                </c:pt>
                <c:pt idx="12">
                  <c:v>19.135999999999999</c:v>
                </c:pt>
                <c:pt idx="13">
                  <c:v>19.2</c:v>
                </c:pt>
                <c:pt idx="14">
                  <c:v>19.207999999999998</c:v>
                </c:pt>
                <c:pt idx="15">
                  <c:v>19.672999999999998</c:v>
                </c:pt>
                <c:pt idx="16">
                  <c:v>19.766999999999999</c:v>
                </c:pt>
                <c:pt idx="17">
                  <c:v>19.974</c:v>
                </c:pt>
                <c:pt idx="18">
                  <c:v>20.158000000000001</c:v>
                </c:pt>
                <c:pt idx="19">
                  <c:v>20.245999999999999</c:v>
                </c:pt>
                <c:pt idx="20">
                  <c:v>20.391999999999999</c:v>
                </c:pt>
                <c:pt idx="21">
                  <c:v>20.43</c:v>
                </c:pt>
                <c:pt idx="22">
                  <c:v>20.446000000000002</c:v>
                </c:pt>
                <c:pt idx="23">
                  <c:v>20.581</c:v>
                </c:pt>
                <c:pt idx="24">
                  <c:v>20.623999999999999</c:v>
                </c:pt>
                <c:pt idx="25">
                  <c:v>20.664000000000001</c:v>
                </c:pt>
                <c:pt idx="26">
                  <c:v>20.742000000000001</c:v>
                </c:pt>
                <c:pt idx="27">
                  <c:v>20.885000000000002</c:v>
                </c:pt>
                <c:pt idx="28">
                  <c:v>20.896999999999998</c:v>
                </c:pt>
                <c:pt idx="29">
                  <c:v>20.939</c:v>
                </c:pt>
                <c:pt idx="30">
                  <c:v>20.952999999999999</c:v>
                </c:pt>
                <c:pt idx="31">
                  <c:v>21.033999999999999</c:v>
                </c:pt>
                <c:pt idx="32">
                  <c:v>21.039000000000001</c:v>
                </c:pt>
                <c:pt idx="33">
                  <c:v>21.105</c:v>
                </c:pt>
                <c:pt idx="34">
                  <c:v>21.213999999999999</c:v>
                </c:pt>
                <c:pt idx="35">
                  <c:v>21.257999999999999</c:v>
                </c:pt>
                <c:pt idx="36">
                  <c:v>21.265999999999998</c:v>
                </c:pt>
                <c:pt idx="37">
                  <c:v>21.331</c:v>
                </c:pt>
                <c:pt idx="38">
                  <c:v>21.42</c:v>
                </c:pt>
                <c:pt idx="39">
                  <c:v>21.457000000000001</c:v>
                </c:pt>
                <c:pt idx="40">
                  <c:v>21.558</c:v>
                </c:pt>
                <c:pt idx="41">
                  <c:v>21.562000000000001</c:v>
                </c:pt>
                <c:pt idx="42">
                  <c:v>21.577000000000002</c:v>
                </c:pt>
                <c:pt idx="43">
                  <c:v>21.707000000000001</c:v>
                </c:pt>
                <c:pt idx="44">
                  <c:v>21.734999999999999</c:v>
                </c:pt>
                <c:pt idx="45">
                  <c:v>21.753</c:v>
                </c:pt>
                <c:pt idx="46">
                  <c:v>21.783999999999999</c:v>
                </c:pt>
                <c:pt idx="47">
                  <c:v>21.788</c:v>
                </c:pt>
                <c:pt idx="48">
                  <c:v>21.803999999999998</c:v>
                </c:pt>
                <c:pt idx="49">
                  <c:v>21.922999999999998</c:v>
                </c:pt>
                <c:pt idx="50">
                  <c:v>21.972000000000001</c:v>
                </c:pt>
                <c:pt idx="51">
                  <c:v>22.094999999999999</c:v>
                </c:pt>
                <c:pt idx="52">
                  <c:v>22.103999999999999</c:v>
                </c:pt>
                <c:pt idx="53">
                  <c:v>22.126999999999999</c:v>
                </c:pt>
                <c:pt idx="54">
                  <c:v>22.274000000000001</c:v>
                </c:pt>
                <c:pt idx="55">
                  <c:v>22.396999999999998</c:v>
                </c:pt>
                <c:pt idx="56">
                  <c:v>22.414000000000001</c:v>
                </c:pt>
                <c:pt idx="57">
                  <c:v>22.452999999999999</c:v>
                </c:pt>
                <c:pt idx="58">
                  <c:v>22.481000000000002</c:v>
                </c:pt>
                <c:pt idx="59">
                  <c:v>22.542000000000002</c:v>
                </c:pt>
                <c:pt idx="60">
                  <c:v>22.544</c:v>
                </c:pt>
                <c:pt idx="61">
                  <c:v>22.568999999999999</c:v>
                </c:pt>
                <c:pt idx="62">
                  <c:v>22.626999999999999</c:v>
                </c:pt>
                <c:pt idx="63">
                  <c:v>22.666</c:v>
                </c:pt>
                <c:pt idx="64">
                  <c:v>22.686</c:v>
                </c:pt>
                <c:pt idx="65">
                  <c:v>22.773</c:v>
                </c:pt>
                <c:pt idx="66">
                  <c:v>22.846</c:v>
                </c:pt>
                <c:pt idx="67">
                  <c:v>22.939</c:v>
                </c:pt>
                <c:pt idx="68">
                  <c:v>23.097000000000001</c:v>
                </c:pt>
                <c:pt idx="69">
                  <c:v>23.132999999999999</c:v>
                </c:pt>
                <c:pt idx="70">
                  <c:v>23.132999999999999</c:v>
                </c:pt>
                <c:pt idx="71">
                  <c:v>23.146000000000001</c:v>
                </c:pt>
                <c:pt idx="72">
                  <c:v>23.257999999999999</c:v>
                </c:pt>
                <c:pt idx="73">
                  <c:v>23.263999999999999</c:v>
                </c:pt>
                <c:pt idx="74">
                  <c:v>23.263999999999999</c:v>
                </c:pt>
                <c:pt idx="75">
                  <c:v>23.341999999999999</c:v>
                </c:pt>
                <c:pt idx="76">
                  <c:v>23.391999999999999</c:v>
                </c:pt>
                <c:pt idx="77">
                  <c:v>23.478000000000002</c:v>
                </c:pt>
                <c:pt idx="78">
                  <c:v>23.481999999999999</c:v>
                </c:pt>
                <c:pt idx="79">
                  <c:v>23.481999999999999</c:v>
                </c:pt>
                <c:pt idx="80">
                  <c:v>23.510999999999999</c:v>
                </c:pt>
                <c:pt idx="81">
                  <c:v>23.53</c:v>
                </c:pt>
                <c:pt idx="82">
                  <c:v>23.568000000000001</c:v>
                </c:pt>
                <c:pt idx="83">
                  <c:v>23.577999999999999</c:v>
                </c:pt>
                <c:pt idx="84">
                  <c:v>23.584</c:v>
                </c:pt>
                <c:pt idx="85">
                  <c:v>23.591999999999999</c:v>
                </c:pt>
                <c:pt idx="86">
                  <c:v>23.605</c:v>
                </c:pt>
                <c:pt idx="87">
                  <c:v>23.667999999999999</c:v>
                </c:pt>
                <c:pt idx="88">
                  <c:v>23.783999999999999</c:v>
                </c:pt>
                <c:pt idx="89">
                  <c:v>23.809000000000001</c:v>
                </c:pt>
                <c:pt idx="90">
                  <c:v>23.824000000000002</c:v>
                </c:pt>
                <c:pt idx="91">
                  <c:v>23.905000000000001</c:v>
                </c:pt>
                <c:pt idx="92">
                  <c:v>23.908000000000001</c:v>
                </c:pt>
                <c:pt idx="93">
                  <c:v>23.91</c:v>
                </c:pt>
                <c:pt idx="94">
                  <c:v>23.956</c:v>
                </c:pt>
                <c:pt idx="95">
                  <c:v>23.983000000000001</c:v>
                </c:pt>
                <c:pt idx="96">
                  <c:v>24.103000000000002</c:v>
                </c:pt>
                <c:pt idx="97">
                  <c:v>24.231999999999999</c:v>
                </c:pt>
                <c:pt idx="98">
                  <c:v>24.259</c:v>
                </c:pt>
                <c:pt idx="99">
                  <c:v>24.512</c:v>
                </c:pt>
                <c:pt idx="100">
                  <c:v>24.68</c:v>
                </c:pt>
                <c:pt idx="101">
                  <c:v>24.75</c:v>
                </c:pt>
                <c:pt idx="102">
                  <c:v>24.824999999999999</c:v>
                </c:pt>
                <c:pt idx="103">
                  <c:v>24.87</c:v>
                </c:pt>
                <c:pt idx="104">
                  <c:v>24.989000000000001</c:v>
                </c:pt>
                <c:pt idx="105">
                  <c:v>25.018000000000001</c:v>
                </c:pt>
                <c:pt idx="106">
                  <c:v>25.026</c:v>
                </c:pt>
                <c:pt idx="107">
                  <c:v>25.056999999999999</c:v>
                </c:pt>
                <c:pt idx="108">
                  <c:v>25.067</c:v>
                </c:pt>
                <c:pt idx="109">
                  <c:v>25.265000000000001</c:v>
                </c:pt>
                <c:pt idx="110">
                  <c:v>25.283000000000001</c:v>
                </c:pt>
                <c:pt idx="111">
                  <c:v>25.353999999999999</c:v>
                </c:pt>
                <c:pt idx="112">
                  <c:v>25.355</c:v>
                </c:pt>
                <c:pt idx="113">
                  <c:v>25.466999999999999</c:v>
                </c:pt>
                <c:pt idx="114">
                  <c:v>25.5</c:v>
                </c:pt>
                <c:pt idx="115">
                  <c:v>25.555</c:v>
                </c:pt>
                <c:pt idx="116">
                  <c:v>25.756</c:v>
                </c:pt>
                <c:pt idx="117">
                  <c:v>25.766999999999999</c:v>
                </c:pt>
                <c:pt idx="118">
                  <c:v>25.780999999999999</c:v>
                </c:pt>
                <c:pt idx="119">
                  <c:v>25.786999999999999</c:v>
                </c:pt>
                <c:pt idx="120">
                  <c:v>25.803999999999998</c:v>
                </c:pt>
                <c:pt idx="121">
                  <c:v>25.856999999999999</c:v>
                </c:pt>
                <c:pt idx="122">
                  <c:v>25.914999999999999</c:v>
                </c:pt>
                <c:pt idx="123">
                  <c:v>25.981000000000002</c:v>
                </c:pt>
                <c:pt idx="124">
                  <c:v>26.035</c:v>
                </c:pt>
                <c:pt idx="125">
                  <c:v>26.099</c:v>
                </c:pt>
                <c:pt idx="126">
                  <c:v>26.131</c:v>
                </c:pt>
                <c:pt idx="127">
                  <c:v>26.146000000000001</c:v>
                </c:pt>
                <c:pt idx="128">
                  <c:v>26.247</c:v>
                </c:pt>
                <c:pt idx="129">
                  <c:v>26.253</c:v>
                </c:pt>
                <c:pt idx="130">
                  <c:v>26.253</c:v>
                </c:pt>
                <c:pt idx="131">
                  <c:v>26.548999999999999</c:v>
                </c:pt>
                <c:pt idx="132">
                  <c:v>26.555</c:v>
                </c:pt>
                <c:pt idx="133">
                  <c:v>26.616</c:v>
                </c:pt>
                <c:pt idx="134">
                  <c:v>26.733000000000001</c:v>
                </c:pt>
                <c:pt idx="135">
                  <c:v>26.736999999999998</c:v>
                </c:pt>
                <c:pt idx="136">
                  <c:v>26.814</c:v>
                </c:pt>
                <c:pt idx="137">
                  <c:v>26.896999999999998</c:v>
                </c:pt>
                <c:pt idx="138">
                  <c:v>26.925999999999998</c:v>
                </c:pt>
                <c:pt idx="139">
                  <c:v>27.004999999999999</c:v>
                </c:pt>
                <c:pt idx="140">
                  <c:v>27.02</c:v>
                </c:pt>
                <c:pt idx="141">
                  <c:v>27.021999999999998</c:v>
                </c:pt>
                <c:pt idx="142">
                  <c:v>27.056999999999999</c:v>
                </c:pt>
                <c:pt idx="143">
                  <c:v>27.056999999999999</c:v>
                </c:pt>
                <c:pt idx="144">
                  <c:v>27.145</c:v>
                </c:pt>
                <c:pt idx="145">
                  <c:v>27.187000000000001</c:v>
                </c:pt>
                <c:pt idx="146">
                  <c:v>27.2</c:v>
                </c:pt>
                <c:pt idx="147">
                  <c:v>27.236000000000001</c:v>
                </c:pt>
                <c:pt idx="148">
                  <c:v>27.253</c:v>
                </c:pt>
                <c:pt idx="149">
                  <c:v>27.373000000000001</c:v>
                </c:pt>
                <c:pt idx="150">
                  <c:v>27.466000000000001</c:v>
                </c:pt>
                <c:pt idx="151">
                  <c:v>27.468</c:v>
                </c:pt>
                <c:pt idx="152">
                  <c:v>27.568999999999999</c:v>
                </c:pt>
                <c:pt idx="153">
                  <c:v>27.616</c:v>
                </c:pt>
                <c:pt idx="154">
                  <c:v>27.727</c:v>
                </c:pt>
                <c:pt idx="155">
                  <c:v>27.800999999999998</c:v>
                </c:pt>
                <c:pt idx="156">
                  <c:v>27.928999999999998</c:v>
                </c:pt>
                <c:pt idx="157">
                  <c:v>27.960999999999999</c:v>
                </c:pt>
                <c:pt idx="158">
                  <c:v>27.984000000000002</c:v>
                </c:pt>
                <c:pt idx="159">
                  <c:v>28.172000000000001</c:v>
                </c:pt>
                <c:pt idx="160">
                  <c:v>28.239000000000001</c:v>
                </c:pt>
                <c:pt idx="161">
                  <c:v>28.376000000000001</c:v>
                </c:pt>
                <c:pt idx="162">
                  <c:v>28.381</c:v>
                </c:pt>
                <c:pt idx="163">
                  <c:v>28.411000000000001</c:v>
                </c:pt>
                <c:pt idx="164">
                  <c:v>28.449000000000002</c:v>
                </c:pt>
                <c:pt idx="165">
                  <c:v>28.504999999999999</c:v>
                </c:pt>
                <c:pt idx="166">
                  <c:v>28.603000000000002</c:v>
                </c:pt>
                <c:pt idx="167">
                  <c:v>28.64</c:v>
                </c:pt>
                <c:pt idx="168">
                  <c:v>28.661000000000001</c:v>
                </c:pt>
                <c:pt idx="169">
                  <c:v>28.7</c:v>
                </c:pt>
                <c:pt idx="170">
                  <c:v>28.702000000000002</c:v>
                </c:pt>
                <c:pt idx="171">
                  <c:v>28.827999999999999</c:v>
                </c:pt>
                <c:pt idx="172">
                  <c:v>28.902999999999999</c:v>
                </c:pt>
                <c:pt idx="173">
                  <c:v>28.91</c:v>
                </c:pt>
                <c:pt idx="174">
                  <c:v>28.977</c:v>
                </c:pt>
                <c:pt idx="175">
                  <c:v>29.105</c:v>
                </c:pt>
                <c:pt idx="176">
                  <c:v>29.119</c:v>
                </c:pt>
                <c:pt idx="177">
                  <c:v>29.163</c:v>
                </c:pt>
                <c:pt idx="178">
                  <c:v>29.173999999999999</c:v>
                </c:pt>
                <c:pt idx="179">
                  <c:v>29.199000000000002</c:v>
                </c:pt>
                <c:pt idx="180">
                  <c:v>29.616</c:v>
                </c:pt>
                <c:pt idx="181">
                  <c:v>29.736999999999998</c:v>
                </c:pt>
                <c:pt idx="182">
                  <c:v>29.741</c:v>
                </c:pt>
                <c:pt idx="183">
                  <c:v>29.838000000000001</c:v>
                </c:pt>
                <c:pt idx="184">
                  <c:v>30.08</c:v>
                </c:pt>
                <c:pt idx="185">
                  <c:v>30.350999999999999</c:v>
                </c:pt>
                <c:pt idx="186">
                  <c:v>30.548999999999999</c:v>
                </c:pt>
                <c:pt idx="187">
                  <c:v>30.61</c:v>
                </c:pt>
                <c:pt idx="188">
                  <c:v>30.670999999999999</c:v>
                </c:pt>
                <c:pt idx="189">
                  <c:v>30.88</c:v>
                </c:pt>
                <c:pt idx="190">
                  <c:v>31.036000000000001</c:v>
                </c:pt>
                <c:pt idx="191">
                  <c:v>31.097000000000001</c:v>
                </c:pt>
                <c:pt idx="192">
                  <c:v>31.135000000000002</c:v>
                </c:pt>
                <c:pt idx="193">
                  <c:v>31.369</c:v>
                </c:pt>
                <c:pt idx="194">
                  <c:v>31.431999999999999</c:v>
                </c:pt>
                <c:pt idx="195">
                  <c:v>31.561</c:v>
                </c:pt>
                <c:pt idx="196">
                  <c:v>31.733000000000001</c:v>
                </c:pt>
                <c:pt idx="197">
                  <c:v>31.753</c:v>
                </c:pt>
                <c:pt idx="198">
                  <c:v>31.774000000000001</c:v>
                </c:pt>
                <c:pt idx="199">
                  <c:v>32.076999999999998</c:v>
                </c:pt>
                <c:pt idx="200">
                  <c:v>32.167000000000002</c:v>
                </c:pt>
                <c:pt idx="201">
                  <c:v>32.216000000000001</c:v>
                </c:pt>
                <c:pt idx="202">
                  <c:v>32.226999999999997</c:v>
                </c:pt>
                <c:pt idx="203">
                  <c:v>32.231000000000002</c:v>
                </c:pt>
                <c:pt idx="204">
                  <c:v>32.26</c:v>
                </c:pt>
                <c:pt idx="205">
                  <c:v>32.616</c:v>
                </c:pt>
                <c:pt idx="206">
                  <c:v>32.773000000000003</c:v>
                </c:pt>
                <c:pt idx="207">
                  <c:v>32.871000000000002</c:v>
                </c:pt>
                <c:pt idx="208">
                  <c:v>33.003999999999998</c:v>
                </c:pt>
                <c:pt idx="209">
                  <c:v>33.167999999999999</c:v>
                </c:pt>
                <c:pt idx="210">
                  <c:v>33.277999999999999</c:v>
                </c:pt>
                <c:pt idx="211">
                  <c:v>33.338000000000001</c:v>
                </c:pt>
                <c:pt idx="212">
                  <c:v>33.593000000000004</c:v>
                </c:pt>
                <c:pt idx="213">
                  <c:v>33.615000000000002</c:v>
                </c:pt>
                <c:pt idx="214">
                  <c:v>33.756</c:v>
                </c:pt>
                <c:pt idx="215">
                  <c:v>33.917000000000002</c:v>
                </c:pt>
                <c:pt idx="216">
                  <c:v>34.146999999999998</c:v>
                </c:pt>
                <c:pt idx="217">
                  <c:v>34.454999999999998</c:v>
                </c:pt>
                <c:pt idx="218">
                  <c:v>35.433</c:v>
                </c:pt>
                <c:pt idx="219">
                  <c:v>35.459000000000003</c:v>
                </c:pt>
                <c:pt idx="220">
                  <c:v>35.767000000000003</c:v>
                </c:pt>
                <c:pt idx="221">
                  <c:v>36.472000000000001</c:v>
                </c:pt>
                <c:pt idx="222">
                  <c:v>36.576000000000001</c:v>
                </c:pt>
                <c:pt idx="223">
                  <c:v>36.65</c:v>
                </c:pt>
                <c:pt idx="224">
                  <c:v>36.835999999999999</c:v>
                </c:pt>
                <c:pt idx="225">
                  <c:v>36.856000000000002</c:v>
                </c:pt>
                <c:pt idx="226">
                  <c:v>37.57</c:v>
                </c:pt>
                <c:pt idx="227">
                  <c:v>38.69</c:v>
                </c:pt>
                <c:pt idx="228">
                  <c:v>38.844000000000001</c:v>
                </c:pt>
                <c:pt idx="229">
                  <c:v>39.497</c:v>
                </c:pt>
                <c:pt idx="230">
                  <c:v>40.470999999999997</c:v>
                </c:pt>
                <c:pt idx="231">
                  <c:v>41.067</c:v>
                </c:pt>
                <c:pt idx="232">
                  <c:v>41.247999999999998</c:v>
                </c:pt>
                <c:pt idx="233">
                  <c:v>41.404000000000003</c:v>
                </c:pt>
                <c:pt idx="234">
                  <c:v>41.73</c:v>
                </c:pt>
                <c:pt idx="235">
                  <c:v>42.045000000000002</c:v>
                </c:pt>
                <c:pt idx="236">
                  <c:v>42.537999999999997</c:v>
                </c:pt>
                <c:pt idx="237">
                  <c:v>43.027999999999999</c:v>
                </c:pt>
                <c:pt idx="238">
                  <c:v>44.271999999999998</c:v>
                </c:pt>
                <c:pt idx="239">
                  <c:v>44.414000000000001</c:v>
                </c:pt>
                <c:pt idx="240">
                  <c:v>45.161000000000001</c:v>
                </c:pt>
                <c:pt idx="241">
                  <c:v>47.774000000000001</c:v>
                </c:pt>
                <c:pt idx="242">
                  <c:v>48.534999999999997</c:v>
                </c:pt>
              </c:numCache>
            </c:numRef>
          </c:xVal>
          <c:yVal>
            <c:numRef>
              <c:f>data!$O$2:$O$244</c:f>
              <c:numCache>
                <c:formatCode>General</c:formatCode>
                <c:ptCount val="243"/>
                <c:pt idx="0">
                  <c:v>0.47588999999999998</c:v>
                </c:pt>
                <c:pt idx="1">
                  <c:v>0.48016999999999999</c:v>
                </c:pt>
                <c:pt idx="2">
                  <c:v>0.40051999999999999</c:v>
                </c:pt>
                <c:pt idx="3">
                  <c:v>0.40709000000000001</c:v>
                </c:pt>
                <c:pt idx="4">
                  <c:v>0.41736000000000001</c:v>
                </c:pt>
                <c:pt idx="5">
                  <c:v>0.41421000000000002</c:v>
                </c:pt>
                <c:pt idx="6">
                  <c:v>0.42664999999999997</c:v>
                </c:pt>
                <c:pt idx="7">
                  <c:v>0.4098</c:v>
                </c:pt>
                <c:pt idx="8">
                  <c:v>0.42949999999999999</c:v>
                </c:pt>
                <c:pt idx="9">
                  <c:v>0.43909999999999999</c:v>
                </c:pt>
                <c:pt idx="10">
                  <c:v>0.43652999999999997</c:v>
                </c:pt>
                <c:pt idx="11">
                  <c:v>0.43570999999999999</c:v>
                </c:pt>
                <c:pt idx="12">
                  <c:v>0.45935999999999999</c:v>
                </c:pt>
                <c:pt idx="13">
                  <c:v>0.46244000000000002</c:v>
                </c:pt>
                <c:pt idx="14">
                  <c:v>0.41331000000000001</c:v>
                </c:pt>
                <c:pt idx="15">
                  <c:v>0.45568999999999998</c:v>
                </c:pt>
                <c:pt idx="16">
                  <c:v>0.45122000000000001</c:v>
                </c:pt>
                <c:pt idx="17">
                  <c:v>0.44968999999999998</c:v>
                </c:pt>
                <c:pt idx="18">
                  <c:v>0.48827999999999999</c:v>
                </c:pt>
                <c:pt idx="19">
                  <c:v>0.49845</c:v>
                </c:pt>
                <c:pt idx="20">
                  <c:v>0.45368000000000003</c:v>
                </c:pt>
                <c:pt idx="21">
                  <c:v>0.47860000000000003</c:v>
                </c:pt>
                <c:pt idx="22">
                  <c:v>0.46023999999999998</c:v>
                </c:pt>
                <c:pt idx="23">
                  <c:v>0.46908</c:v>
                </c:pt>
                <c:pt idx="24">
                  <c:v>0.43774000000000002</c:v>
                </c:pt>
                <c:pt idx="25">
                  <c:v>0.45407999999999998</c:v>
                </c:pt>
                <c:pt idx="26">
                  <c:v>0.47438000000000002</c:v>
                </c:pt>
                <c:pt idx="27">
                  <c:v>0.54644000000000004</c:v>
                </c:pt>
                <c:pt idx="28">
                  <c:v>0.50636999999999999</c:v>
                </c:pt>
                <c:pt idx="29">
                  <c:v>0.50192999999999999</c:v>
                </c:pt>
                <c:pt idx="30">
                  <c:v>0.45484000000000002</c:v>
                </c:pt>
                <c:pt idx="31">
                  <c:v>0.46742</c:v>
                </c:pt>
                <c:pt idx="32">
                  <c:v>0.51146000000000003</c:v>
                </c:pt>
                <c:pt idx="33">
                  <c:v>0.43604999999999999</c:v>
                </c:pt>
                <c:pt idx="34">
                  <c:v>0.49346000000000001</c:v>
                </c:pt>
                <c:pt idx="35">
                  <c:v>0.48919000000000001</c:v>
                </c:pt>
                <c:pt idx="36">
                  <c:v>0.48926999999999998</c:v>
                </c:pt>
                <c:pt idx="37">
                  <c:v>0.46277000000000001</c:v>
                </c:pt>
                <c:pt idx="38">
                  <c:v>0.4753</c:v>
                </c:pt>
                <c:pt idx="39">
                  <c:v>0.51654</c:v>
                </c:pt>
                <c:pt idx="40">
                  <c:v>0.43962000000000001</c:v>
                </c:pt>
                <c:pt idx="41">
                  <c:v>0.47000999999999998</c:v>
                </c:pt>
                <c:pt idx="42">
                  <c:v>0.50558000000000003</c:v>
                </c:pt>
                <c:pt idx="43">
                  <c:v>0.49117</c:v>
                </c:pt>
                <c:pt idx="44">
                  <c:v>0.48021999999999998</c:v>
                </c:pt>
                <c:pt idx="45">
                  <c:v>0.51675000000000004</c:v>
                </c:pt>
                <c:pt idx="46">
                  <c:v>0.50268000000000002</c:v>
                </c:pt>
                <c:pt idx="47">
                  <c:v>0.45465</c:v>
                </c:pt>
                <c:pt idx="48">
                  <c:v>0.45806000000000002</c:v>
                </c:pt>
                <c:pt idx="49">
                  <c:v>0.47771999999999998</c:v>
                </c:pt>
                <c:pt idx="50">
                  <c:v>0.48936000000000002</c:v>
                </c:pt>
                <c:pt idx="51">
                  <c:v>0.49582999999999999</c:v>
                </c:pt>
                <c:pt idx="52">
                  <c:v>0.48059000000000002</c:v>
                </c:pt>
                <c:pt idx="53">
                  <c:v>0.47767999999999999</c:v>
                </c:pt>
                <c:pt idx="54">
                  <c:v>0.49872</c:v>
                </c:pt>
                <c:pt idx="55">
                  <c:v>0.51254</c:v>
                </c:pt>
                <c:pt idx="56">
                  <c:v>0.47825000000000001</c:v>
                </c:pt>
                <c:pt idx="57">
                  <c:v>0.48726999999999998</c:v>
                </c:pt>
                <c:pt idx="58">
                  <c:v>0.52637</c:v>
                </c:pt>
                <c:pt idx="59">
                  <c:v>0.46936</c:v>
                </c:pt>
                <c:pt idx="60">
                  <c:v>0.51251999999999998</c:v>
                </c:pt>
                <c:pt idx="61">
                  <c:v>0.49687999999999999</c:v>
                </c:pt>
                <c:pt idx="62">
                  <c:v>0.49003000000000002</c:v>
                </c:pt>
                <c:pt idx="63">
                  <c:v>0.48563000000000001</c:v>
                </c:pt>
                <c:pt idx="64">
                  <c:v>0.48503000000000002</c:v>
                </c:pt>
                <c:pt idx="65">
                  <c:v>0.46697</c:v>
                </c:pt>
                <c:pt idx="66">
                  <c:v>0.52307999999999999</c:v>
                </c:pt>
                <c:pt idx="67">
                  <c:v>0.48375000000000001</c:v>
                </c:pt>
                <c:pt idx="68">
                  <c:v>0.46934999999999999</c:v>
                </c:pt>
                <c:pt idx="69">
                  <c:v>0.46961999999999998</c:v>
                </c:pt>
                <c:pt idx="70">
                  <c:v>0.51256000000000002</c:v>
                </c:pt>
                <c:pt idx="71">
                  <c:v>0.51370000000000005</c:v>
                </c:pt>
                <c:pt idx="72">
                  <c:v>0.50853999999999999</c:v>
                </c:pt>
                <c:pt idx="73">
                  <c:v>0.50195999999999996</c:v>
                </c:pt>
                <c:pt idx="74">
                  <c:v>0.49280000000000002</c:v>
                </c:pt>
                <c:pt idx="75">
                  <c:v>0.49857000000000001</c:v>
                </c:pt>
                <c:pt idx="76">
                  <c:v>0.48097000000000001</c:v>
                </c:pt>
                <c:pt idx="77">
                  <c:v>0.48282000000000003</c:v>
                </c:pt>
                <c:pt idx="78">
                  <c:v>0.50507999999999997</c:v>
                </c:pt>
                <c:pt idx="79">
                  <c:v>0.52209000000000005</c:v>
                </c:pt>
                <c:pt idx="80">
                  <c:v>0.48919000000000001</c:v>
                </c:pt>
                <c:pt idx="81">
                  <c:v>0.52764</c:v>
                </c:pt>
                <c:pt idx="82">
                  <c:v>0.51915</c:v>
                </c:pt>
                <c:pt idx="83">
                  <c:v>0.50958999999999999</c:v>
                </c:pt>
                <c:pt idx="84">
                  <c:v>0.50410999999999995</c:v>
                </c:pt>
                <c:pt idx="85">
                  <c:v>0.47215000000000001</c:v>
                </c:pt>
                <c:pt idx="86">
                  <c:v>0.51675000000000004</c:v>
                </c:pt>
                <c:pt idx="87">
                  <c:v>0.48893999999999999</c:v>
                </c:pt>
                <c:pt idx="88">
                  <c:v>0.52522000000000002</c:v>
                </c:pt>
                <c:pt idx="89">
                  <c:v>0.52539000000000002</c:v>
                </c:pt>
                <c:pt idx="90">
                  <c:v>0.55745</c:v>
                </c:pt>
                <c:pt idx="91">
                  <c:v>0.49826999999999999</c:v>
                </c:pt>
                <c:pt idx="92">
                  <c:v>0.54644999999999999</c:v>
                </c:pt>
                <c:pt idx="93">
                  <c:v>0.51683999999999997</c:v>
                </c:pt>
                <c:pt idx="94">
                  <c:v>0.51282000000000005</c:v>
                </c:pt>
                <c:pt idx="95">
                  <c:v>0.53634999999999999</c:v>
                </c:pt>
                <c:pt idx="96">
                  <c:v>0.51166999999999996</c:v>
                </c:pt>
                <c:pt idx="97">
                  <c:v>0.55430999999999997</c:v>
                </c:pt>
                <c:pt idx="98">
                  <c:v>0.53683999999999998</c:v>
                </c:pt>
                <c:pt idx="99">
                  <c:v>0.55667</c:v>
                </c:pt>
                <c:pt idx="100">
                  <c:v>0.53351999999999999</c:v>
                </c:pt>
                <c:pt idx="101">
                  <c:v>0.50427</c:v>
                </c:pt>
                <c:pt idx="102">
                  <c:v>0.54534000000000005</c:v>
                </c:pt>
                <c:pt idx="103">
                  <c:v>0.55227000000000004</c:v>
                </c:pt>
                <c:pt idx="104">
                  <c:v>0.56028999999999995</c:v>
                </c:pt>
                <c:pt idx="105">
                  <c:v>0.58055000000000001</c:v>
                </c:pt>
                <c:pt idx="106">
                  <c:v>0.52186999999999995</c:v>
                </c:pt>
                <c:pt idx="107">
                  <c:v>0.50704000000000005</c:v>
                </c:pt>
                <c:pt idx="108">
                  <c:v>0.52017999999999998</c:v>
                </c:pt>
                <c:pt idx="109">
                  <c:v>0.56040000000000001</c:v>
                </c:pt>
                <c:pt idx="110">
                  <c:v>0.52524999999999999</c:v>
                </c:pt>
                <c:pt idx="111">
                  <c:v>0.53247999999999995</c:v>
                </c:pt>
                <c:pt idx="112">
                  <c:v>0.51078999999999997</c:v>
                </c:pt>
                <c:pt idx="113">
                  <c:v>0.57550999999999997</c:v>
                </c:pt>
                <c:pt idx="114">
                  <c:v>0.48619000000000001</c:v>
                </c:pt>
                <c:pt idx="115">
                  <c:v>0.52515999999999996</c:v>
                </c:pt>
                <c:pt idx="116">
                  <c:v>0.54879</c:v>
                </c:pt>
                <c:pt idx="117">
                  <c:v>0.53451000000000004</c:v>
                </c:pt>
                <c:pt idx="118">
                  <c:v>0.56388000000000005</c:v>
                </c:pt>
                <c:pt idx="119">
                  <c:v>0.52203999999999995</c:v>
                </c:pt>
                <c:pt idx="120">
                  <c:v>0.53252999999999995</c:v>
                </c:pt>
                <c:pt idx="121">
                  <c:v>0.50310999999999995</c:v>
                </c:pt>
                <c:pt idx="122">
                  <c:v>0.49969999999999998</c:v>
                </c:pt>
                <c:pt idx="123">
                  <c:v>0.56755</c:v>
                </c:pt>
                <c:pt idx="124">
                  <c:v>0.59343999999999997</c:v>
                </c:pt>
                <c:pt idx="125">
                  <c:v>0.50629000000000002</c:v>
                </c:pt>
                <c:pt idx="126">
                  <c:v>0.55306999999999995</c:v>
                </c:pt>
                <c:pt idx="127">
                  <c:v>0.54415000000000002</c:v>
                </c:pt>
                <c:pt idx="128">
                  <c:v>0.56667000000000001</c:v>
                </c:pt>
                <c:pt idx="129">
                  <c:v>0.55872999999999995</c:v>
                </c:pt>
                <c:pt idx="130">
                  <c:v>0.57291999999999998</c:v>
                </c:pt>
                <c:pt idx="131">
                  <c:v>0.53978999999999999</c:v>
                </c:pt>
                <c:pt idx="132">
                  <c:v>0.56669000000000003</c:v>
                </c:pt>
                <c:pt idx="133">
                  <c:v>0.56147000000000002</c:v>
                </c:pt>
                <c:pt idx="134">
                  <c:v>0.58562000000000003</c:v>
                </c:pt>
                <c:pt idx="135">
                  <c:v>0.57384000000000002</c:v>
                </c:pt>
                <c:pt idx="136">
                  <c:v>0.58084000000000002</c:v>
                </c:pt>
                <c:pt idx="137">
                  <c:v>0.61285000000000001</c:v>
                </c:pt>
                <c:pt idx="138">
                  <c:v>0.59406999999999999</c:v>
                </c:pt>
                <c:pt idx="139">
                  <c:v>0.57764000000000004</c:v>
                </c:pt>
                <c:pt idx="140">
                  <c:v>0.54427999999999999</c:v>
                </c:pt>
                <c:pt idx="141">
                  <c:v>0.57901000000000002</c:v>
                </c:pt>
                <c:pt idx="142">
                  <c:v>0.55876999999999999</c:v>
                </c:pt>
                <c:pt idx="143">
                  <c:v>0.56923999999999997</c:v>
                </c:pt>
                <c:pt idx="144">
                  <c:v>0.50807000000000002</c:v>
                </c:pt>
                <c:pt idx="145">
                  <c:v>0.59104000000000001</c:v>
                </c:pt>
                <c:pt idx="146">
                  <c:v>0.56733</c:v>
                </c:pt>
                <c:pt idx="147">
                  <c:v>0.53949000000000003</c:v>
                </c:pt>
                <c:pt idx="148">
                  <c:v>0.58450999999999997</c:v>
                </c:pt>
                <c:pt idx="149">
                  <c:v>0.56135000000000002</c:v>
                </c:pt>
                <c:pt idx="150">
                  <c:v>0.64634000000000003</c:v>
                </c:pt>
                <c:pt idx="151">
                  <c:v>0.51229000000000002</c:v>
                </c:pt>
                <c:pt idx="152">
                  <c:v>0.52442999999999995</c:v>
                </c:pt>
                <c:pt idx="153">
                  <c:v>0.51100999999999996</c:v>
                </c:pt>
                <c:pt idx="154">
                  <c:v>0.57642000000000004</c:v>
                </c:pt>
                <c:pt idx="155">
                  <c:v>0.58006999999999997</c:v>
                </c:pt>
                <c:pt idx="156">
                  <c:v>0.51173999999999997</c:v>
                </c:pt>
                <c:pt idx="157">
                  <c:v>0.56535999999999997</c:v>
                </c:pt>
                <c:pt idx="158">
                  <c:v>0.57682999999999995</c:v>
                </c:pt>
                <c:pt idx="159">
                  <c:v>0.62370999999999999</c:v>
                </c:pt>
                <c:pt idx="160">
                  <c:v>0.55864000000000003</c:v>
                </c:pt>
                <c:pt idx="161">
                  <c:v>0.58560999999999996</c:v>
                </c:pt>
                <c:pt idx="162">
                  <c:v>0.54271999999999998</c:v>
                </c:pt>
                <c:pt idx="163">
                  <c:v>0.56620000000000004</c:v>
                </c:pt>
                <c:pt idx="164">
                  <c:v>0.59745999999999999</c:v>
                </c:pt>
                <c:pt idx="165">
                  <c:v>0.60790999999999995</c:v>
                </c:pt>
                <c:pt idx="166">
                  <c:v>0.58589999999999998</c:v>
                </c:pt>
                <c:pt idx="167">
                  <c:v>0.63582000000000005</c:v>
                </c:pt>
                <c:pt idx="168">
                  <c:v>0.59775999999999996</c:v>
                </c:pt>
                <c:pt idx="169">
                  <c:v>0.64497000000000004</c:v>
                </c:pt>
                <c:pt idx="170">
                  <c:v>0.66454999999999997</c:v>
                </c:pt>
                <c:pt idx="171">
                  <c:v>0.56128999999999996</c:v>
                </c:pt>
                <c:pt idx="172">
                  <c:v>0.57091000000000003</c:v>
                </c:pt>
                <c:pt idx="173">
                  <c:v>0.63266999999999995</c:v>
                </c:pt>
                <c:pt idx="174">
                  <c:v>0.61219999999999997</c:v>
                </c:pt>
                <c:pt idx="175">
                  <c:v>0.66112000000000004</c:v>
                </c:pt>
                <c:pt idx="176">
                  <c:v>0.62036999999999998</c:v>
                </c:pt>
                <c:pt idx="177">
                  <c:v>0.58701000000000003</c:v>
                </c:pt>
                <c:pt idx="178">
                  <c:v>0.56921999999999995</c:v>
                </c:pt>
                <c:pt idx="179">
                  <c:v>0.5998</c:v>
                </c:pt>
                <c:pt idx="180">
                  <c:v>0.65976999999999997</c:v>
                </c:pt>
                <c:pt idx="181">
                  <c:v>0.57189999999999996</c:v>
                </c:pt>
                <c:pt idx="182">
                  <c:v>0.53190999999999999</c:v>
                </c:pt>
                <c:pt idx="183">
                  <c:v>0.57450999999999997</c:v>
                </c:pt>
                <c:pt idx="184">
                  <c:v>0.68371000000000004</c:v>
                </c:pt>
                <c:pt idx="185">
                  <c:v>0.65012000000000003</c:v>
                </c:pt>
                <c:pt idx="186">
                  <c:v>0.61394000000000004</c:v>
                </c:pt>
                <c:pt idx="187">
                  <c:v>0.66295000000000004</c:v>
                </c:pt>
                <c:pt idx="188">
                  <c:v>0.59326999999999996</c:v>
                </c:pt>
                <c:pt idx="189">
                  <c:v>0.60921999999999998</c:v>
                </c:pt>
                <c:pt idx="190">
                  <c:v>0.66496</c:v>
                </c:pt>
                <c:pt idx="191">
                  <c:v>0.61446999999999996</c:v>
                </c:pt>
                <c:pt idx="192">
                  <c:v>0.60324999999999995</c:v>
                </c:pt>
                <c:pt idx="193">
                  <c:v>0.58104</c:v>
                </c:pt>
                <c:pt idx="194">
                  <c:v>0.61150000000000004</c:v>
                </c:pt>
                <c:pt idx="195">
                  <c:v>0.64936000000000005</c:v>
                </c:pt>
                <c:pt idx="196">
                  <c:v>0.63390000000000002</c:v>
                </c:pt>
                <c:pt idx="197">
                  <c:v>0.59775</c:v>
                </c:pt>
                <c:pt idx="198">
                  <c:v>0.54491999999999996</c:v>
                </c:pt>
                <c:pt idx="199">
                  <c:v>0.65512999999999999</c:v>
                </c:pt>
                <c:pt idx="200">
                  <c:v>0.64215999999999995</c:v>
                </c:pt>
                <c:pt idx="201">
                  <c:v>0.65641000000000005</c:v>
                </c:pt>
                <c:pt idx="202">
                  <c:v>0.61126999999999998</c:v>
                </c:pt>
                <c:pt idx="203">
                  <c:v>0.62073</c:v>
                </c:pt>
                <c:pt idx="204">
                  <c:v>0.60235000000000005</c:v>
                </c:pt>
                <c:pt idx="205">
                  <c:v>0.62853999999999999</c:v>
                </c:pt>
                <c:pt idx="206">
                  <c:v>0.64380000000000004</c:v>
                </c:pt>
                <c:pt idx="207">
                  <c:v>0.66305999999999998</c:v>
                </c:pt>
                <c:pt idx="208">
                  <c:v>0.63168999999999997</c:v>
                </c:pt>
                <c:pt idx="209">
                  <c:v>0.70450000000000002</c:v>
                </c:pt>
                <c:pt idx="210">
                  <c:v>0.65661999999999998</c:v>
                </c:pt>
                <c:pt idx="211">
                  <c:v>0.63970000000000005</c:v>
                </c:pt>
                <c:pt idx="212">
                  <c:v>0.64842999999999995</c:v>
                </c:pt>
                <c:pt idx="213">
                  <c:v>0.66718</c:v>
                </c:pt>
                <c:pt idx="214">
                  <c:v>0.70006999999999997</c:v>
                </c:pt>
                <c:pt idx="215">
                  <c:v>0.64898999999999996</c:v>
                </c:pt>
                <c:pt idx="216">
                  <c:v>0.60946</c:v>
                </c:pt>
                <c:pt idx="217">
                  <c:v>0.66359999999999997</c:v>
                </c:pt>
                <c:pt idx="218">
                  <c:v>0.69452000000000003</c:v>
                </c:pt>
                <c:pt idx="219">
                  <c:v>0.60792999999999997</c:v>
                </c:pt>
                <c:pt idx="220">
                  <c:v>0.69723999999999997</c:v>
                </c:pt>
                <c:pt idx="221">
                  <c:v>0.68054000000000003</c:v>
                </c:pt>
                <c:pt idx="222">
                  <c:v>0.60163</c:v>
                </c:pt>
                <c:pt idx="223">
                  <c:v>0.64666000000000001</c:v>
                </c:pt>
                <c:pt idx="224">
                  <c:v>0.6341</c:v>
                </c:pt>
                <c:pt idx="225">
                  <c:v>0.6956</c:v>
                </c:pt>
                <c:pt idx="226">
                  <c:v>0.71465000000000001</c:v>
                </c:pt>
                <c:pt idx="227">
                  <c:v>0.72226999999999997</c:v>
                </c:pt>
                <c:pt idx="228">
                  <c:v>0.71904999999999997</c:v>
                </c:pt>
                <c:pt idx="229">
                  <c:v>0.68894999999999995</c:v>
                </c:pt>
                <c:pt idx="230">
                  <c:v>0.74787999999999999</c:v>
                </c:pt>
                <c:pt idx="231">
                  <c:v>0.79532000000000003</c:v>
                </c:pt>
                <c:pt idx="232">
                  <c:v>0.78610000000000002</c:v>
                </c:pt>
                <c:pt idx="233">
                  <c:v>0.80506</c:v>
                </c:pt>
                <c:pt idx="234">
                  <c:v>0.89734999999999998</c:v>
                </c:pt>
                <c:pt idx="235">
                  <c:v>0.76839000000000002</c:v>
                </c:pt>
                <c:pt idx="236">
                  <c:v>0.73323000000000005</c:v>
                </c:pt>
                <c:pt idx="237">
                  <c:v>0.75958999999999999</c:v>
                </c:pt>
                <c:pt idx="238">
                  <c:v>0.85136999999999996</c:v>
                </c:pt>
                <c:pt idx="239">
                  <c:v>0.69984999999999997</c:v>
                </c:pt>
                <c:pt idx="240">
                  <c:v>0.81194</c:v>
                </c:pt>
                <c:pt idx="241">
                  <c:v>0.82587999999999995</c:v>
                </c:pt>
                <c:pt idx="242">
                  <c:v>0.825829999999999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B40-48C8-93D8-65721E5DC5C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5472400"/>
        <c:axId val="335471088"/>
      </c:scatterChart>
      <c:valAx>
        <c:axId val="335472400"/>
        <c:scaling>
          <c:orientation val="minMax"/>
          <c:max val="50"/>
          <c:min val="1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2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Body mass index, kg/m²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2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2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5471088"/>
        <c:crosses val="autoZero"/>
        <c:crossBetween val="midCat"/>
      </c:valAx>
      <c:valAx>
        <c:axId val="33547108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2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io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2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2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547240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50582037822195314"/>
          <c:y val="0.54776290856019672"/>
          <c:w val="0.40772562083585706"/>
          <c:h val="0.1803933476925249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20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20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76</Words>
  <Characters>499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Davis</Company>
  <LinksUpToDate>false</LinksUpToDate>
  <CharactersWithSpaces>5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gles</dc:creator>
  <cp:keywords/>
  <dc:description/>
  <cp:lastModifiedBy>rengles</cp:lastModifiedBy>
  <cp:revision>4</cp:revision>
  <dcterms:created xsi:type="dcterms:W3CDTF">2018-04-30T21:30:00Z</dcterms:created>
  <dcterms:modified xsi:type="dcterms:W3CDTF">2018-04-30T21:33:00Z</dcterms:modified>
</cp:coreProperties>
</file>